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Ind w:w="-572" w:type="dxa"/>
        <w:tblLook w:val="04A0" w:firstRow="1" w:lastRow="0" w:firstColumn="1" w:lastColumn="0" w:noHBand="0" w:noVBand="1"/>
      </w:tblPr>
      <w:tblGrid>
        <w:gridCol w:w="9498"/>
      </w:tblGrid>
      <w:tr w:rsidR="00A601D7" w14:paraId="0E54E1EE" w14:textId="77777777" w:rsidTr="0099118D">
        <w:tc>
          <w:tcPr>
            <w:tcW w:w="9498" w:type="dxa"/>
            <w:shd w:val="clear" w:color="auto" w:fill="FBE4D5" w:themeFill="accent2" w:themeFillTint="33"/>
          </w:tcPr>
          <w:p w14:paraId="2766FF70" w14:textId="77777777" w:rsidR="00A601D7" w:rsidRPr="00A601D7" w:rsidRDefault="00A601D7">
            <w:pPr>
              <w:rPr>
                <w:b/>
                <w:bCs/>
              </w:rPr>
            </w:pPr>
            <w:r w:rsidRPr="00A601D7">
              <w:rPr>
                <w:b/>
                <w:bCs/>
              </w:rPr>
              <w:t>Background to story</w:t>
            </w:r>
          </w:p>
          <w:p w14:paraId="22412033" w14:textId="15262BAB" w:rsidR="00A601D7" w:rsidRDefault="00A601D7">
            <w:r>
              <w:t xml:space="preserve">The </w:t>
            </w:r>
            <w:r w:rsidR="005774D5">
              <w:t xml:space="preserve">Stage 2 nursing </w:t>
            </w:r>
            <w:r>
              <w:t>students have just finished a</w:t>
            </w:r>
            <w:r w:rsidR="00552BBC">
              <w:t xml:space="preserve"> couple of</w:t>
            </w:r>
            <w:r>
              <w:t xml:space="preserve"> activi</w:t>
            </w:r>
            <w:r w:rsidR="00552BBC">
              <w:t>ties</w:t>
            </w:r>
            <w:r>
              <w:t xml:space="preserve"> </w:t>
            </w:r>
            <w:r w:rsidR="005774D5">
              <w:t xml:space="preserve">in the HHHS </w:t>
            </w:r>
            <w:r>
              <w:t xml:space="preserve">where they had to problem solve </w:t>
            </w:r>
            <w:r w:rsidR="00863AD7">
              <w:t>and</w:t>
            </w:r>
            <w:r>
              <w:t xml:space="preserve"> undertak</w:t>
            </w:r>
            <w:r w:rsidR="00863AD7">
              <w:t>e</w:t>
            </w:r>
            <w:r>
              <w:t xml:space="preserve"> a clinical </w:t>
            </w:r>
            <w:r w:rsidR="00863AD7">
              <w:t>assessment</w:t>
            </w:r>
            <w:r w:rsidR="005774D5">
              <w:t xml:space="preserve"> of a patient</w:t>
            </w:r>
            <w:r>
              <w:t xml:space="preserve">. </w:t>
            </w:r>
          </w:p>
          <w:p w14:paraId="28BD456F" w14:textId="77777777" w:rsidR="00863AD7" w:rsidRDefault="00863AD7"/>
          <w:p w14:paraId="68A0D067" w14:textId="37FB192A" w:rsidR="00A601D7" w:rsidRDefault="00836526" w:rsidP="00A601D7">
            <w:pPr>
              <w:pStyle w:val="ListParagraph"/>
              <w:numPr>
                <w:ilvl w:val="0"/>
                <w:numId w:val="1"/>
              </w:numPr>
            </w:pPr>
            <w:r>
              <w:t>Patient has just returned from theatre, on</w:t>
            </w:r>
            <w:r w:rsidR="00A601D7">
              <w:t xml:space="preserve"> </w:t>
            </w:r>
            <w:r w:rsidR="0020137B">
              <w:t>o</w:t>
            </w:r>
            <w:r w:rsidR="00A601D7">
              <w:t xml:space="preserve">xygen therapy, </w:t>
            </w:r>
            <w:r w:rsidR="005774D5">
              <w:t>lying</w:t>
            </w:r>
            <w:r w:rsidR="00A601D7">
              <w:t xml:space="preserve"> flat with one pillow and rings the </w:t>
            </w:r>
            <w:r w:rsidR="0020137B">
              <w:t xml:space="preserve">call </w:t>
            </w:r>
            <w:r w:rsidR="00A601D7">
              <w:t>bell because feeling nauseated</w:t>
            </w:r>
            <w:r w:rsidR="00863AD7">
              <w:t>. The students will need to assess</w:t>
            </w:r>
            <w:r w:rsidR="0020137B">
              <w:t xml:space="preserve"> the patient</w:t>
            </w:r>
            <w:r w:rsidR="00863AD7">
              <w:t>, reposition and check the medication chart.</w:t>
            </w:r>
          </w:p>
          <w:p w14:paraId="2755BCD8" w14:textId="77777777" w:rsidR="00863AD7" w:rsidRDefault="00863AD7" w:rsidP="00863AD7">
            <w:pPr>
              <w:pStyle w:val="ListParagraph"/>
            </w:pPr>
          </w:p>
          <w:p w14:paraId="7C7F683B" w14:textId="529A8FC3" w:rsidR="00681613" w:rsidRDefault="00836526" w:rsidP="007F5CCD">
            <w:pPr>
              <w:pStyle w:val="ListParagraph"/>
              <w:numPr>
                <w:ilvl w:val="0"/>
                <w:numId w:val="1"/>
              </w:numPr>
            </w:pPr>
            <w:r>
              <w:t>Four hours</w:t>
            </w:r>
            <w:r w:rsidR="003228C1">
              <w:t xml:space="preserve"> later</w:t>
            </w:r>
            <w:r>
              <w:t>, following internal fixation of a fractured fibula, p</w:t>
            </w:r>
            <w:r w:rsidR="00A601D7">
              <w:t>atient rings the bell because they have pain and are thinking about having to mobilise to the toilet</w:t>
            </w:r>
            <w:r w:rsidR="00863AD7">
              <w:t xml:space="preserve">. </w:t>
            </w:r>
          </w:p>
          <w:p w14:paraId="410F1A37" w14:textId="77777777" w:rsidR="0099118D" w:rsidRDefault="0099118D" w:rsidP="0099118D">
            <w:pPr>
              <w:pStyle w:val="ListParagraph"/>
            </w:pPr>
          </w:p>
          <w:p w14:paraId="562A5C92" w14:textId="77777777" w:rsidR="0099118D" w:rsidRDefault="0099118D" w:rsidP="0099118D">
            <w:pPr>
              <w:pStyle w:val="ListParagraph"/>
              <w:numPr>
                <w:ilvl w:val="0"/>
                <w:numId w:val="1"/>
              </w:numPr>
            </w:pPr>
            <w:r>
              <w:t>However, the patient does not speak very good English and have trouble explaining that they have pain. The students will need to assess, reposition and check the medication chart.</w:t>
            </w:r>
          </w:p>
          <w:p w14:paraId="322E1F16" w14:textId="77777777" w:rsidR="0099118D" w:rsidRDefault="0099118D" w:rsidP="0099118D">
            <w:pPr>
              <w:pStyle w:val="ListParagraph"/>
            </w:pPr>
          </w:p>
          <w:p w14:paraId="1FE630E9" w14:textId="311F1701" w:rsidR="0099118D" w:rsidRPr="00863AD7" w:rsidRDefault="0099118D" w:rsidP="0099118D">
            <w:pPr>
              <w:rPr>
                <w:u w:val="single"/>
              </w:rPr>
            </w:pPr>
            <w:r>
              <w:rPr>
                <w:u w:val="single"/>
              </w:rPr>
              <w:t>S</w:t>
            </w:r>
            <w:r w:rsidRPr="00863AD7">
              <w:rPr>
                <w:u w:val="single"/>
              </w:rPr>
              <w:t>kills needed</w:t>
            </w:r>
            <w:r>
              <w:rPr>
                <w:u w:val="single"/>
              </w:rPr>
              <w:t xml:space="preserve"> (Heath of Adults)</w:t>
            </w:r>
          </w:p>
          <w:p w14:paraId="5CEF1503" w14:textId="7E333953" w:rsidR="0099118D" w:rsidRDefault="0099118D" w:rsidP="0099118D">
            <w:r>
              <w:t>(respiratory assessment, nausea and vomiting medication</w:t>
            </w:r>
            <w:r w:rsidR="00EF07D2">
              <w:t>, fractures, post-operative care</w:t>
            </w:r>
            <w:r>
              <w:t>)</w:t>
            </w:r>
          </w:p>
          <w:p w14:paraId="5B060109" w14:textId="77777777" w:rsidR="0099118D" w:rsidRDefault="0099118D" w:rsidP="0099118D">
            <w:r>
              <w:t>(pain assessment and options for mobilisation)</w:t>
            </w:r>
          </w:p>
          <w:p w14:paraId="10629428" w14:textId="77777777" w:rsidR="0099118D" w:rsidRDefault="0099118D" w:rsidP="0099118D">
            <w:r>
              <w:t>(communication with patient)</w:t>
            </w:r>
          </w:p>
          <w:p w14:paraId="30DA8CDD" w14:textId="77777777" w:rsidR="0099118D" w:rsidRDefault="0099118D" w:rsidP="0099118D">
            <w:r>
              <w:t>(problem-solving)</w:t>
            </w:r>
          </w:p>
          <w:p w14:paraId="598E10AB" w14:textId="77777777" w:rsidR="00A601D7" w:rsidRDefault="0099118D">
            <w:r>
              <w:t>(medication management)</w:t>
            </w:r>
          </w:p>
          <w:p w14:paraId="4862B8B5" w14:textId="4329BEE6" w:rsidR="00A402BE" w:rsidRDefault="00A402BE"/>
        </w:tc>
      </w:tr>
    </w:tbl>
    <w:p w14:paraId="236673BC" w14:textId="2C72C5A5" w:rsidR="0020137B" w:rsidRDefault="0020137B" w:rsidP="00F20F28">
      <w:pPr>
        <w:spacing w:after="0"/>
        <w:rPr>
          <w:highlight w:val="yellow"/>
        </w:rPr>
      </w:pPr>
    </w:p>
    <w:p w14:paraId="4A151652" w14:textId="5E0EE4B2" w:rsidR="0020137B" w:rsidRDefault="0020137B" w:rsidP="0020137B">
      <w:pPr>
        <w:spacing w:after="0"/>
        <w:ind w:left="-567"/>
      </w:pPr>
      <w:r w:rsidRPr="00EC0102">
        <w:rPr>
          <w:highlight w:val="cyan"/>
        </w:rPr>
        <w:t>Narrator:</w:t>
      </w:r>
      <w:r w:rsidR="008216DC" w:rsidRPr="00EC0102">
        <w:rPr>
          <w:highlight w:val="cyan"/>
        </w:rPr>
        <w:t xml:space="preserve"> We’re going to illustrate how a facilitator might use the SELFIE debriefing framework</w:t>
      </w:r>
      <w:r w:rsidR="00775CBD" w:rsidRPr="00EC0102">
        <w:rPr>
          <w:highlight w:val="cyan"/>
        </w:rPr>
        <w:t xml:space="preserve"> in each of the 6 steps. This video is specifically geared towards </w:t>
      </w:r>
      <w:r w:rsidR="009413CD" w:rsidRPr="00EC0102">
        <w:rPr>
          <w:highlight w:val="cyan"/>
        </w:rPr>
        <w:t>HHHS sessions.</w:t>
      </w:r>
      <w:r w:rsidR="003A1578" w:rsidRPr="00EC0102">
        <w:rPr>
          <w:highlight w:val="cyan"/>
        </w:rPr>
        <w:t xml:space="preserve"> </w:t>
      </w:r>
      <w:r w:rsidR="001F36E7" w:rsidRPr="00EC0102">
        <w:rPr>
          <w:highlight w:val="cyan"/>
        </w:rPr>
        <w:t xml:space="preserve">The prompts can be modified – using different words – but the intent is to </w:t>
      </w:r>
      <w:r w:rsidR="00FC41F9" w:rsidRPr="00EC0102">
        <w:rPr>
          <w:highlight w:val="cyan"/>
        </w:rPr>
        <w:t>draw out learners’ thoughts and guide the reflective process. Not all prompts need be used – adapt for the situation and context.</w:t>
      </w:r>
    </w:p>
    <w:p w14:paraId="70BB28E4" w14:textId="77777777" w:rsidR="009413CD" w:rsidRDefault="009413CD" w:rsidP="0020137B">
      <w:pPr>
        <w:spacing w:after="0"/>
        <w:ind w:left="-567"/>
      </w:pPr>
    </w:p>
    <w:p w14:paraId="7F303823" w14:textId="3A01FC6E" w:rsidR="009413CD" w:rsidRDefault="009413CD" w:rsidP="0020137B">
      <w:pPr>
        <w:spacing w:after="0"/>
        <w:ind w:left="-567"/>
      </w:pPr>
      <w:r w:rsidRPr="00EC0102">
        <w:rPr>
          <w:highlight w:val="cyan"/>
        </w:rPr>
        <w:t xml:space="preserve">The </w:t>
      </w:r>
      <w:r w:rsidR="00F634E5">
        <w:rPr>
          <w:highlight w:val="cyan"/>
        </w:rPr>
        <w:t>1st</w:t>
      </w:r>
      <w:r w:rsidRPr="00EC0102">
        <w:rPr>
          <w:highlight w:val="cyan"/>
        </w:rPr>
        <w:t xml:space="preserve"> step is S =</w:t>
      </w:r>
      <w:r>
        <w:t xml:space="preserve"> </w:t>
      </w:r>
      <w:r w:rsidR="003A1578" w:rsidRPr="00C433F1">
        <w:rPr>
          <w:highlight w:val="yellow"/>
        </w:rPr>
        <w:t>Put on up screen</w:t>
      </w:r>
    </w:p>
    <w:p w14:paraId="791AEAB5" w14:textId="77777777" w:rsidR="0020137B" w:rsidRDefault="0020137B" w:rsidP="0020137B">
      <w:pPr>
        <w:spacing w:after="0"/>
        <w:ind w:left="-567"/>
        <w:rPr>
          <w:highlight w:val="yellow"/>
        </w:rPr>
      </w:pPr>
    </w:p>
    <w:p w14:paraId="1AD37B96" w14:textId="21C39996" w:rsidR="00C433F1" w:rsidRPr="00AB3E43" w:rsidRDefault="00C433F1" w:rsidP="00F20F28">
      <w:pPr>
        <w:spacing w:after="0"/>
        <w:rPr>
          <w:rFonts w:ascii="Goudy Old Style" w:hAnsi="Goudy Old Style"/>
          <w:b/>
          <w:bCs/>
          <w:color w:val="BC14C0"/>
          <w:sz w:val="44"/>
          <w:szCs w:val="44"/>
        </w:rPr>
      </w:pPr>
      <w:r>
        <w:tab/>
      </w:r>
      <w:r w:rsidRPr="00AB3E43">
        <w:rPr>
          <w:rFonts w:ascii="Goudy Old Style" w:hAnsi="Goudy Old Style"/>
          <w:b/>
          <w:bCs/>
          <w:color w:val="BC14C0"/>
          <w:sz w:val="44"/>
          <w:szCs w:val="44"/>
        </w:rPr>
        <w:t>S. Set the Scene &amp; Opening</w:t>
      </w:r>
    </w:p>
    <w:p w14:paraId="3E38E210" w14:textId="77777777" w:rsidR="00C433F1" w:rsidRPr="00AB3E43" w:rsidRDefault="00C433F1" w:rsidP="00F20F28">
      <w:pPr>
        <w:pStyle w:val="ListParagraph"/>
        <w:numPr>
          <w:ilvl w:val="0"/>
          <w:numId w:val="2"/>
        </w:numPr>
        <w:spacing w:after="0"/>
        <w:jc w:val="center"/>
        <w:rPr>
          <w:rFonts w:ascii="Garamond" w:hAnsi="Garamond"/>
          <w:b/>
          <w:bCs/>
          <w:color w:val="000000" w:themeColor="text1"/>
          <w:sz w:val="20"/>
          <w:szCs w:val="20"/>
        </w:rPr>
      </w:pPr>
      <w:r w:rsidRPr="00AB3E43">
        <w:rPr>
          <w:rFonts w:ascii="Garamond" w:hAnsi="Garamond"/>
          <w:b/>
          <w:bCs/>
          <w:color w:val="000000" w:themeColor="text1"/>
          <w:sz w:val="20"/>
          <w:szCs w:val="20"/>
        </w:rPr>
        <w:t>How did you (all) feel that went? (venting emotions)</w:t>
      </w:r>
    </w:p>
    <w:p w14:paraId="27455EF9" w14:textId="77777777" w:rsidR="00C433F1" w:rsidRPr="00AB3E43" w:rsidRDefault="00C433F1" w:rsidP="00F20F28">
      <w:pPr>
        <w:pStyle w:val="ListParagraph"/>
        <w:numPr>
          <w:ilvl w:val="0"/>
          <w:numId w:val="2"/>
        </w:numPr>
        <w:spacing w:after="0"/>
        <w:jc w:val="center"/>
        <w:rPr>
          <w:rFonts w:ascii="Garamond" w:hAnsi="Garamond"/>
          <w:b/>
          <w:bCs/>
          <w:color w:val="000000" w:themeColor="text1"/>
          <w:sz w:val="20"/>
          <w:szCs w:val="20"/>
        </w:rPr>
      </w:pPr>
      <w:r w:rsidRPr="00AB3E43">
        <w:rPr>
          <w:rFonts w:ascii="Garamond" w:hAnsi="Garamond"/>
          <w:b/>
          <w:bCs/>
          <w:color w:val="000000" w:themeColor="text1"/>
          <w:sz w:val="20"/>
          <w:szCs w:val="20"/>
        </w:rPr>
        <w:t>Let’s take some time to talk about what was achieved today.</w:t>
      </w:r>
    </w:p>
    <w:p w14:paraId="2B594429" w14:textId="77777777" w:rsidR="00C433F1" w:rsidRPr="00AB3E43" w:rsidRDefault="00C433F1" w:rsidP="00C433F1">
      <w:pPr>
        <w:pStyle w:val="ListParagraph"/>
        <w:numPr>
          <w:ilvl w:val="0"/>
          <w:numId w:val="2"/>
        </w:numPr>
        <w:spacing w:after="120"/>
        <w:ind w:left="714" w:hanging="357"/>
        <w:jc w:val="center"/>
        <w:rPr>
          <w:rFonts w:ascii="Garamond" w:hAnsi="Garamond"/>
          <w:b/>
          <w:bCs/>
          <w:color w:val="000000" w:themeColor="text1"/>
          <w:sz w:val="20"/>
          <w:szCs w:val="20"/>
        </w:rPr>
      </w:pPr>
      <w:r w:rsidRPr="00AB3E43">
        <w:rPr>
          <w:rFonts w:ascii="Garamond" w:hAnsi="Garamond"/>
          <w:b/>
          <w:bCs/>
          <w:color w:val="000000" w:themeColor="text1"/>
          <w:sz w:val="20"/>
          <w:szCs w:val="20"/>
        </w:rPr>
        <w:t>Can a student volunteer to talk us through what we learnt today?</w:t>
      </w:r>
    </w:p>
    <w:tbl>
      <w:tblPr>
        <w:tblStyle w:val="TableGrid"/>
        <w:tblW w:w="0" w:type="auto"/>
        <w:tblInd w:w="-572" w:type="dxa"/>
        <w:tblLook w:val="04A0" w:firstRow="1" w:lastRow="0" w:firstColumn="1" w:lastColumn="0" w:noHBand="0" w:noVBand="1"/>
      </w:tblPr>
      <w:tblGrid>
        <w:gridCol w:w="9498"/>
      </w:tblGrid>
      <w:tr w:rsidR="00A601D7" w14:paraId="166645FF" w14:textId="77777777" w:rsidTr="00A402BE">
        <w:tc>
          <w:tcPr>
            <w:tcW w:w="9498" w:type="dxa"/>
          </w:tcPr>
          <w:p w14:paraId="350A45C9" w14:textId="77777777" w:rsidR="00A601D7" w:rsidRPr="00A601D7" w:rsidRDefault="00A601D7" w:rsidP="00A601D7">
            <w:pPr>
              <w:rPr>
                <w:b/>
                <w:bCs/>
              </w:rPr>
            </w:pPr>
            <w:r w:rsidRPr="00A601D7">
              <w:rPr>
                <w:b/>
                <w:bCs/>
              </w:rPr>
              <w:t>1.</w:t>
            </w:r>
          </w:p>
          <w:p w14:paraId="6623FCD2" w14:textId="77777777" w:rsidR="00A601D7" w:rsidRPr="00A601D7" w:rsidRDefault="00A601D7" w:rsidP="00A601D7">
            <w:pPr>
              <w:rPr>
                <w:b/>
                <w:bCs/>
              </w:rPr>
            </w:pPr>
            <w:r w:rsidRPr="00A601D7">
              <w:rPr>
                <w:b/>
                <w:bCs/>
              </w:rPr>
              <w:t>Set the Scene</w:t>
            </w:r>
          </w:p>
          <w:p w14:paraId="28253503" w14:textId="2867716A" w:rsidR="00A601D7" w:rsidRDefault="00FA1DE8">
            <w:r>
              <w:t>(</w:t>
            </w:r>
            <w:r w:rsidR="0020137B">
              <w:t>Students are to gather around a bedside, getting ready to debrief.</w:t>
            </w:r>
            <w:r>
              <w:t>)</w:t>
            </w:r>
          </w:p>
          <w:p w14:paraId="41309005" w14:textId="77777777" w:rsidR="0020137B" w:rsidRDefault="0020137B"/>
          <w:p w14:paraId="18239AF8" w14:textId="593D4BE2" w:rsidR="00A601D7" w:rsidRDefault="00FA1DE8">
            <w:r w:rsidRPr="00F4594A">
              <w:rPr>
                <w:highlight w:val="green"/>
              </w:rPr>
              <w:t xml:space="preserve">Facilitator: </w:t>
            </w:r>
            <w:r w:rsidR="00A601D7" w:rsidRPr="00F4594A">
              <w:rPr>
                <w:highlight w:val="green"/>
              </w:rPr>
              <w:t>“</w:t>
            </w:r>
            <w:r w:rsidR="007C72B1" w:rsidRPr="00F4594A">
              <w:rPr>
                <w:highlight w:val="green"/>
              </w:rPr>
              <w:t>Okay, so is everyone ready to have a chat about what you achieved in your HHHS session today</w:t>
            </w:r>
            <w:r w:rsidR="0020137B" w:rsidRPr="00F4594A">
              <w:rPr>
                <w:highlight w:val="green"/>
              </w:rPr>
              <w:t>?</w:t>
            </w:r>
          </w:p>
          <w:p w14:paraId="54008D63" w14:textId="77777777" w:rsidR="007C72B1" w:rsidRPr="007C72B1" w:rsidRDefault="007C72B1"/>
          <w:p w14:paraId="5D91F57C" w14:textId="3313B18E" w:rsidR="007C72B1" w:rsidRDefault="007C72B1">
            <w:r w:rsidRPr="006E0E18">
              <w:rPr>
                <w:highlight w:val="lightGray"/>
              </w:rPr>
              <w:t>Students nod, say yes etc…</w:t>
            </w:r>
          </w:p>
          <w:p w14:paraId="158F63F0" w14:textId="77777777" w:rsidR="0020137B" w:rsidRDefault="0020137B"/>
          <w:p w14:paraId="6E5E4F43" w14:textId="4CB2D0EF" w:rsidR="0020137B" w:rsidRDefault="00EC0102" w:rsidP="0020137B">
            <w:r>
              <w:rPr>
                <w:highlight w:val="green"/>
              </w:rPr>
              <w:t xml:space="preserve">Facilitator: </w:t>
            </w:r>
            <w:r w:rsidR="0020137B" w:rsidRPr="00EC0102">
              <w:rPr>
                <w:highlight w:val="green"/>
              </w:rPr>
              <w:t>Overall, how did you think that went?”</w:t>
            </w:r>
          </w:p>
          <w:p w14:paraId="6A7BBD43" w14:textId="77777777" w:rsidR="0020137B" w:rsidRDefault="0020137B" w:rsidP="0020137B"/>
          <w:p w14:paraId="4B062381" w14:textId="12CBBFC2" w:rsidR="007C72B1" w:rsidRDefault="0020137B">
            <w:r w:rsidRPr="00CA1D2D">
              <w:rPr>
                <w:highlight w:val="lightGray"/>
              </w:rPr>
              <w:t>Students mumble</w:t>
            </w:r>
            <w:r w:rsidR="00CA1D2D" w:rsidRPr="00CA1D2D">
              <w:rPr>
                <w:highlight w:val="lightGray"/>
              </w:rPr>
              <w:t xml:space="preserve"> quietly</w:t>
            </w:r>
            <w:r>
              <w:t xml:space="preserve"> …</w:t>
            </w:r>
          </w:p>
          <w:p w14:paraId="00B54E1E" w14:textId="77777777" w:rsidR="0020137B" w:rsidRPr="007C72B1" w:rsidRDefault="0020137B"/>
          <w:p w14:paraId="691E396A" w14:textId="040C5786" w:rsidR="007C72B1" w:rsidRDefault="00F4594A">
            <w:r w:rsidRPr="00F4594A">
              <w:rPr>
                <w:highlight w:val="green"/>
              </w:rPr>
              <w:t xml:space="preserve">Facilitator: </w:t>
            </w:r>
            <w:r w:rsidR="007C72B1" w:rsidRPr="00F4594A">
              <w:rPr>
                <w:highlight w:val="green"/>
              </w:rPr>
              <w:t>“Does someone want to start us off and recap what our learning was focused on today?”</w:t>
            </w:r>
          </w:p>
          <w:p w14:paraId="1B4D31F6" w14:textId="77777777" w:rsidR="007C72B1" w:rsidRDefault="007C72B1">
            <w:pPr>
              <w:rPr>
                <w:b/>
                <w:bCs/>
              </w:rPr>
            </w:pPr>
          </w:p>
          <w:p w14:paraId="63FAEA56" w14:textId="5CD57E82" w:rsidR="0020137B" w:rsidRDefault="007C72B1">
            <w:r w:rsidRPr="006E0E18">
              <w:rPr>
                <w:highlight w:val="lightGray"/>
              </w:rPr>
              <w:lastRenderedPageBreak/>
              <w:t>Student</w:t>
            </w:r>
            <w:r w:rsidR="0020137B">
              <w:rPr>
                <w:highlight w:val="lightGray"/>
              </w:rPr>
              <w:t xml:space="preserve"> 1</w:t>
            </w:r>
            <w:r w:rsidRPr="006E0E18">
              <w:rPr>
                <w:highlight w:val="lightGray"/>
              </w:rPr>
              <w:t>:</w:t>
            </w:r>
            <w:r>
              <w:t xml:space="preserve"> Well today we had a patient who</w:t>
            </w:r>
            <w:r w:rsidR="00000D5B">
              <w:t xml:space="preserve"> had just </w:t>
            </w:r>
            <w:r w:rsidR="005209B2">
              <w:t xml:space="preserve">returned to the ward following surgery on their leg, and </w:t>
            </w:r>
            <w:r w:rsidR="00303E20">
              <w:t>we had to give them something for their nausea</w:t>
            </w:r>
            <w:r>
              <w:t>…….</w:t>
            </w:r>
          </w:p>
          <w:p w14:paraId="32257DF7" w14:textId="77777777" w:rsidR="00FA1DE8" w:rsidRDefault="00FA1DE8"/>
          <w:p w14:paraId="5E82E5F4" w14:textId="3DF82D5A" w:rsidR="0020137B" w:rsidRDefault="0020137B">
            <w:r w:rsidRPr="00FA1DE8">
              <w:rPr>
                <w:shd w:val="clear" w:color="auto" w:fill="D9D9D9" w:themeFill="background1" w:themeFillShade="D9"/>
              </w:rPr>
              <w:t>Student 2</w:t>
            </w:r>
            <w:r w:rsidR="00FA1DE8" w:rsidRPr="00FA1DE8">
              <w:rPr>
                <w:shd w:val="clear" w:color="auto" w:fill="D9D9D9" w:themeFill="background1" w:themeFillShade="D9"/>
              </w:rPr>
              <w:t>:</w:t>
            </w:r>
            <w:r>
              <w:t xml:space="preserve"> </w:t>
            </w:r>
            <w:r w:rsidR="00FA7F77">
              <w:t xml:space="preserve">and then we had to </w:t>
            </w:r>
            <w:r w:rsidR="00A0457C">
              <w:t>do a pain assessmen</w:t>
            </w:r>
            <w:r w:rsidR="00C82B29">
              <w:t>t</w:t>
            </w:r>
            <w:r w:rsidR="00FD7692">
              <w:t>,</w:t>
            </w:r>
            <w:r w:rsidR="00C82B29">
              <w:t xml:space="preserve"> but the patient </w:t>
            </w:r>
            <w:r w:rsidR="00CC392A">
              <w:t xml:space="preserve">did not speak very good </w:t>
            </w:r>
            <w:r w:rsidR="007C3458">
              <w:t>English,</w:t>
            </w:r>
            <w:r w:rsidR="00CC392A">
              <w:t xml:space="preserve"> and it was hard to work out what they were</w:t>
            </w:r>
            <w:r w:rsidR="007C3829">
              <w:t xml:space="preserve"> saying….</w:t>
            </w:r>
            <w:r>
              <w:t xml:space="preserve"> </w:t>
            </w:r>
          </w:p>
          <w:p w14:paraId="2ED24E3C" w14:textId="77777777" w:rsidR="00FA1DE8" w:rsidRDefault="00FA1DE8"/>
          <w:p w14:paraId="6F6117E6" w14:textId="0869A3A5" w:rsidR="007C72B1" w:rsidRDefault="0020137B">
            <w:r w:rsidRPr="00FA1DE8">
              <w:rPr>
                <w:shd w:val="clear" w:color="auto" w:fill="D9D9D9" w:themeFill="background1" w:themeFillShade="D9"/>
              </w:rPr>
              <w:t>Student 3</w:t>
            </w:r>
            <w:r w:rsidR="00FA1DE8">
              <w:t>:</w:t>
            </w:r>
            <w:r>
              <w:t xml:space="preserve"> And they wanted to go to the </w:t>
            </w:r>
            <w:r w:rsidR="000A597A">
              <w:t>toilet,</w:t>
            </w:r>
            <w:r>
              <w:t xml:space="preserve"> and I wasn’t sure </w:t>
            </w:r>
            <w:r w:rsidR="00FA1DE8">
              <w:t xml:space="preserve">what they should do </w:t>
            </w:r>
            <w:r>
              <w:t>…</w:t>
            </w:r>
          </w:p>
          <w:p w14:paraId="4CE720A9" w14:textId="2818B1AC" w:rsidR="007C72B1" w:rsidRDefault="007C72B1"/>
          <w:p w14:paraId="5664E767" w14:textId="017652BF" w:rsidR="0020137B" w:rsidRDefault="00FA1DE8">
            <w:r w:rsidRPr="00F4594A">
              <w:rPr>
                <w:highlight w:val="green"/>
              </w:rPr>
              <w:t xml:space="preserve">Facilitator: </w:t>
            </w:r>
            <w:r w:rsidR="0020137B" w:rsidRPr="00F4594A">
              <w:rPr>
                <w:highlight w:val="green"/>
              </w:rPr>
              <w:t>OK – let’s unpack that a bit more …</w:t>
            </w:r>
          </w:p>
          <w:p w14:paraId="0C058908" w14:textId="77777777" w:rsidR="0020137B" w:rsidRDefault="0020137B"/>
          <w:p w14:paraId="1E36A682" w14:textId="1F4C3127" w:rsidR="00DF1145" w:rsidRDefault="00000D5B">
            <w:r>
              <w:t>Fade out.</w:t>
            </w:r>
            <w:r w:rsidR="003E7008">
              <w:t xml:space="preserve"> Pause</w:t>
            </w:r>
          </w:p>
          <w:p w14:paraId="32C3A38E" w14:textId="4FEB4EC5" w:rsidR="007C72B1" w:rsidRPr="007C72B1" w:rsidRDefault="007C72B1"/>
        </w:tc>
      </w:tr>
    </w:tbl>
    <w:p w14:paraId="34E9968F" w14:textId="77777777" w:rsidR="00D36207" w:rsidRDefault="00D36207" w:rsidP="003E7008">
      <w:pPr>
        <w:spacing w:after="0"/>
      </w:pPr>
    </w:p>
    <w:p w14:paraId="3063F2B6" w14:textId="6ACA640C" w:rsidR="00B90D08" w:rsidRDefault="00B90D08" w:rsidP="003E7008">
      <w:pPr>
        <w:spacing w:after="0"/>
      </w:pPr>
      <w:r w:rsidRPr="00EC0102">
        <w:rPr>
          <w:highlight w:val="cyan"/>
        </w:rPr>
        <w:t>Narrator:</w:t>
      </w:r>
      <w:r w:rsidR="00D36207" w:rsidRPr="00EC0102">
        <w:rPr>
          <w:highlight w:val="cyan"/>
        </w:rPr>
        <w:t xml:space="preserve"> </w:t>
      </w:r>
      <w:r w:rsidRPr="00EC0102">
        <w:rPr>
          <w:highlight w:val="cyan"/>
        </w:rPr>
        <w:t>To r</w:t>
      </w:r>
      <w:r w:rsidR="0020137B" w:rsidRPr="00EC0102">
        <w:rPr>
          <w:highlight w:val="cyan"/>
        </w:rPr>
        <w:t xml:space="preserve">ecap </w:t>
      </w:r>
      <w:r w:rsidRPr="00EC0102">
        <w:rPr>
          <w:highlight w:val="cyan"/>
        </w:rPr>
        <w:t xml:space="preserve">– </w:t>
      </w:r>
      <w:r w:rsidR="00D36207" w:rsidRPr="00EC0102">
        <w:rPr>
          <w:highlight w:val="cyan"/>
        </w:rPr>
        <w:t xml:space="preserve">this </w:t>
      </w:r>
      <w:r w:rsidR="00F634E5">
        <w:rPr>
          <w:highlight w:val="cyan"/>
        </w:rPr>
        <w:t>1</w:t>
      </w:r>
      <w:r w:rsidR="00F634E5" w:rsidRPr="00F634E5">
        <w:rPr>
          <w:highlight w:val="cyan"/>
          <w:vertAlign w:val="superscript"/>
        </w:rPr>
        <w:t>st</w:t>
      </w:r>
      <w:r w:rsidR="00F634E5">
        <w:rPr>
          <w:highlight w:val="cyan"/>
        </w:rPr>
        <w:t xml:space="preserve"> </w:t>
      </w:r>
      <w:r w:rsidR="00D36207" w:rsidRPr="00EC0102">
        <w:rPr>
          <w:highlight w:val="cyan"/>
        </w:rPr>
        <w:t>step set</w:t>
      </w:r>
      <w:r w:rsidR="00F634E5">
        <w:rPr>
          <w:highlight w:val="cyan"/>
        </w:rPr>
        <w:t>s</w:t>
      </w:r>
      <w:r w:rsidR="00D36207" w:rsidRPr="00EC0102">
        <w:rPr>
          <w:highlight w:val="cyan"/>
        </w:rPr>
        <w:t xml:space="preserve"> the scene and</w:t>
      </w:r>
      <w:r w:rsidR="00DC0268" w:rsidRPr="00EC0102">
        <w:rPr>
          <w:highlight w:val="cyan"/>
        </w:rPr>
        <w:t xml:space="preserve"> prepare</w:t>
      </w:r>
      <w:r w:rsidR="00F634E5">
        <w:rPr>
          <w:highlight w:val="cyan"/>
        </w:rPr>
        <w:t>s</w:t>
      </w:r>
      <w:r w:rsidR="00DC0268" w:rsidRPr="00EC0102">
        <w:rPr>
          <w:highlight w:val="cyan"/>
        </w:rPr>
        <w:t xml:space="preserve"> learners for </w:t>
      </w:r>
      <w:r w:rsidR="00AD2B58" w:rsidRPr="00EC0102">
        <w:rPr>
          <w:highlight w:val="cyan"/>
        </w:rPr>
        <w:t>discussion about what they encountered</w:t>
      </w:r>
    </w:p>
    <w:p w14:paraId="370EBC78" w14:textId="77777777" w:rsidR="00AD2B58" w:rsidRDefault="00AD2B58" w:rsidP="003E7008">
      <w:pPr>
        <w:spacing w:after="0"/>
      </w:pPr>
    </w:p>
    <w:p w14:paraId="50DFDE3A" w14:textId="56B9C914" w:rsidR="00B14A98" w:rsidRPr="00AB3E43" w:rsidRDefault="0020137B" w:rsidP="003E7008">
      <w:pPr>
        <w:spacing w:after="0"/>
        <w:rPr>
          <w:rFonts w:ascii="Goudy Old Style" w:hAnsi="Goudy Old Style"/>
          <w:b/>
          <w:bCs/>
          <w:color w:val="BC14C0"/>
          <w:sz w:val="44"/>
          <w:szCs w:val="44"/>
        </w:rPr>
      </w:pPr>
      <w:r>
        <w:t xml:space="preserve"> </w:t>
      </w:r>
      <w:r w:rsidR="003E7008" w:rsidRPr="00C433F1">
        <w:rPr>
          <w:highlight w:val="yellow"/>
        </w:rPr>
        <w:t>Put on</w:t>
      </w:r>
      <w:r w:rsidR="00DF684B" w:rsidRPr="00C433F1">
        <w:rPr>
          <w:highlight w:val="yellow"/>
        </w:rPr>
        <w:t xml:space="preserve"> up </w:t>
      </w:r>
      <w:r w:rsidR="003E7008" w:rsidRPr="00C433F1">
        <w:rPr>
          <w:highlight w:val="yellow"/>
        </w:rPr>
        <w:t>screen</w:t>
      </w:r>
      <w:r w:rsidR="003E7008">
        <w:tab/>
      </w:r>
      <w:r w:rsidR="00B14A98" w:rsidRPr="00AB3E43">
        <w:rPr>
          <w:rFonts w:ascii="Goudy Old Style" w:hAnsi="Goudy Old Style"/>
          <w:b/>
          <w:bCs/>
          <w:color w:val="BC14C0"/>
          <w:sz w:val="44"/>
          <w:szCs w:val="44"/>
        </w:rPr>
        <w:t>S. Set the Scene &amp; Opening</w:t>
      </w:r>
    </w:p>
    <w:p w14:paraId="375D3C26" w14:textId="77777777" w:rsidR="00B14A98" w:rsidRPr="00AB3E43" w:rsidRDefault="00B14A98" w:rsidP="00B14A98">
      <w:pPr>
        <w:pStyle w:val="ListParagraph"/>
        <w:numPr>
          <w:ilvl w:val="0"/>
          <w:numId w:val="2"/>
        </w:numPr>
        <w:spacing w:after="0"/>
        <w:jc w:val="center"/>
        <w:rPr>
          <w:rFonts w:ascii="Garamond" w:hAnsi="Garamond"/>
          <w:b/>
          <w:bCs/>
          <w:color w:val="000000" w:themeColor="text1"/>
          <w:sz w:val="20"/>
          <w:szCs w:val="20"/>
        </w:rPr>
      </w:pPr>
      <w:r w:rsidRPr="00AB3E43">
        <w:rPr>
          <w:rFonts w:ascii="Garamond" w:hAnsi="Garamond"/>
          <w:b/>
          <w:bCs/>
          <w:color w:val="000000" w:themeColor="text1"/>
          <w:sz w:val="20"/>
          <w:szCs w:val="20"/>
        </w:rPr>
        <w:t>How did you (all) feel that went? (venting emotions)</w:t>
      </w:r>
    </w:p>
    <w:p w14:paraId="0ED958EC" w14:textId="77777777" w:rsidR="00B14A98" w:rsidRPr="00AB3E43" w:rsidRDefault="00B14A98" w:rsidP="00B14A98">
      <w:pPr>
        <w:pStyle w:val="ListParagraph"/>
        <w:numPr>
          <w:ilvl w:val="0"/>
          <w:numId w:val="2"/>
        </w:numPr>
        <w:spacing w:after="0"/>
        <w:jc w:val="center"/>
        <w:rPr>
          <w:rFonts w:ascii="Garamond" w:hAnsi="Garamond"/>
          <w:b/>
          <w:bCs/>
          <w:color w:val="000000" w:themeColor="text1"/>
          <w:sz w:val="20"/>
          <w:szCs w:val="20"/>
        </w:rPr>
      </w:pPr>
      <w:r w:rsidRPr="00AB3E43">
        <w:rPr>
          <w:rFonts w:ascii="Garamond" w:hAnsi="Garamond"/>
          <w:b/>
          <w:bCs/>
          <w:color w:val="000000" w:themeColor="text1"/>
          <w:sz w:val="20"/>
          <w:szCs w:val="20"/>
        </w:rPr>
        <w:t>Let’s take some time to talk about what was achieved today.</w:t>
      </w:r>
    </w:p>
    <w:p w14:paraId="4335046A" w14:textId="77777777" w:rsidR="00B14A98" w:rsidRPr="00AB3E43" w:rsidRDefault="00B14A98" w:rsidP="00B14A98">
      <w:pPr>
        <w:pStyle w:val="ListParagraph"/>
        <w:numPr>
          <w:ilvl w:val="0"/>
          <w:numId w:val="2"/>
        </w:numPr>
        <w:spacing w:after="120"/>
        <w:ind w:left="714" w:hanging="357"/>
        <w:jc w:val="center"/>
        <w:rPr>
          <w:rFonts w:ascii="Garamond" w:hAnsi="Garamond"/>
          <w:b/>
          <w:bCs/>
          <w:color w:val="000000" w:themeColor="text1"/>
          <w:sz w:val="20"/>
          <w:szCs w:val="20"/>
        </w:rPr>
      </w:pPr>
      <w:r w:rsidRPr="00AB3E43">
        <w:rPr>
          <w:rFonts w:ascii="Garamond" w:hAnsi="Garamond"/>
          <w:b/>
          <w:bCs/>
          <w:color w:val="000000" w:themeColor="text1"/>
          <w:sz w:val="20"/>
          <w:szCs w:val="20"/>
        </w:rPr>
        <w:t>Can a student volunteer to talk us through what we learnt today?</w:t>
      </w:r>
    </w:p>
    <w:p w14:paraId="1F340C04" w14:textId="63F73690" w:rsidR="00A601D7" w:rsidRDefault="00A601D7"/>
    <w:p w14:paraId="31793048" w14:textId="21E62E1E" w:rsidR="00783E74" w:rsidRDefault="0020137B">
      <w:r w:rsidRPr="00533DA3">
        <w:rPr>
          <w:highlight w:val="cyan"/>
        </w:rPr>
        <w:t xml:space="preserve">Narrator: now that the facilitator has set the scene, we move on to </w:t>
      </w:r>
      <w:r w:rsidR="00F634E5">
        <w:rPr>
          <w:highlight w:val="cyan"/>
        </w:rPr>
        <w:t>the 2</w:t>
      </w:r>
      <w:r w:rsidR="00F634E5" w:rsidRPr="00F634E5">
        <w:rPr>
          <w:highlight w:val="cyan"/>
          <w:vertAlign w:val="superscript"/>
        </w:rPr>
        <w:t>nd</w:t>
      </w:r>
      <w:r w:rsidR="00F634E5">
        <w:rPr>
          <w:highlight w:val="cyan"/>
        </w:rPr>
        <w:t xml:space="preserve"> step </w:t>
      </w:r>
      <w:r w:rsidR="009C3439" w:rsidRPr="00533DA3">
        <w:rPr>
          <w:highlight w:val="cyan"/>
        </w:rPr>
        <w:t xml:space="preserve">E: </w:t>
      </w:r>
      <w:r w:rsidRPr="00533DA3">
        <w:rPr>
          <w:highlight w:val="cyan"/>
        </w:rPr>
        <w:t>examining what played out in the scenario</w:t>
      </w:r>
      <w:r>
        <w:t xml:space="preserve">  </w:t>
      </w:r>
    </w:p>
    <w:p w14:paraId="181A2311" w14:textId="77777777" w:rsidR="00A0457C" w:rsidRDefault="00A0457C"/>
    <w:p w14:paraId="7474EAD2" w14:textId="3EA4048D" w:rsidR="00AB3E43" w:rsidRPr="00AB3E43" w:rsidRDefault="009C3439" w:rsidP="00AB3E43">
      <w:pPr>
        <w:spacing w:after="0"/>
        <w:jc w:val="center"/>
        <w:rPr>
          <w:rFonts w:ascii="Goudy Old Style" w:hAnsi="Goudy Old Style"/>
          <w:b/>
          <w:bCs/>
          <w:color w:val="F4B083" w:themeColor="accent2" w:themeTint="99"/>
          <w:sz w:val="44"/>
          <w:szCs w:val="44"/>
        </w:rPr>
      </w:pPr>
      <w:r w:rsidRPr="00C433F1">
        <w:rPr>
          <w:highlight w:val="yellow"/>
        </w:rPr>
        <w:t>Put on up screen</w:t>
      </w:r>
      <w:r w:rsidRPr="00AB3E43">
        <w:rPr>
          <w:rFonts w:ascii="Goudy Old Style" w:hAnsi="Goudy Old Style"/>
          <w:b/>
          <w:bCs/>
          <w:color w:val="F4B083" w:themeColor="accent2" w:themeTint="99"/>
          <w:sz w:val="44"/>
          <w:szCs w:val="44"/>
        </w:rPr>
        <w:t xml:space="preserve"> </w:t>
      </w:r>
      <w:r w:rsidR="00AB3E43" w:rsidRPr="00AB3E43">
        <w:rPr>
          <w:rFonts w:ascii="Goudy Old Style" w:hAnsi="Goudy Old Style"/>
          <w:b/>
          <w:bCs/>
          <w:color w:val="F4B083" w:themeColor="accent2" w:themeTint="99"/>
          <w:sz w:val="44"/>
          <w:szCs w:val="44"/>
        </w:rPr>
        <w:t>E. Examine what went well &amp; challenges</w:t>
      </w:r>
    </w:p>
    <w:p w14:paraId="44615FF8" w14:textId="77777777" w:rsidR="00AB3E43" w:rsidRPr="00AB3E43" w:rsidRDefault="00AB3E43" w:rsidP="00AB3E43">
      <w:pPr>
        <w:pStyle w:val="ListParagraph"/>
        <w:numPr>
          <w:ilvl w:val="0"/>
          <w:numId w:val="2"/>
        </w:numPr>
        <w:spacing w:after="0"/>
        <w:jc w:val="center"/>
        <w:rPr>
          <w:rFonts w:ascii="Garamond" w:hAnsi="Garamond"/>
          <w:b/>
          <w:bCs/>
          <w:color w:val="000000" w:themeColor="text1"/>
          <w:sz w:val="20"/>
          <w:szCs w:val="20"/>
        </w:rPr>
      </w:pPr>
      <w:r w:rsidRPr="00AB3E43">
        <w:rPr>
          <w:rFonts w:ascii="Garamond" w:hAnsi="Garamond"/>
          <w:b/>
          <w:bCs/>
          <w:color w:val="000000" w:themeColor="text1"/>
          <w:sz w:val="20"/>
          <w:szCs w:val="20"/>
        </w:rPr>
        <w:t>Was there anything you found difficult today? Why or why not?</w:t>
      </w:r>
    </w:p>
    <w:p w14:paraId="66AB734D" w14:textId="77777777" w:rsidR="00AB3E43" w:rsidRPr="00AB3E43" w:rsidRDefault="00AB3E43" w:rsidP="00AB3E43">
      <w:pPr>
        <w:pStyle w:val="ListParagraph"/>
        <w:numPr>
          <w:ilvl w:val="0"/>
          <w:numId w:val="2"/>
        </w:numPr>
        <w:spacing w:after="0"/>
        <w:jc w:val="center"/>
        <w:rPr>
          <w:rFonts w:ascii="Garamond" w:hAnsi="Garamond"/>
          <w:b/>
          <w:bCs/>
          <w:color w:val="000000" w:themeColor="text1"/>
          <w:sz w:val="20"/>
          <w:szCs w:val="20"/>
        </w:rPr>
      </w:pPr>
      <w:r w:rsidRPr="00AB3E43">
        <w:rPr>
          <w:rFonts w:ascii="Garamond" w:hAnsi="Garamond"/>
          <w:b/>
          <w:bCs/>
          <w:color w:val="000000" w:themeColor="text1"/>
          <w:sz w:val="20"/>
          <w:szCs w:val="20"/>
        </w:rPr>
        <w:t>Has anyone had to deal with this situation before (or undertake these skills) in clinical practice?</w:t>
      </w:r>
    </w:p>
    <w:p w14:paraId="5A733261" w14:textId="77777777" w:rsidR="00AB3E43" w:rsidRDefault="00AB3E43" w:rsidP="00AB3E43">
      <w:pPr>
        <w:pStyle w:val="ListParagraph"/>
        <w:numPr>
          <w:ilvl w:val="0"/>
          <w:numId w:val="2"/>
        </w:numPr>
        <w:spacing w:after="120"/>
        <w:ind w:left="714" w:hanging="357"/>
        <w:jc w:val="center"/>
        <w:rPr>
          <w:rFonts w:ascii="Garamond" w:hAnsi="Garamond"/>
          <w:b/>
          <w:bCs/>
          <w:color w:val="000000" w:themeColor="text1"/>
          <w:sz w:val="20"/>
          <w:szCs w:val="20"/>
        </w:rPr>
      </w:pPr>
      <w:r w:rsidRPr="00AB3E43">
        <w:rPr>
          <w:rFonts w:ascii="Garamond" w:hAnsi="Garamond"/>
          <w:b/>
          <w:bCs/>
          <w:color w:val="000000" w:themeColor="text1"/>
          <w:sz w:val="20"/>
          <w:szCs w:val="20"/>
        </w:rPr>
        <w:t>What did you notice that you or other students did well today?</w:t>
      </w:r>
    </w:p>
    <w:p w14:paraId="5F7443FC" w14:textId="77777777" w:rsidR="009A3181" w:rsidRPr="00AB3E43" w:rsidRDefault="009A3181" w:rsidP="00AB3E43">
      <w:pPr>
        <w:pStyle w:val="ListParagraph"/>
        <w:numPr>
          <w:ilvl w:val="0"/>
          <w:numId w:val="2"/>
        </w:numPr>
        <w:spacing w:after="120"/>
        <w:ind w:left="714" w:hanging="357"/>
        <w:jc w:val="center"/>
        <w:rPr>
          <w:rFonts w:ascii="Garamond" w:hAnsi="Garamond"/>
          <w:b/>
          <w:bCs/>
          <w:color w:val="000000" w:themeColor="text1"/>
          <w:sz w:val="20"/>
          <w:szCs w:val="20"/>
        </w:rPr>
      </w:pPr>
    </w:p>
    <w:tbl>
      <w:tblPr>
        <w:tblStyle w:val="TableGrid"/>
        <w:tblW w:w="0" w:type="auto"/>
        <w:tblInd w:w="-572" w:type="dxa"/>
        <w:tblLook w:val="04A0" w:firstRow="1" w:lastRow="0" w:firstColumn="1" w:lastColumn="0" w:noHBand="0" w:noVBand="1"/>
      </w:tblPr>
      <w:tblGrid>
        <w:gridCol w:w="9498"/>
      </w:tblGrid>
      <w:tr w:rsidR="00A601D7" w14:paraId="5BA69AD4" w14:textId="77777777" w:rsidTr="00303E20">
        <w:tc>
          <w:tcPr>
            <w:tcW w:w="9498" w:type="dxa"/>
          </w:tcPr>
          <w:p w14:paraId="52BBA33B" w14:textId="77777777" w:rsidR="00A601D7" w:rsidRPr="007C72B1" w:rsidRDefault="00A601D7">
            <w:pPr>
              <w:rPr>
                <w:b/>
                <w:bCs/>
              </w:rPr>
            </w:pPr>
            <w:r w:rsidRPr="007C72B1">
              <w:rPr>
                <w:b/>
                <w:bCs/>
              </w:rPr>
              <w:t xml:space="preserve">2. </w:t>
            </w:r>
          </w:p>
          <w:p w14:paraId="12468814" w14:textId="072287AD" w:rsidR="00A601D7" w:rsidRPr="007C72B1" w:rsidRDefault="00A601D7">
            <w:pPr>
              <w:rPr>
                <w:b/>
                <w:bCs/>
              </w:rPr>
            </w:pPr>
            <w:r w:rsidRPr="007C72B1">
              <w:rPr>
                <w:b/>
                <w:bCs/>
              </w:rPr>
              <w:t>Examine what went well and challenges</w:t>
            </w:r>
          </w:p>
          <w:p w14:paraId="29C0E94C" w14:textId="77777777" w:rsidR="00A601D7" w:rsidRDefault="00A601D7"/>
          <w:p w14:paraId="071C0413" w14:textId="3BA164EF" w:rsidR="007C72B1" w:rsidRDefault="009C3439">
            <w:r w:rsidRPr="00F4594A">
              <w:rPr>
                <w:highlight w:val="green"/>
              </w:rPr>
              <w:t xml:space="preserve">Facilitator: </w:t>
            </w:r>
            <w:r w:rsidR="007C72B1" w:rsidRPr="00F4594A">
              <w:rPr>
                <w:highlight w:val="green"/>
              </w:rPr>
              <w:t>“</w:t>
            </w:r>
            <w:r w:rsidRPr="00F4594A">
              <w:rPr>
                <w:highlight w:val="green"/>
              </w:rPr>
              <w:t>I want you to r</w:t>
            </w:r>
            <w:r w:rsidR="007C72B1" w:rsidRPr="00F4594A">
              <w:rPr>
                <w:highlight w:val="green"/>
              </w:rPr>
              <w:t xml:space="preserve">emember back to </w:t>
            </w:r>
            <w:r w:rsidRPr="00F4594A">
              <w:rPr>
                <w:highlight w:val="green"/>
              </w:rPr>
              <w:t xml:space="preserve">… </w:t>
            </w:r>
            <w:r w:rsidR="00635E1C" w:rsidRPr="00F4594A">
              <w:rPr>
                <w:highlight w:val="green"/>
              </w:rPr>
              <w:t xml:space="preserve">any </w:t>
            </w:r>
            <w:r w:rsidRPr="00F4594A">
              <w:rPr>
                <w:highlight w:val="green"/>
              </w:rPr>
              <w:t xml:space="preserve">… </w:t>
            </w:r>
            <w:r w:rsidR="00635E1C" w:rsidRPr="00F4594A">
              <w:rPr>
                <w:highlight w:val="green"/>
              </w:rPr>
              <w:t>of your</w:t>
            </w:r>
            <w:r w:rsidR="007C72B1" w:rsidRPr="00F4594A">
              <w:rPr>
                <w:highlight w:val="green"/>
              </w:rPr>
              <w:t xml:space="preserve"> clinical placement</w:t>
            </w:r>
            <w:r w:rsidR="00635E1C" w:rsidRPr="00F4594A">
              <w:rPr>
                <w:highlight w:val="green"/>
              </w:rPr>
              <w:t>s</w:t>
            </w:r>
            <w:r w:rsidR="007C72B1" w:rsidRPr="00F4594A">
              <w:rPr>
                <w:highlight w:val="green"/>
              </w:rPr>
              <w:t xml:space="preserve"> – did anyone </w:t>
            </w:r>
            <w:r w:rsidR="00635E1C" w:rsidRPr="00F4594A">
              <w:rPr>
                <w:highlight w:val="green"/>
              </w:rPr>
              <w:t xml:space="preserve">experience </w:t>
            </w:r>
            <w:r w:rsidR="007C72B1" w:rsidRPr="00F4594A">
              <w:rPr>
                <w:highlight w:val="green"/>
              </w:rPr>
              <w:t>a similar situation</w:t>
            </w:r>
            <w:r w:rsidRPr="00F4594A">
              <w:rPr>
                <w:highlight w:val="green"/>
              </w:rPr>
              <w:t xml:space="preserve"> to </w:t>
            </w:r>
            <w:r w:rsidR="006556F6" w:rsidRPr="00F4594A">
              <w:rPr>
                <w:highlight w:val="green"/>
              </w:rPr>
              <w:t>what we’ve worked through today</w:t>
            </w:r>
            <w:r w:rsidR="00863AD7" w:rsidRPr="00F4594A">
              <w:rPr>
                <w:highlight w:val="green"/>
              </w:rPr>
              <w:t>?”</w:t>
            </w:r>
            <w:r w:rsidR="00863AD7">
              <w:t xml:space="preserve"> </w:t>
            </w:r>
          </w:p>
          <w:p w14:paraId="3CFDF136" w14:textId="77777777" w:rsidR="00783E74" w:rsidRDefault="00783E74"/>
          <w:p w14:paraId="0A5F87E8" w14:textId="133A41E0" w:rsidR="00863AD7" w:rsidRDefault="00863AD7">
            <w:r w:rsidRPr="006E0E18">
              <w:rPr>
                <w:highlight w:val="lightGray"/>
              </w:rPr>
              <w:t>Students nod</w:t>
            </w:r>
          </w:p>
          <w:p w14:paraId="0E7215B0" w14:textId="77777777" w:rsidR="00863AD7" w:rsidRDefault="00863AD7"/>
          <w:p w14:paraId="1C829B9C" w14:textId="28AE53A3" w:rsidR="00863AD7" w:rsidRDefault="00CD6C19">
            <w:r w:rsidRPr="00F4594A">
              <w:rPr>
                <w:highlight w:val="green"/>
              </w:rPr>
              <w:t>Facilitator</w:t>
            </w:r>
            <w:proofErr w:type="gramStart"/>
            <w:r w:rsidRPr="00F4594A">
              <w:rPr>
                <w:highlight w:val="green"/>
              </w:rPr>
              <w:t xml:space="preserve">:  </w:t>
            </w:r>
            <w:r w:rsidR="00863AD7" w:rsidRPr="00F4594A">
              <w:rPr>
                <w:highlight w:val="green"/>
              </w:rPr>
              <w:t>“</w:t>
            </w:r>
            <w:proofErr w:type="gramEnd"/>
            <w:r w:rsidR="00863AD7" w:rsidRPr="00F4594A">
              <w:rPr>
                <w:highlight w:val="green"/>
              </w:rPr>
              <w:t xml:space="preserve">Jasmine do you want to tell us what happened </w:t>
            </w:r>
            <w:r w:rsidR="00635E1C" w:rsidRPr="00F4594A">
              <w:rPr>
                <w:highlight w:val="green"/>
              </w:rPr>
              <w:t>in that situation – and was</w:t>
            </w:r>
            <w:r w:rsidR="00863AD7" w:rsidRPr="00F4594A">
              <w:rPr>
                <w:highlight w:val="green"/>
              </w:rPr>
              <w:t xml:space="preserve"> it similar </w:t>
            </w:r>
            <w:r w:rsidR="00635E1C" w:rsidRPr="00F4594A">
              <w:rPr>
                <w:highlight w:val="green"/>
              </w:rPr>
              <w:t>to this? A</w:t>
            </w:r>
            <w:r w:rsidR="00863AD7" w:rsidRPr="00F4594A">
              <w:rPr>
                <w:highlight w:val="green"/>
              </w:rPr>
              <w:t>nd what was your role?”</w:t>
            </w:r>
          </w:p>
          <w:p w14:paraId="014B1726" w14:textId="77777777" w:rsidR="00863AD7" w:rsidRDefault="00863AD7"/>
          <w:p w14:paraId="0C5BF989" w14:textId="07B2332F" w:rsidR="00CD6C19" w:rsidRDefault="00863AD7">
            <w:r w:rsidRPr="006E0E18">
              <w:rPr>
                <w:highlight w:val="lightGray"/>
              </w:rPr>
              <w:t>Student</w:t>
            </w:r>
            <w:r w:rsidR="00CA1D2D">
              <w:rPr>
                <w:highlight w:val="lightGray"/>
              </w:rPr>
              <w:t xml:space="preserve"> 1</w:t>
            </w:r>
            <w:r w:rsidRPr="006E0E18">
              <w:rPr>
                <w:highlight w:val="lightGray"/>
              </w:rPr>
              <w:t>:</w:t>
            </w:r>
            <w:r>
              <w:t xml:space="preserve"> Yes well</w:t>
            </w:r>
            <w:r w:rsidR="00635E1C">
              <w:t xml:space="preserve"> … </w:t>
            </w:r>
            <w:r>
              <w:t xml:space="preserve">when I was on my aged care placement, we were </w:t>
            </w:r>
            <w:r w:rsidR="00635E1C">
              <w:t>told</w:t>
            </w:r>
            <w:r>
              <w:t xml:space="preserve"> to ask </w:t>
            </w:r>
            <w:r w:rsidR="00635E1C">
              <w:t xml:space="preserve">residents </w:t>
            </w:r>
            <w:r>
              <w:t xml:space="preserve">how they </w:t>
            </w:r>
            <w:r w:rsidR="00635E1C">
              <w:t xml:space="preserve">were, </w:t>
            </w:r>
            <w:r>
              <w:t>if they h</w:t>
            </w:r>
            <w:r w:rsidR="00635E1C">
              <w:t>ad</w:t>
            </w:r>
            <w:r>
              <w:t xml:space="preserve"> any pain</w:t>
            </w:r>
            <w:r w:rsidR="007B5849">
              <w:t xml:space="preserve">, </w:t>
            </w:r>
            <w:r w:rsidR="00635E1C">
              <w:t>and usually</w:t>
            </w:r>
            <w:r>
              <w:t xml:space="preserve"> in the morning before we start</w:t>
            </w:r>
            <w:r w:rsidR="00635E1C">
              <w:t xml:space="preserve">ed </w:t>
            </w:r>
            <w:r>
              <w:t>their showers and ADLs.</w:t>
            </w:r>
            <w:r w:rsidR="005B199B">
              <w:t xml:space="preserve"> </w:t>
            </w:r>
          </w:p>
          <w:p w14:paraId="6A56A948" w14:textId="3F80B5DE" w:rsidR="00863AD7" w:rsidRDefault="00CF7E1E">
            <w:r>
              <w:t>Sometimes they had trouble explaining t</w:t>
            </w:r>
            <w:r w:rsidR="00F142F6">
              <w:t>heir pain……I had one resident who had just had and stroke and…..</w:t>
            </w:r>
            <w:r w:rsidR="00863AD7">
              <w:t>”</w:t>
            </w:r>
            <w:r w:rsidR="00F142F6">
              <w:t xml:space="preserve"> (fade out)</w:t>
            </w:r>
          </w:p>
          <w:p w14:paraId="3AF19EA0" w14:textId="77777777" w:rsidR="00783E74" w:rsidRDefault="00783E74"/>
          <w:p w14:paraId="0C06881A" w14:textId="77777777" w:rsidR="00721C65" w:rsidRPr="00B02F72" w:rsidRDefault="00CD6C19">
            <w:pPr>
              <w:rPr>
                <w:highlight w:val="green"/>
              </w:rPr>
            </w:pPr>
            <w:r w:rsidRPr="00B02F72">
              <w:rPr>
                <w:highlight w:val="green"/>
              </w:rPr>
              <w:lastRenderedPageBreak/>
              <w:t xml:space="preserve">Facilitator: </w:t>
            </w:r>
            <w:r w:rsidR="007B5849" w:rsidRPr="00B02F72">
              <w:rPr>
                <w:highlight w:val="green"/>
              </w:rPr>
              <w:t xml:space="preserve">“Yes that is important to check in </w:t>
            </w:r>
            <w:r w:rsidR="00635E1C" w:rsidRPr="00B02F72">
              <w:rPr>
                <w:highlight w:val="green"/>
              </w:rPr>
              <w:t xml:space="preserve">regularly </w:t>
            </w:r>
            <w:r w:rsidR="007B5849" w:rsidRPr="00B02F72">
              <w:rPr>
                <w:highlight w:val="green"/>
              </w:rPr>
              <w:t>with th</w:t>
            </w:r>
            <w:r w:rsidR="00635E1C" w:rsidRPr="00B02F72">
              <w:rPr>
                <w:highlight w:val="green"/>
              </w:rPr>
              <w:t>ose you’re caring for,</w:t>
            </w:r>
            <w:r w:rsidR="007B5849" w:rsidRPr="00B02F72">
              <w:rPr>
                <w:highlight w:val="green"/>
              </w:rPr>
              <w:t xml:space="preserve"> in your case the residents</w:t>
            </w:r>
            <w:r w:rsidR="00635E1C" w:rsidRPr="00B02F72">
              <w:rPr>
                <w:highlight w:val="green"/>
              </w:rPr>
              <w:t xml:space="preserve">. </w:t>
            </w:r>
          </w:p>
          <w:p w14:paraId="20958353" w14:textId="77777777" w:rsidR="00721C65" w:rsidRPr="00B02F72" w:rsidRDefault="00721C65">
            <w:pPr>
              <w:rPr>
                <w:highlight w:val="green"/>
              </w:rPr>
            </w:pPr>
          </w:p>
          <w:p w14:paraId="209162D2" w14:textId="0AD3C5CD" w:rsidR="007B5849" w:rsidRPr="00B02F72" w:rsidRDefault="00635E1C">
            <w:pPr>
              <w:rPr>
                <w:highlight w:val="green"/>
              </w:rPr>
            </w:pPr>
            <w:r w:rsidRPr="00B02F72">
              <w:rPr>
                <w:highlight w:val="green"/>
              </w:rPr>
              <w:t>T</w:t>
            </w:r>
            <w:r w:rsidR="007B5849" w:rsidRPr="00B02F72">
              <w:rPr>
                <w:highlight w:val="green"/>
              </w:rPr>
              <w:t xml:space="preserve">hat way you can prevent them having to worry about how they are going to </w:t>
            </w:r>
            <w:r w:rsidR="00721C65" w:rsidRPr="00B02F72">
              <w:rPr>
                <w:highlight w:val="green"/>
              </w:rPr>
              <w:t>get up and about</w:t>
            </w:r>
            <w:r w:rsidR="00F142F6" w:rsidRPr="00B02F72">
              <w:rPr>
                <w:highlight w:val="green"/>
              </w:rPr>
              <w:t xml:space="preserve">, but then you </w:t>
            </w:r>
            <w:r w:rsidR="00721C65" w:rsidRPr="00B02F72">
              <w:rPr>
                <w:highlight w:val="green"/>
              </w:rPr>
              <w:t xml:space="preserve">can </w:t>
            </w:r>
            <w:r w:rsidR="00852B8C" w:rsidRPr="00B02F72">
              <w:rPr>
                <w:highlight w:val="green"/>
              </w:rPr>
              <w:t xml:space="preserve">think </w:t>
            </w:r>
            <w:r w:rsidR="00B02F72" w:rsidRPr="00B02F72">
              <w:rPr>
                <w:highlight w:val="green"/>
              </w:rPr>
              <w:t>about</w:t>
            </w:r>
            <w:r w:rsidR="00721C65" w:rsidRPr="00B02F72">
              <w:rPr>
                <w:highlight w:val="green"/>
              </w:rPr>
              <w:t xml:space="preserve"> the </w:t>
            </w:r>
            <w:r w:rsidR="003E7073" w:rsidRPr="00B02F72">
              <w:rPr>
                <w:highlight w:val="green"/>
              </w:rPr>
              <w:t>type of</w:t>
            </w:r>
            <w:r w:rsidR="00583D3B" w:rsidRPr="00B02F72">
              <w:rPr>
                <w:highlight w:val="green"/>
              </w:rPr>
              <w:t xml:space="preserve"> questions </w:t>
            </w:r>
            <w:r w:rsidR="003E7073" w:rsidRPr="00B02F72">
              <w:rPr>
                <w:highlight w:val="green"/>
              </w:rPr>
              <w:t>to ask</w:t>
            </w:r>
            <w:r w:rsidR="00852B8C" w:rsidRPr="00B02F72">
              <w:rPr>
                <w:highlight w:val="green"/>
              </w:rPr>
              <w:t>, to</w:t>
            </w:r>
            <w:r w:rsidR="00D679B2" w:rsidRPr="00B02F72">
              <w:rPr>
                <w:highlight w:val="green"/>
              </w:rPr>
              <w:t xml:space="preserve"> </w:t>
            </w:r>
            <w:r w:rsidR="00852B8C" w:rsidRPr="00B02F72">
              <w:rPr>
                <w:highlight w:val="green"/>
              </w:rPr>
              <w:t>accurately assess</w:t>
            </w:r>
            <w:r w:rsidR="00D679B2" w:rsidRPr="00B02F72">
              <w:rPr>
                <w:highlight w:val="green"/>
              </w:rPr>
              <w:t xml:space="preserve"> their pain</w:t>
            </w:r>
            <w:r w:rsidR="007B5849" w:rsidRPr="00B02F72">
              <w:rPr>
                <w:highlight w:val="green"/>
              </w:rPr>
              <w:t>”</w:t>
            </w:r>
          </w:p>
          <w:p w14:paraId="4972134B" w14:textId="77777777" w:rsidR="00863AD7" w:rsidRPr="00B02F72" w:rsidRDefault="00863AD7">
            <w:pPr>
              <w:rPr>
                <w:highlight w:val="green"/>
              </w:rPr>
            </w:pPr>
          </w:p>
          <w:p w14:paraId="788A9E0F" w14:textId="709331CC" w:rsidR="00783E74" w:rsidRDefault="00863AD7">
            <w:r w:rsidRPr="00B02F72">
              <w:rPr>
                <w:highlight w:val="green"/>
              </w:rPr>
              <w:t xml:space="preserve">“Any other students </w:t>
            </w:r>
            <w:r w:rsidR="00B02F72" w:rsidRPr="00B02F72">
              <w:rPr>
                <w:highlight w:val="green"/>
              </w:rPr>
              <w:t>have simi</w:t>
            </w:r>
            <w:r w:rsidRPr="00B02F72">
              <w:rPr>
                <w:highlight w:val="green"/>
              </w:rPr>
              <w:t>lar situations?”</w:t>
            </w:r>
            <w:r>
              <w:t xml:space="preserve"> </w:t>
            </w:r>
          </w:p>
          <w:p w14:paraId="0C97B6AF" w14:textId="77777777" w:rsidR="00783E74" w:rsidRDefault="00783E74"/>
          <w:p w14:paraId="16F4B69B" w14:textId="0699D463" w:rsidR="00863AD7" w:rsidRDefault="00863AD7">
            <w:r w:rsidRPr="006E0E18">
              <w:rPr>
                <w:highlight w:val="lightGray"/>
              </w:rPr>
              <w:t>No</w:t>
            </w:r>
            <w:r w:rsidR="00783E74" w:rsidRPr="006E0E18">
              <w:rPr>
                <w:highlight w:val="lightGray"/>
              </w:rPr>
              <w:t xml:space="preserve"> answer</w:t>
            </w:r>
          </w:p>
          <w:p w14:paraId="589A72DE" w14:textId="77777777" w:rsidR="00A601D7" w:rsidRDefault="00A601D7"/>
          <w:p w14:paraId="3C516895" w14:textId="016B8644" w:rsidR="00A601D7" w:rsidRDefault="00533DA3">
            <w:proofErr w:type="gramStart"/>
            <w:r w:rsidRPr="00533DA3">
              <w:rPr>
                <w:highlight w:val="green"/>
              </w:rPr>
              <w:t>Facilitator :</w:t>
            </w:r>
            <w:proofErr w:type="gramEnd"/>
            <w:r w:rsidR="00863AD7" w:rsidRPr="00533DA3">
              <w:rPr>
                <w:highlight w:val="green"/>
              </w:rPr>
              <w:t>“Was there anything that you found difficult today</w:t>
            </w:r>
            <w:r w:rsidRPr="00533DA3">
              <w:rPr>
                <w:highlight w:val="green"/>
              </w:rPr>
              <w:t>?</w:t>
            </w:r>
            <w:r w:rsidR="00863AD7" w:rsidRPr="00533DA3">
              <w:rPr>
                <w:highlight w:val="green"/>
              </w:rPr>
              <w:t>”</w:t>
            </w:r>
          </w:p>
          <w:p w14:paraId="3A68DEA6" w14:textId="77777777" w:rsidR="00863AD7" w:rsidRDefault="00863AD7"/>
          <w:p w14:paraId="707D24AC" w14:textId="77777777" w:rsidR="00863AD7" w:rsidRDefault="00863AD7">
            <w:r w:rsidRPr="006E0E18">
              <w:rPr>
                <w:highlight w:val="lightGray"/>
              </w:rPr>
              <w:t>Students nod.</w:t>
            </w:r>
          </w:p>
          <w:p w14:paraId="7666DDBB" w14:textId="77777777" w:rsidR="00783E74" w:rsidRDefault="00783E74"/>
          <w:p w14:paraId="649CC95E" w14:textId="74F0BB5F" w:rsidR="00863AD7" w:rsidRDefault="004C1BAD">
            <w:r w:rsidRPr="006E0E18">
              <w:rPr>
                <w:highlight w:val="lightGray"/>
              </w:rPr>
              <w:t>Student</w:t>
            </w:r>
            <w:r w:rsidR="00CA1D2D">
              <w:rPr>
                <w:highlight w:val="lightGray"/>
              </w:rPr>
              <w:t xml:space="preserve"> 2</w:t>
            </w:r>
            <w:r w:rsidRPr="006E0E18">
              <w:rPr>
                <w:highlight w:val="lightGray"/>
              </w:rPr>
              <w:t>:</w:t>
            </w:r>
            <w:r>
              <w:t xml:space="preserve"> </w:t>
            </w:r>
            <w:r w:rsidR="00863AD7" w:rsidRPr="00CA1D2D">
              <w:t>“I found it hard to know if I could</w:t>
            </w:r>
            <w:r w:rsidR="003E7073" w:rsidRPr="00CA1D2D">
              <w:t xml:space="preserve">, so when the patient </w:t>
            </w:r>
            <w:r w:rsidR="009B70B7" w:rsidRPr="00CA1D2D">
              <w:t xml:space="preserve">has just had surgery for a fractured </w:t>
            </w:r>
            <w:r w:rsidR="00A96F4C" w:rsidRPr="00CA1D2D">
              <w:t>fibula</w:t>
            </w:r>
            <w:r w:rsidR="00863AD7" w:rsidRPr="00CA1D2D">
              <w:t xml:space="preserve"> </w:t>
            </w:r>
            <w:r w:rsidR="007B5849" w:rsidRPr="00CA1D2D">
              <w:t>…</w:t>
            </w:r>
            <w:r w:rsidR="007B5849" w:rsidRPr="00CA1D2D">
              <w:rPr>
                <w:highlight w:val="lightGray"/>
              </w:rPr>
              <w:t>.</w:t>
            </w:r>
            <w:r w:rsidR="007C3458">
              <w:rPr>
                <w:highlight w:val="lightGray"/>
              </w:rPr>
              <w:t xml:space="preserve"> </w:t>
            </w:r>
            <w:r w:rsidR="003E7073" w:rsidRPr="00CA1D2D">
              <w:rPr>
                <w:highlight w:val="lightGray"/>
              </w:rPr>
              <w:t>(fade out)</w:t>
            </w:r>
          </w:p>
          <w:p w14:paraId="46198240" w14:textId="405E5636" w:rsidR="007B5849" w:rsidRDefault="007B5849"/>
        </w:tc>
      </w:tr>
    </w:tbl>
    <w:p w14:paraId="067747A8" w14:textId="77777777" w:rsidR="00A601D7" w:rsidRDefault="00A601D7"/>
    <w:p w14:paraId="35FE68F2" w14:textId="710917CF" w:rsidR="002F1CEF" w:rsidRDefault="002F1CEF" w:rsidP="002F1CEF">
      <w:pPr>
        <w:spacing w:after="0"/>
      </w:pPr>
      <w:r w:rsidRPr="00EC0102">
        <w:rPr>
          <w:highlight w:val="cyan"/>
        </w:rPr>
        <w:t xml:space="preserve">Narrator: To recap – this </w:t>
      </w:r>
      <w:r w:rsidR="00F634E5">
        <w:rPr>
          <w:highlight w:val="cyan"/>
        </w:rPr>
        <w:t>2</w:t>
      </w:r>
      <w:r w:rsidR="007C3458" w:rsidRPr="00F634E5">
        <w:rPr>
          <w:highlight w:val="cyan"/>
          <w:vertAlign w:val="superscript"/>
        </w:rPr>
        <w:t>nd</w:t>
      </w:r>
      <w:r w:rsidR="007C3458">
        <w:rPr>
          <w:highlight w:val="cyan"/>
        </w:rPr>
        <w:t xml:space="preserve"> </w:t>
      </w:r>
      <w:r w:rsidR="007C3458" w:rsidRPr="00EC0102">
        <w:rPr>
          <w:highlight w:val="cyan"/>
        </w:rPr>
        <w:t>step</w:t>
      </w:r>
      <w:r w:rsidRPr="00EC0102">
        <w:rPr>
          <w:highlight w:val="cyan"/>
        </w:rPr>
        <w:t xml:space="preserve"> </w:t>
      </w:r>
      <w:r>
        <w:rPr>
          <w:highlight w:val="cyan"/>
        </w:rPr>
        <w:t>examine</w:t>
      </w:r>
      <w:r w:rsidR="00F634E5">
        <w:rPr>
          <w:highlight w:val="cyan"/>
        </w:rPr>
        <w:t>d</w:t>
      </w:r>
      <w:r>
        <w:rPr>
          <w:highlight w:val="cyan"/>
        </w:rPr>
        <w:t xml:space="preserve"> in more detail what </w:t>
      </w:r>
      <w:r w:rsidR="000B2870">
        <w:rPr>
          <w:highlight w:val="cyan"/>
        </w:rPr>
        <w:t xml:space="preserve">was </w:t>
      </w:r>
      <w:r w:rsidR="000B2870" w:rsidRPr="00553621">
        <w:rPr>
          <w:highlight w:val="cyan"/>
        </w:rPr>
        <w:t xml:space="preserve">familiar </w:t>
      </w:r>
      <w:r w:rsidR="000B2870">
        <w:rPr>
          <w:highlight w:val="cyan"/>
        </w:rPr>
        <w:t xml:space="preserve">or what </w:t>
      </w:r>
      <w:r>
        <w:rPr>
          <w:highlight w:val="cyan"/>
        </w:rPr>
        <w:t>challenged learners</w:t>
      </w:r>
      <w:r w:rsidR="000B2870">
        <w:rPr>
          <w:highlight w:val="cyan"/>
        </w:rPr>
        <w:t xml:space="preserve"> </w:t>
      </w:r>
      <w:proofErr w:type="gramStart"/>
      <w:r w:rsidRPr="00553621">
        <w:rPr>
          <w:highlight w:val="cyan"/>
        </w:rPr>
        <w:t xml:space="preserve">–  </w:t>
      </w:r>
      <w:r w:rsidR="000B2870">
        <w:rPr>
          <w:highlight w:val="cyan"/>
        </w:rPr>
        <w:t>and</w:t>
      </w:r>
      <w:proofErr w:type="gramEnd"/>
      <w:r w:rsidR="000B2870">
        <w:rPr>
          <w:highlight w:val="cyan"/>
        </w:rPr>
        <w:t xml:space="preserve"> </w:t>
      </w:r>
      <w:r w:rsidRPr="00553621">
        <w:rPr>
          <w:highlight w:val="cyan"/>
        </w:rPr>
        <w:t xml:space="preserve">to draw out </w:t>
      </w:r>
      <w:r w:rsidR="00CF3D06">
        <w:rPr>
          <w:highlight w:val="cyan"/>
        </w:rPr>
        <w:t xml:space="preserve">or </w:t>
      </w:r>
      <w:r w:rsidRPr="00553621">
        <w:rPr>
          <w:highlight w:val="cyan"/>
        </w:rPr>
        <w:t>link their prior experiences.</w:t>
      </w:r>
    </w:p>
    <w:p w14:paraId="7CCBEADF" w14:textId="77777777" w:rsidR="002F1CEF" w:rsidRDefault="002F1CEF"/>
    <w:p w14:paraId="06558352" w14:textId="396E0DF5" w:rsidR="009A3181" w:rsidRPr="00AB3E43" w:rsidRDefault="002F1CEF" w:rsidP="71F9835B">
      <w:pPr>
        <w:spacing w:after="0"/>
        <w:jc w:val="center"/>
        <w:rPr>
          <w:rFonts w:ascii="Goudy Old Style" w:hAnsi="Goudy Old Style"/>
          <w:b/>
          <w:bCs/>
          <w:color w:val="F4B083" w:themeColor="accent2" w:themeTint="99"/>
          <w:sz w:val="44"/>
          <w:szCs w:val="44"/>
        </w:rPr>
      </w:pPr>
      <w:r w:rsidRPr="71F9835B">
        <w:rPr>
          <w:highlight w:val="yellow"/>
        </w:rPr>
        <w:t>Put on up screen</w:t>
      </w:r>
      <w:r w:rsidRPr="71F9835B">
        <w:rPr>
          <w:rFonts w:ascii="Goudy Old Style" w:hAnsi="Goudy Old Style"/>
          <w:b/>
          <w:bCs/>
          <w:color w:val="F4B083" w:themeColor="accent2" w:themeTint="99"/>
          <w:sz w:val="44"/>
          <w:szCs w:val="44"/>
        </w:rPr>
        <w:t xml:space="preserve"> </w:t>
      </w:r>
    </w:p>
    <w:p w14:paraId="3D808B4E" w14:textId="40B7EDB4" w:rsidR="009A3181" w:rsidRPr="00AB3E43" w:rsidRDefault="009A3181" w:rsidP="71F9835B">
      <w:pPr>
        <w:spacing w:after="0"/>
        <w:jc w:val="center"/>
        <w:rPr>
          <w:rFonts w:ascii="Goudy Old Style" w:hAnsi="Goudy Old Style"/>
          <w:b/>
          <w:bCs/>
          <w:color w:val="F4B083" w:themeColor="accent2" w:themeTint="99"/>
          <w:sz w:val="44"/>
          <w:szCs w:val="44"/>
        </w:rPr>
      </w:pPr>
    </w:p>
    <w:p w14:paraId="7345FA54" w14:textId="457AFB4B" w:rsidR="009A3181" w:rsidRPr="00AB3E43" w:rsidRDefault="009A3181" w:rsidP="009A3181">
      <w:pPr>
        <w:spacing w:after="0"/>
        <w:jc w:val="center"/>
        <w:rPr>
          <w:rFonts w:ascii="Goudy Old Style" w:hAnsi="Goudy Old Style"/>
          <w:b/>
          <w:bCs/>
          <w:color w:val="F4B083" w:themeColor="accent2" w:themeTint="99"/>
          <w:sz w:val="44"/>
          <w:szCs w:val="44"/>
        </w:rPr>
      </w:pPr>
      <w:r w:rsidRPr="71F9835B">
        <w:rPr>
          <w:rFonts w:ascii="Goudy Old Style" w:hAnsi="Goudy Old Style"/>
          <w:b/>
          <w:bCs/>
          <w:color w:val="F4B083" w:themeColor="accent2" w:themeTint="99"/>
          <w:sz w:val="44"/>
          <w:szCs w:val="44"/>
        </w:rPr>
        <w:t>E. Examine what went well &amp; challenges</w:t>
      </w:r>
    </w:p>
    <w:p w14:paraId="5EA164F8" w14:textId="77777777" w:rsidR="009A3181" w:rsidRPr="00AB3E43" w:rsidRDefault="009A3181" w:rsidP="009A3181">
      <w:pPr>
        <w:pStyle w:val="ListParagraph"/>
        <w:numPr>
          <w:ilvl w:val="0"/>
          <w:numId w:val="2"/>
        </w:numPr>
        <w:spacing w:after="0"/>
        <w:jc w:val="center"/>
        <w:rPr>
          <w:rFonts w:ascii="Garamond" w:hAnsi="Garamond"/>
          <w:b/>
          <w:bCs/>
          <w:color w:val="000000" w:themeColor="text1"/>
          <w:sz w:val="20"/>
          <w:szCs w:val="20"/>
        </w:rPr>
      </w:pPr>
      <w:r w:rsidRPr="00AB3E43">
        <w:rPr>
          <w:rFonts w:ascii="Garamond" w:hAnsi="Garamond"/>
          <w:b/>
          <w:bCs/>
          <w:color w:val="000000" w:themeColor="text1"/>
          <w:sz w:val="20"/>
          <w:szCs w:val="20"/>
        </w:rPr>
        <w:t>Was there anything you found difficult today? Why or why not?</w:t>
      </w:r>
    </w:p>
    <w:p w14:paraId="70AB730E" w14:textId="77777777" w:rsidR="009A3181" w:rsidRPr="00AB3E43" w:rsidRDefault="009A3181" w:rsidP="009A3181">
      <w:pPr>
        <w:pStyle w:val="ListParagraph"/>
        <w:numPr>
          <w:ilvl w:val="0"/>
          <w:numId w:val="2"/>
        </w:numPr>
        <w:spacing w:after="0"/>
        <w:jc w:val="center"/>
        <w:rPr>
          <w:rFonts w:ascii="Garamond" w:hAnsi="Garamond"/>
          <w:b/>
          <w:bCs/>
          <w:color w:val="000000" w:themeColor="text1"/>
          <w:sz w:val="20"/>
          <w:szCs w:val="20"/>
        </w:rPr>
      </w:pPr>
      <w:r w:rsidRPr="00AB3E43">
        <w:rPr>
          <w:rFonts w:ascii="Garamond" w:hAnsi="Garamond"/>
          <w:b/>
          <w:bCs/>
          <w:color w:val="000000" w:themeColor="text1"/>
          <w:sz w:val="20"/>
          <w:szCs w:val="20"/>
        </w:rPr>
        <w:t>Has anyone had to deal with this situation before (or undertake these skills) in clinical practice?</w:t>
      </w:r>
    </w:p>
    <w:p w14:paraId="7C69CEAD" w14:textId="77777777" w:rsidR="009A3181" w:rsidRPr="00AB3E43" w:rsidRDefault="009A3181" w:rsidP="009A3181">
      <w:pPr>
        <w:pStyle w:val="ListParagraph"/>
        <w:numPr>
          <w:ilvl w:val="0"/>
          <w:numId w:val="2"/>
        </w:numPr>
        <w:spacing w:after="120"/>
        <w:ind w:left="714" w:hanging="357"/>
        <w:jc w:val="center"/>
        <w:rPr>
          <w:rFonts w:ascii="Garamond" w:hAnsi="Garamond"/>
          <w:b/>
          <w:bCs/>
          <w:color w:val="000000" w:themeColor="text1"/>
          <w:sz w:val="20"/>
          <w:szCs w:val="20"/>
        </w:rPr>
      </w:pPr>
      <w:r w:rsidRPr="00AB3E43">
        <w:rPr>
          <w:rFonts w:ascii="Garamond" w:hAnsi="Garamond"/>
          <w:b/>
          <w:bCs/>
          <w:color w:val="000000" w:themeColor="text1"/>
          <w:sz w:val="20"/>
          <w:szCs w:val="20"/>
        </w:rPr>
        <w:t>What did you notice that you or other students did well today?</w:t>
      </w:r>
    </w:p>
    <w:p w14:paraId="2730BA07" w14:textId="77777777" w:rsidR="009A3181" w:rsidRDefault="009A3181"/>
    <w:p w14:paraId="112ECFB3" w14:textId="788DADB5" w:rsidR="00C26BDD" w:rsidRDefault="00533DA3" w:rsidP="00533DA3">
      <w:pPr>
        <w:spacing w:after="0"/>
      </w:pPr>
      <w:r w:rsidRPr="00EC0102">
        <w:rPr>
          <w:highlight w:val="cyan"/>
        </w:rPr>
        <w:t xml:space="preserve">Narrator: </w:t>
      </w:r>
      <w:r w:rsidR="00C26BDD" w:rsidRPr="002F1CEF">
        <w:rPr>
          <w:highlight w:val="cyan"/>
        </w:rPr>
        <w:t xml:space="preserve">The </w:t>
      </w:r>
      <w:r w:rsidR="00335155">
        <w:rPr>
          <w:highlight w:val="cyan"/>
        </w:rPr>
        <w:t>3</w:t>
      </w:r>
      <w:r w:rsidR="00335155" w:rsidRPr="00335155">
        <w:rPr>
          <w:highlight w:val="cyan"/>
          <w:vertAlign w:val="superscript"/>
        </w:rPr>
        <w:t>rd</w:t>
      </w:r>
      <w:r w:rsidR="00335155">
        <w:rPr>
          <w:highlight w:val="cyan"/>
        </w:rPr>
        <w:t xml:space="preserve"> </w:t>
      </w:r>
      <w:r w:rsidR="00C26BDD" w:rsidRPr="002F1CEF">
        <w:rPr>
          <w:highlight w:val="cyan"/>
        </w:rPr>
        <w:t xml:space="preserve">step </w:t>
      </w:r>
      <w:r w:rsidR="00203E9B">
        <w:rPr>
          <w:highlight w:val="cyan"/>
        </w:rPr>
        <w:t>– L = look</w:t>
      </w:r>
      <w:r w:rsidR="0042424E">
        <w:rPr>
          <w:highlight w:val="cyan"/>
        </w:rPr>
        <w:t xml:space="preserve">s </w:t>
      </w:r>
      <w:r w:rsidR="00203E9B">
        <w:rPr>
          <w:highlight w:val="cyan"/>
        </w:rPr>
        <w:t>into</w:t>
      </w:r>
      <w:r w:rsidR="0086686C">
        <w:rPr>
          <w:highlight w:val="cyan"/>
        </w:rPr>
        <w:t xml:space="preserve">, </w:t>
      </w:r>
      <w:r w:rsidR="00C26BDD" w:rsidRPr="002F1CEF">
        <w:rPr>
          <w:highlight w:val="cyan"/>
        </w:rPr>
        <w:t>delve</w:t>
      </w:r>
      <w:r w:rsidR="0042424E">
        <w:rPr>
          <w:highlight w:val="cyan"/>
        </w:rPr>
        <w:t>s</w:t>
      </w:r>
      <w:r w:rsidR="00C26BDD" w:rsidRPr="002F1CEF">
        <w:rPr>
          <w:highlight w:val="cyan"/>
        </w:rPr>
        <w:t xml:space="preserve"> deeper, </w:t>
      </w:r>
      <w:r w:rsidR="0086686C">
        <w:rPr>
          <w:highlight w:val="cyan"/>
        </w:rPr>
        <w:t xml:space="preserve">and </w:t>
      </w:r>
      <w:r w:rsidR="00C26BDD" w:rsidRPr="002F1CEF">
        <w:rPr>
          <w:highlight w:val="cyan"/>
        </w:rPr>
        <w:t>focus</w:t>
      </w:r>
      <w:r w:rsidR="0086686C">
        <w:rPr>
          <w:highlight w:val="cyan"/>
        </w:rPr>
        <w:t>es</w:t>
      </w:r>
      <w:r w:rsidR="00C26BDD" w:rsidRPr="002F1CEF">
        <w:rPr>
          <w:highlight w:val="cyan"/>
        </w:rPr>
        <w:t xml:space="preserve"> </w:t>
      </w:r>
      <w:r w:rsidR="002F1CEF" w:rsidRPr="002F1CEF">
        <w:rPr>
          <w:highlight w:val="cyan"/>
        </w:rPr>
        <w:t>on any concerns to support the</w:t>
      </w:r>
      <w:r w:rsidR="00BA7300" w:rsidRPr="002F1CEF">
        <w:rPr>
          <w:highlight w:val="cyan"/>
        </w:rPr>
        <w:t xml:space="preserve"> learn</w:t>
      </w:r>
      <w:r w:rsidR="002F1CEF" w:rsidRPr="002F1CEF">
        <w:rPr>
          <w:highlight w:val="cyan"/>
        </w:rPr>
        <w:t>ing experience</w:t>
      </w:r>
      <w:r w:rsidR="00BA7300">
        <w:t xml:space="preserve"> </w:t>
      </w:r>
      <w:r w:rsidR="00C26BDD">
        <w:t xml:space="preserve"> </w:t>
      </w:r>
    </w:p>
    <w:p w14:paraId="1020F95D" w14:textId="77777777" w:rsidR="009A3181" w:rsidRDefault="009A3181"/>
    <w:p w14:paraId="1CDB9653" w14:textId="622200AE" w:rsidR="000F19A3" w:rsidRPr="000F19A3" w:rsidRDefault="002F1CEF" w:rsidP="71F9835B">
      <w:pPr>
        <w:spacing w:after="0"/>
        <w:jc w:val="center"/>
        <w:rPr>
          <w:rFonts w:ascii="Goudy Old Style" w:hAnsi="Goudy Old Style"/>
          <w:b/>
          <w:bCs/>
          <w:color w:val="EB8D8D"/>
          <w:sz w:val="44"/>
          <w:szCs w:val="44"/>
        </w:rPr>
      </w:pPr>
      <w:r w:rsidRPr="71F9835B">
        <w:rPr>
          <w:highlight w:val="yellow"/>
        </w:rPr>
        <w:t>Put on up screen</w:t>
      </w:r>
      <w:r w:rsidRPr="71F9835B">
        <w:rPr>
          <w:rFonts w:ascii="Goudy Old Style" w:hAnsi="Goudy Old Style"/>
          <w:b/>
          <w:bCs/>
          <w:color w:val="F4B083" w:themeColor="accent2" w:themeTint="99"/>
          <w:sz w:val="44"/>
          <w:szCs w:val="44"/>
        </w:rPr>
        <w:t xml:space="preserve"> </w:t>
      </w:r>
    </w:p>
    <w:p w14:paraId="600BAED9" w14:textId="5A0ED782" w:rsidR="000F19A3" w:rsidRPr="000F19A3" w:rsidRDefault="000F19A3" w:rsidP="71F9835B">
      <w:pPr>
        <w:spacing w:after="0"/>
        <w:jc w:val="center"/>
        <w:rPr>
          <w:rFonts w:ascii="Goudy Old Style" w:hAnsi="Goudy Old Style"/>
          <w:b/>
          <w:bCs/>
          <w:color w:val="EB8D8D"/>
          <w:sz w:val="44"/>
          <w:szCs w:val="44"/>
        </w:rPr>
      </w:pPr>
    </w:p>
    <w:p w14:paraId="4173AC63" w14:textId="29BB5807" w:rsidR="000F19A3" w:rsidRPr="000F19A3" w:rsidRDefault="000F19A3" w:rsidP="000F19A3">
      <w:pPr>
        <w:spacing w:after="0"/>
        <w:jc w:val="center"/>
        <w:rPr>
          <w:rFonts w:ascii="Goudy Old Style" w:hAnsi="Goudy Old Style"/>
          <w:b/>
          <w:bCs/>
          <w:color w:val="EB8D8D"/>
          <w:sz w:val="44"/>
          <w:szCs w:val="44"/>
        </w:rPr>
      </w:pPr>
      <w:r w:rsidRPr="71F9835B">
        <w:rPr>
          <w:rFonts w:ascii="Goudy Old Style" w:hAnsi="Goudy Old Style"/>
          <w:b/>
          <w:bCs/>
          <w:color w:val="EB8D8D"/>
          <w:sz w:val="44"/>
          <w:szCs w:val="44"/>
        </w:rPr>
        <w:t>L. Look into, focus and discuss key issues</w:t>
      </w:r>
    </w:p>
    <w:p w14:paraId="0DA92E5B" w14:textId="77777777" w:rsidR="000F19A3" w:rsidRPr="000F19A3" w:rsidRDefault="000F19A3" w:rsidP="000F19A3">
      <w:pPr>
        <w:pStyle w:val="ListParagraph"/>
        <w:numPr>
          <w:ilvl w:val="0"/>
          <w:numId w:val="2"/>
        </w:numPr>
        <w:spacing w:after="0"/>
        <w:jc w:val="center"/>
        <w:rPr>
          <w:rFonts w:ascii="Garamond" w:hAnsi="Garamond"/>
          <w:b/>
          <w:bCs/>
          <w:color w:val="000000" w:themeColor="text1"/>
          <w:sz w:val="20"/>
          <w:szCs w:val="20"/>
        </w:rPr>
      </w:pPr>
      <w:r w:rsidRPr="000F19A3">
        <w:rPr>
          <w:rFonts w:ascii="Garamond" w:hAnsi="Garamond"/>
          <w:b/>
          <w:bCs/>
          <w:color w:val="000000" w:themeColor="text1"/>
          <w:sz w:val="20"/>
          <w:szCs w:val="20"/>
        </w:rPr>
        <w:t>What was the plan of care, and did the plan change?</w:t>
      </w:r>
    </w:p>
    <w:p w14:paraId="2E640B1D" w14:textId="77777777" w:rsidR="000F19A3" w:rsidRPr="000F19A3" w:rsidRDefault="000F19A3" w:rsidP="000F19A3">
      <w:pPr>
        <w:pStyle w:val="ListParagraph"/>
        <w:numPr>
          <w:ilvl w:val="0"/>
          <w:numId w:val="2"/>
        </w:numPr>
        <w:spacing w:after="0"/>
        <w:jc w:val="center"/>
        <w:rPr>
          <w:rFonts w:ascii="Garamond" w:hAnsi="Garamond"/>
          <w:b/>
          <w:bCs/>
          <w:color w:val="000000" w:themeColor="text1"/>
          <w:sz w:val="20"/>
          <w:szCs w:val="20"/>
        </w:rPr>
      </w:pPr>
      <w:r w:rsidRPr="000F19A3">
        <w:rPr>
          <w:rFonts w:ascii="Garamond" w:hAnsi="Garamond"/>
          <w:b/>
          <w:bCs/>
          <w:color w:val="000000" w:themeColor="text1"/>
          <w:sz w:val="20"/>
          <w:szCs w:val="20"/>
        </w:rPr>
        <w:t>Was there anything that made you worried or concerned (during the scenario)?</w:t>
      </w:r>
    </w:p>
    <w:p w14:paraId="4F0B17E6" w14:textId="77777777" w:rsidR="000F19A3" w:rsidRDefault="000F19A3" w:rsidP="000F19A3">
      <w:pPr>
        <w:pStyle w:val="ListParagraph"/>
        <w:numPr>
          <w:ilvl w:val="0"/>
          <w:numId w:val="2"/>
        </w:numPr>
        <w:spacing w:after="120"/>
        <w:ind w:left="714" w:hanging="357"/>
        <w:jc w:val="center"/>
        <w:rPr>
          <w:rFonts w:ascii="Garamond" w:hAnsi="Garamond"/>
          <w:b/>
          <w:bCs/>
          <w:color w:val="000000" w:themeColor="text1"/>
          <w:sz w:val="20"/>
          <w:szCs w:val="20"/>
        </w:rPr>
      </w:pPr>
      <w:r w:rsidRPr="000F19A3">
        <w:rPr>
          <w:rFonts w:ascii="Garamond" w:hAnsi="Garamond"/>
          <w:b/>
          <w:bCs/>
          <w:color w:val="000000" w:themeColor="text1"/>
          <w:sz w:val="20"/>
          <w:szCs w:val="20"/>
        </w:rPr>
        <w:t>What were the important patient issues during this scenario?</w:t>
      </w:r>
    </w:p>
    <w:p w14:paraId="5DA08FE1" w14:textId="77777777" w:rsidR="00FE0FEB" w:rsidRPr="000F19A3" w:rsidRDefault="00FE0FEB" w:rsidP="000F19A3">
      <w:pPr>
        <w:pStyle w:val="ListParagraph"/>
        <w:numPr>
          <w:ilvl w:val="0"/>
          <w:numId w:val="2"/>
        </w:numPr>
        <w:spacing w:after="120"/>
        <w:ind w:left="714" w:hanging="357"/>
        <w:jc w:val="center"/>
        <w:rPr>
          <w:rFonts w:ascii="Garamond" w:hAnsi="Garamond"/>
          <w:b/>
          <w:bCs/>
          <w:color w:val="000000" w:themeColor="text1"/>
          <w:sz w:val="20"/>
          <w:szCs w:val="20"/>
        </w:rPr>
      </w:pPr>
    </w:p>
    <w:p w14:paraId="11BEBF5A" w14:textId="77777777" w:rsidR="00FE0FEB" w:rsidRDefault="00FE0FEB"/>
    <w:tbl>
      <w:tblPr>
        <w:tblStyle w:val="TableGrid"/>
        <w:tblW w:w="0" w:type="auto"/>
        <w:tblLook w:val="04A0" w:firstRow="1" w:lastRow="0" w:firstColumn="1" w:lastColumn="0" w:noHBand="0" w:noVBand="1"/>
      </w:tblPr>
      <w:tblGrid>
        <w:gridCol w:w="8926"/>
      </w:tblGrid>
      <w:tr w:rsidR="00A601D7" w14:paraId="3B950B21" w14:textId="77777777" w:rsidTr="00F54651">
        <w:trPr>
          <w:trHeight w:val="8058"/>
        </w:trPr>
        <w:tc>
          <w:tcPr>
            <w:tcW w:w="8926" w:type="dxa"/>
          </w:tcPr>
          <w:p w14:paraId="44E2ABDA" w14:textId="7DAA9AE3" w:rsidR="00A601D7" w:rsidRPr="00863AD7" w:rsidRDefault="00A601D7">
            <w:pPr>
              <w:rPr>
                <w:b/>
                <w:bCs/>
              </w:rPr>
            </w:pPr>
            <w:r w:rsidRPr="00863AD7">
              <w:rPr>
                <w:b/>
                <w:bCs/>
              </w:rPr>
              <w:lastRenderedPageBreak/>
              <w:t>3.</w:t>
            </w:r>
          </w:p>
          <w:p w14:paraId="0FB08070" w14:textId="0FBCEBB0" w:rsidR="00A601D7" w:rsidRDefault="00A601D7">
            <w:pPr>
              <w:rPr>
                <w:b/>
                <w:bCs/>
              </w:rPr>
            </w:pPr>
            <w:r w:rsidRPr="00863AD7">
              <w:rPr>
                <w:b/>
                <w:bCs/>
              </w:rPr>
              <w:t>Look into focus and discuss key issues</w:t>
            </w:r>
          </w:p>
          <w:p w14:paraId="6D3C51F7" w14:textId="77777777" w:rsidR="007B5849" w:rsidRPr="00863AD7" w:rsidRDefault="007B5849">
            <w:pPr>
              <w:rPr>
                <w:b/>
                <w:bCs/>
              </w:rPr>
            </w:pPr>
          </w:p>
          <w:p w14:paraId="75C7031B" w14:textId="43F79FB5" w:rsidR="00A601D7" w:rsidRDefault="000D2E5F">
            <w:r w:rsidRPr="00B57ABF">
              <w:rPr>
                <w:highlight w:val="green"/>
              </w:rPr>
              <w:t>Facilitator: “</w:t>
            </w:r>
            <w:r w:rsidR="00863AD7" w:rsidRPr="00B57ABF">
              <w:rPr>
                <w:highlight w:val="green"/>
              </w:rPr>
              <w:t xml:space="preserve">So Jasmine spoke about the </w:t>
            </w:r>
            <w:r w:rsidRPr="00B57ABF">
              <w:rPr>
                <w:highlight w:val="green"/>
              </w:rPr>
              <w:t>resident</w:t>
            </w:r>
            <w:r w:rsidR="00863AD7" w:rsidRPr="00B57ABF">
              <w:rPr>
                <w:highlight w:val="green"/>
              </w:rPr>
              <w:t xml:space="preserve"> who had a stroke and was unable to </w:t>
            </w:r>
            <w:proofErr w:type="gramStart"/>
            <w:r w:rsidR="00863AD7" w:rsidRPr="00B57ABF">
              <w:rPr>
                <w:highlight w:val="green"/>
              </w:rPr>
              <w:t>verbalise</w:t>
            </w:r>
            <w:proofErr w:type="gramEnd"/>
            <w:r w:rsidR="00863AD7" w:rsidRPr="00B57ABF">
              <w:rPr>
                <w:highlight w:val="green"/>
              </w:rPr>
              <w:t xml:space="preserve"> so they had to use a visual </w:t>
            </w:r>
            <w:r w:rsidRPr="00B57ABF">
              <w:rPr>
                <w:highlight w:val="green"/>
              </w:rPr>
              <w:t>analogue scale</w:t>
            </w:r>
            <w:r w:rsidR="00863AD7" w:rsidRPr="00B57ABF">
              <w:rPr>
                <w:highlight w:val="green"/>
              </w:rPr>
              <w:t>. But in today’s scenario what was it that made it challenging to undertake your pain assessment?</w:t>
            </w:r>
          </w:p>
          <w:p w14:paraId="1C621D16" w14:textId="77777777" w:rsidR="00A601D7" w:rsidRDefault="00A601D7"/>
          <w:p w14:paraId="2FE453D2" w14:textId="62424AE2" w:rsidR="007B5849" w:rsidRDefault="007B5849">
            <w:r>
              <w:t xml:space="preserve">Student </w:t>
            </w:r>
            <w:r w:rsidR="00CA1D2D">
              <w:t>1</w:t>
            </w:r>
            <w:r>
              <w:t>– “I think knowing you might not always know when a patient is telling you they have pain”</w:t>
            </w:r>
          </w:p>
          <w:p w14:paraId="2DF795B6" w14:textId="77777777" w:rsidR="00A601D7" w:rsidRDefault="00A601D7"/>
          <w:p w14:paraId="0349FAF4" w14:textId="3B643EE0" w:rsidR="007B5849" w:rsidRDefault="00B57ABF">
            <w:r w:rsidRPr="0086686C">
              <w:rPr>
                <w:highlight w:val="green"/>
              </w:rPr>
              <w:t xml:space="preserve">Facilitator: </w:t>
            </w:r>
            <w:r w:rsidR="007B5849" w:rsidRPr="0086686C">
              <w:rPr>
                <w:highlight w:val="green"/>
              </w:rPr>
              <w:t xml:space="preserve">“that’s a good point, </w:t>
            </w:r>
            <w:proofErr w:type="spellStart"/>
            <w:r w:rsidR="007B5849" w:rsidRPr="0086686C">
              <w:rPr>
                <w:highlight w:val="green"/>
              </w:rPr>
              <w:t>xxxx</w:t>
            </w:r>
            <w:proofErr w:type="spellEnd"/>
            <w:r w:rsidR="007B5849" w:rsidRPr="0086686C">
              <w:rPr>
                <w:highlight w:val="green"/>
              </w:rPr>
              <w:t>, I think through more experiences, you will all become more familiar with how patients might react to pain</w:t>
            </w:r>
            <w:r w:rsidRPr="0086686C">
              <w:rPr>
                <w:highlight w:val="green"/>
              </w:rPr>
              <w:t xml:space="preserve"> …</w:t>
            </w:r>
            <w:r w:rsidR="007B5849" w:rsidRPr="0086686C">
              <w:rPr>
                <w:highlight w:val="green"/>
              </w:rPr>
              <w:t xml:space="preserve"> knowing there are different ways for a patient to show you they</w:t>
            </w:r>
            <w:r w:rsidRPr="0086686C">
              <w:rPr>
                <w:highlight w:val="green"/>
              </w:rPr>
              <w:t>’re</w:t>
            </w:r>
            <w:r w:rsidR="007B5849" w:rsidRPr="0086686C">
              <w:rPr>
                <w:highlight w:val="green"/>
              </w:rPr>
              <w:t xml:space="preserve"> in pain”.</w:t>
            </w:r>
          </w:p>
          <w:p w14:paraId="41913C35" w14:textId="77777777" w:rsidR="00B57ABF" w:rsidRDefault="00B57ABF"/>
          <w:p w14:paraId="14C51791" w14:textId="6DA7F691" w:rsidR="00B57ABF" w:rsidRDefault="00B57ABF" w:rsidP="00B57ABF">
            <w:r w:rsidRPr="006E0E18">
              <w:rPr>
                <w:highlight w:val="lightGray"/>
              </w:rPr>
              <w:t>Students nod</w:t>
            </w:r>
            <w:r w:rsidR="003F17A7">
              <w:rPr>
                <w:highlight w:val="lightGray"/>
              </w:rPr>
              <w:t xml:space="preserve"> and ‘oh …’</w:t>
            </w:r>
            <w:r w:rsidRPr="006E0E18">
              <w:rPr>
                <w:highlight w:val="lightGray"/>
              </w:rPr>
              <w:t>.</w:t>
            </w:r>
          </w:p>
          <w:p w14:paraId="79089B15" w14:textId="77777777" w:rsidR="007B5849" w:rsidRDefault="007B5849"/>
          <w:p w14:paraId="4CB3E35B" w14:textId="54D15360" w:rsidR="007B5849" w:rsidRDefault="00721593">
            <w:r w:rsidRPr="00B57ABF">
              <w:rPr>
                <w:highlight w:val="green"/>
              </w:rPr>
              <w:t>Facilitator</w:t>
            </w:r>
            <w:r w:rsidRPr="003F17A7">
              <w:rPr>
                <w:highlight w:val="green"/>
              </w:rPr>
              <w:t xml:space="preserve">: </w:t>
            </w:r>
            <w:r w:rsidR="007B5849" w:rsidRPr="003F17A7">
              <w:rPr>
                <w:highlight w:val="green"/>
              </w:rPr>
              <w:t>“</w:t>
            </w:r>
            <w:r w:rsidRPr="003F17A7">
              <w:rPr>
                <w:highlight w:val="green"/>
              </w:rPr>
              <w:t xml:space="preserve">Now </w:t>
            </w:r>
            <w:r w:rsidR="007B5849" w:rsidRPr="003F17A7">
              <w:rPr>
                <w:highlight w:val="green"/>
              </w:rPr>
              <w:t>what do you think was the most important issue in this scenario”?</w:t>
            </w:r>
          </w:p>
          <w:p w14:paraId="5DC43506" w14:textId="77777777" w:rsidR="007B5849" w:rsidRDefault="007B5849"/>
          <w:p w14:paraId="7EB80E9D" w14:textId="3A79BC43" w:rsidR="007B5849" w:rsidRDefault="007B5849">
            <w:r>
              <w:t>Student</w:t>
            </w:r>
            <w:r w:rsidR="00CA1D2D">
              <w:t xml:space="preserve"> 2</w:t>
            </w:r>
            <w:r>
              <w:t xml:space="preserve"> – “well I would say the main thing was that we needed to assess their pain so that we could work out how to manage it”</w:t>
            </w:r>
          </w:p>
          <w:p w14:paraId="70C17850" w14:textId="77777777" w:rsidR="00836526" w:rsidRDefault="00836526"/>
          <w:p w14:paraId="0D498E1D" w14:textId="1D7A498E" w:rsidR="00836526" w:rsidRDefault="003F17A7">
            <w:r w:rsidRPr="003F17A7">
              <w:rPr>
                <w:highlight w:val="green"/>
              </w:rPr>
              <w:t xml:space="preserve">Facilitator: </w:t>
            </w:r>
            <w:r w:rsidR="00836526" w:rsidRPr="003F17A7">
              <w:rPr>
                <w:highlight w:val="green"/>
              </w:rPr>
              <w:t>“excellent – we can link that back to our objectives of the session today which was to be able undertake a pain assessment of a post-operative patient”</w:t>
            </w:r>
          </w:p>
          <w:p w14:paraId="4C643C96" w14:textId="77777777" w:rsidR="003228C1" w:rsidRDefault="003228C1"/>
          <w:p w14:paraId="739457FD" w14:textId="2B2F2198" w:rsidR="003228C1" w:rsidRDefault="003F17A7">
            <w:r w:rsidRPr="009B2107">
              <w:rPr>
                <w:highlight w:val="green"/>
              </w:rPr>
              <w:t xml:space="preserve">Facilitator: </w:t>
            </w:r>
            <w:r w:rsidR="003228C1" w:rsidRPr="009B2107">
              <w:rPr>
                <w:highlight w:val="green"/>
              </w:rPr>
              <w:t>“</w:t>
            </w:r>
            <w:r w:rsidR="00CA132C" w:rsidRPr="009B2107">
              <w:rPr>
                <w:highlight w:val="green"/>
              </w:rPr>
              <w:t xml:space="preserve">now remember this patient </w:t>
            </w:r>
            <w:r w:rsidR="003228C1" w:rsidRPr="009B2107">
              <w:rPr>
                <w:highlight w:val="green"/>
              </w:rPr>
              <w:t xml:space="preserve">had only just returned from theatre </w:t>
            </w:r>
            <w:r w:rsidR="00CA132C" w:rsidRPr="009B2107">
              <w:rPr>
                <w:highlight w:val="green"/>
              </w:rPr>
              <w:t xml:space="preserve">having had </w:t>
            </w:r>
            <w:r w:rsidR="003228C1" w:rsidRPr="009B2107">
              <w:rPr>
                <w:highlight w:val="green"/>
              </w:rPr>
              <w:t>orthopaedic surgery</w:t>
            </w:r>
            <w:r w:rsidR="00CA132C" w:rsidRPr="009B2107">
              <w:rPr>
                <w:highlight w:val="green"/>
              </w:rPr>
              <w:t xml:space="preserve">. </w:t>
            </w:r>
            <w:r w:rsidR="003228C1" w:rsidRPr="009B2107">
              <w:rPr>
                <w:highlight w:val="green"/>
              </w:rPr>
              <w:t xml:space="preserve">What </w:t>
            </w:r>
            <w:r w:rsidR="00CA132C" w:rsidRPr="009B2107">
              <w:rPr>
                <w:highlight w:val="green"/>
              </w:rPr>
              <w:t>other reasons might</w:t>
            </w:r>
            <w:r w:rsidR="003228C1" w:rsidRPr="009B2107">
              <w:rPr>
                <w:highlight w:val="green"/>
              </w:rPr>
              <w:t xml:space="preserve"> </w:t>
            </w:r>
            <w:r w:rsidR="009B2107" w:rsidRPr="009B2107">
              <w:rPr>
                <w:highlight w:val="green"/>
              </w:rPr>
              <w:t xml:space="preserve">be causing pain </w:t>
            </w:r>
            <w:r w:rsidR="003228C1" w:rsidRPr="009B2107">
              <w:rPr>
                <w:highlight w:val="green"/>
              </w:rPr>
              <w:t>following this procedure?</w:t>
            </w:r>
          </w:p>
          <w:p w14:paraId="6DC5AC28" w14:textId="72F44C92" w:rsidR="003228C1" w:rsidRDefault="003228C1">
            <w:r>
              <w:t xml:space="preserve"> Fade out…</w:t>
            </w:r>
          </w:p>
          <w:p w14:paraId="79DE4E84" w14:textId="77777777" w:rsidR="00DF1145" w:rsidRDefault="00DF1145"/>
          <w:p w14:paraId="464CB76D" w14:textId="77777777" w:rsidR="00A601D7" w:rsidRDefault="00A601D7"/>
          <w:p w14:paraId="5FBB9D79" w14:textId="6DA08606" w:rsidR="0078652A" w:rsidRDefault="0078652A"/>
        </w:tc>
      </w:tr>
    </w:tbl>
    <w:p w14:paraId="75A86C1C" w14:textId="77777777" w:rsidR="00F72DA3" w:rsidRDefault="00F72DA3"/>
    <w:p w14:paraId="55B65E96" w14:textId="2E145290" w:rsidR="00381C50" w:rsidRDefault="00381C50" w:rsidP="00381C50">
      <w:pPr>
        <w:spacing w:after="0"/>
      </w:pPr>
      <w:r w:rsidRPr="00EC0102">
        <w:rPr>
          <w:highlight w:val="cyan"/>
        </w:rPr>
        <w:t xml:space="preserve">Narrator: </w:t>
      </w:r>
      <w:r w:rsidRPr="002F1CEF">
        <w:rPr>
          <w:highlight w:val="cyan"/>
        </w:rPr>
        <w:t>T</w:t>
      </w:r>
      <w:r>
        <w:rPr>
          <w:highlight w:val="cyan"/>
        </w:rPr>
        <w:t xml:space="preserve">o recap, this </w:t>
      </w:r>
      <w:r w:rsidR="00CF3D06">
        <w:rPr>
          <w:highlight w:val="cyan"/>
        </w:rPr>
        <w:t>3</w:t>
      </w:r>
      <w:r w:rsidR="00CF3D06" w:rsidRPr="00CF3D06">
        <w:rPr>
          <w:highlight w:val="cyan"/>
          <w:vertAlign w:val="superscript"/>
        </w:rPr>
        <w:t>rd</w:t>
      </w:r>
      <w:r w:rsidR="00CF3D06">
        <w:rPr>
          <w:highlight w:val="cyan"/>
        </w:rPr>
        <w:t xml:space="preserve"> </w:t>
      </w:r>
      <w:r>
        <w:rPr>
          <w:highlight w:val="cyan"/>
        </w:rPr>
        <w:t xml:space="preserve">step aimed to </w:t>
      </w:r>
      <w:r w:rsidRPr="002F1CEF">
        <w:rPr>
          <w:highlight w:val="cyan"/>
        </w:rPr>
        <w:t xml:space="preserve">delve deeper, </w:t>
      </w:r>
      <w:r>
        <w:rPr>
          <w:highlight w:val="cyan"/>
        </w:rPr>
        <w:t xml:space="preserve">and </w:t>
      </w:r>
      <w:r w:rsidRPr="002F1CEF">
        <w:rPr>
          <w:highlight w:val="cyan"/>
        </w:rPr>
        <w:t xml:space="preserve">focus on </w:t>
      </w:r>
      <w:r>
        <w:rPr>
          <w:highlight w:val="cyan"/>
        </w:rPr>
        <w:t xml:space="preserve">learner </w:t>
      </w:r>
      <w:r w:rsidRPr="002F1CEF">
        <w:rPr>
          <w:highlight w:val="cyan"/>
        </w:rPr>
        <w:t xml:space="preserve">concerns </w:t>
      </w:r>
      <w:r>
        <w:rPr>
          <w:highlight w:val="cyan"/>
        </w:rPr>
        <w:t>going forward</w:t>
      </w:r>
      <w:r>
        <w:t xml:space="preserve">  </w:t>
      </w:r>
    </w:p>
    <w:p w14:paraId="23E2FAA5" w14:textId="77777777" w:rsidR="00381C50" w:rsidRDefault="00381C50"/>
    <w:p w14:paraId="7D7B1937" w14:textId="7EB43081" w:rsidR="00F72DA3" w:rsidRDefault="00381C50" w:rsidP="00381C50">
      <w:r w:rsidRPr="00C433F1">
        <w:rPr>
          <w:highlight w:val="yellow"/>
        </w:rPr>
        <w:t>Put on up screen</w:t>
      </w:r>
    </w:p>
    <w:p w14:paraId="71C780BD" w14:textId="77777777" w:rsidR="00F72DA3" w:rsidRPr="000F19A3" w:rsidRDefault="00F72DA3" w:rsidP="00F72DA3">
      <w:pPr>
        <w:spacing w:after="0"/>
        <w:jc w:val="center"/>
        <w:rPr>
          <w:rFonts w:ascii="Goudy Old Style" w:hAnsi="Goudy Old Style"/>
          <w:b/>
          <w:bCs/>
          <w:color w:val="EB8D8D"/>
          <w:sz w:val="44"/>
          <w:szCs w:val="44"/>
        </w:rPr>
      </w:pPr>
      <w:r w:rsidRPr="000F19A3">
        <w:rPr>
          <w:rFonts w:ascii="Goudy Old Style" w:hAnsi="Goudy Old Style"/>
          <w:b/>
          <w:bCs/>
          <w:color w:val="EB8D8D"/>
          <w:sz w:val="44"/>
          <w:szCs w:val="44"/>
        </w:rPr>
        <w:t>L. Look into, focus and discuss key issues</w:t>
      </w:r>
    </w:p>
    <w:p w14:paraId="0DA2D929" w14:textId="77777777" w:rsidR="00F72DA3" w:rsidRPr="000F19A3" w:rsidRDefault="00F72DA3" w:rsidP="00F72DA3">
      <w:pPr>
        <w:pStyle w:val="ListParagraph"/>
        <w:numPr>
          <w:ilvl w:val="0"/>
          <w:numId w:val="2"/>
        </w:numPr>
        <w:spacing w:after="0"/>
        <w:jc w:val="center"/>
        <w:rPr>
          <w:rFonts w:ascii="Garamond" w:hAnsi="Garamond"/>
          <w:b/>
          <w:bCs/>
          <w:color w:val="000000" w:themeColor="text1"/>
          <w:sz w:val="20"/>
          <w:szCs w:val="20"/>
        </w:rPr>
      </w:pPr>
      <w:r w:rsidRPr="000F19A3">
        <w:rPr>
          <w:rFonts w:ascii="Garamond" w:hAnsi="Garamond"/>
          <w:b/>
          <w:bCs/>
          <w:color w:val="000000" w:themeColor="text1"/>
          <w:sz w:val="20"/>
          <w:szCs w:val="20"/>
        </w:rPr>
        <w:t>What was the plan of care, and did the plan change?</w:t>
      </w:r>
    </w:p>
    <w:p w14:paraId="3B71AF2B" w14:textId="77777777" w:rsidR="00F72DA3" w:rsidRPr="000F19A3" w:rsidRDefault="00F72DA3" w:rsidP="00F72DA3">
      <w:pPr>
        <w:pStyle w:val="ListParagraph"/>
        <w:numPr>
          <w:ilvl w:val="0"/>
          <w:numId w:val="2"/>
        </w:numPr>
        <w:spacing w:after="0"/>
        <w:jc w:val="center"/>
        <w:rPr>
          <w:rFonts w:ascii="Garamond" w:hAnsi="Garamond"/>
          <w:b/>
          <w:bCs/>
          <w:color w:val="000000" w:themeColor="text1"/>
          <w:sz w:val="20"/>
          <w:szCs w:val="20"/>
        </w:rPr>
      </w:pPr>
      <w:r w:rsidRPr="000F19A3">
        <w:rPr>
          <w:rFonts w:ascii="Garamond" w:hAnsi="Garamond"/>
          <w:b/>
          <w:bCs/>
          <w:color w:val="000000" w:themeColor="text1"/>
          <w:sz w:val="20"/>
          <w:szCs w:val="20"/>
        </w:rPr>
        <w:t>Was there anything that made you worried or concerned (during the scenario)?</w:t>
      </w:r>
    </w:p>
    <w:p w14:paraId="1359E415" w14:textId="77777777" w:rsidR="00F72DA3" w:rsidRDefault="00F72DA3" w:rsidP="00F72DA3">
      <w:pPr>
        <w:pStyle w:val="ListParagraph"/>
        <w:numPr>
          <w:ilvl w:val="0"/>
          <w:numId w:val="2"/>
        </w:numPr>
        <w:spacing w:after="120"/>
        <w:ind w:left="714" w:hanging="357"/>
        <w:jc w:val="center"/>
        <w:rPr>
          <w:rFonts w:ascii="Garamond" w:hAnsi="Garamond"/>
          <w:b/>
          <w:bCs/>
          <w:color w:val="000000" w:themeColor="text1"/>
          <w:sz w:val="20"/>
          <w:szCs w:val="20"/>
        </w:rPr>
      </w:pPr>
      <w:r w:rsidRPr="000F19A3">
        <w:rPr>
          <w:rFonts w:ascii="Garamond" w:hAnsi="Garamond"/>
          <w:b/>
          <w:bCs/>
          <w:color w:val="000000" w:themeColor="text1"/>
          <w:sz w:val="20"/>
          <w:szCs w:val="20"/>
        </w:rPr>
        <w:t>What were the important patient issues during this scenario?</w:t>
      </w:r>
    </w:p>
    <w:p w14:paraId="245223E5" w14:textId="77777777" w:rsidR="00F72DA3" w:rsidRDefault="00F72DA3"/>
    <w:p w14:paraId="7254A6A0" w14:textId="59064F52" w:rsidR="00230BC8" w:rsidRDefault="00230BC8" w:rsidP="00230BC8">
      <w:pPr>
        <w:spacing w:after="0"/>
      </w:pPr>
      <w:r w:rsidRPr="00EC0102">
        <w:rPr>
          <w:highlight w:val="cyan"/>
        </w:rPr>
        <w:t xml:space="preserve">Narrator: </w:t>
      </w:r>
      <w:r w:rsidRPr="002F1CEF">
        <w:rPr>
          <w:highlight w:val="cyan"/>
        </w:rPr>
        <w:t xml:space="preserve">The </w:t>
      </w:r>
      <w:r>
        <w:rPr>
          <w:highlight w:val="cyan"/>
        </w:rPr>
        <w:t>4</w:t>
      </w:r>
      <w:r w:rsidRPr="00381C50">
        <w:rPr>
          <w:highlight w:val="cyan"/>
          <w:vertAlign w:val="superscript"/>
        </w:rPr>
        <w:t>th</w:t>
      </w:r>
      <w:r>
        <w:rPr>
          <w:highlight w:val="cyan"/>
        </w:rPr>
        <w:t xml:space="preserve"> </w:t>
      </w:r>
      <w:r w:rsidRPr="002F1CEF">
        <w:rPr>
          <w:highlight w:val="cyan"/>
        </w:rPr>
        <w:t xml:space="preserve">step </w:t>
      </w:r>
      <w:r>
        <w:rPr>
          <w:highlight w:val="cyan"/>
        </w:rPr>
        <w:t>–</w:t>
      </w:r>
      <w:r w:rsidR="009F7081">
        <w:rPr>
          <w:highlight w:val="cyan"/>
        </w:rPr>
        <w:t xml:space="preserve"> </w:t>
      </w:r>
      <w:r>
        <w:rPr>
          <w:highlight w:val="cyan"/>
        </w:rPr>
        <w:t xml:space="preserve">F </w:t>
      </w:r>
      <w:r w:rsidR="00C6459E">
        <w:rPr>
          <w:highlight w:val="cyan"/>
        </w:rPr>
        <w:t xml:space="preserve">– moves to the stage of providing feedback and linking learning to </w:t>
      </w:r>
      <w:r w:rsidR="007E3070">
        <w:rPr>
          <w:highlight w:val="cyan"/>
        </w:rPr>
        <w:t xml:space="preserve">safe </w:t>
      </w:r>
      <w:r w:rsidR="00C6459E">
        <w:rPr>
          <w:highlight w:val="cyan"/>
        </w:rPr>
        <w:t xml:space="preserve">clinical practice. </w:t>
      </w:r>
      <w:r>
        <w:t xml:space="preserve">  </w:t>
      </w:r>
    </w:p>
    <w:p w14:paraId="3489457B" w14:textId="77777777" w:rsidR="00230BC8" w:rsidRDefault="00230BC8" w:rsidP="00230BC8"/>
    <w:p w14:paraId="1B72D8FC" w14:textId="77777777" w:rsidR="00F54651" w:rsidRDefault="00F54651"/>
    <w:p w14:paraId="20D9C3F9" w14:textId="77777777" w:rsidR="007E3070" w:rsidRDefault="007E3070"/>
    <w:p w14:paraId="6E3E9873" w14:textId="77777777" w:rsidR="00F54651" w:rsidRDefault="00F54651"/>
    <w:p w14:paraId="4395CE28" w14:textId="5D927AC7" w:rsidR="006E0E18" w:rsidRPr="006E0E18" w:rsidRDefault="007E3070" w:rsidP="71F9835B">
      <w:pPr>
        <w:rPr>
          <w:rFonts w:ascii="Goudy Old Style" w:hAnsi="Goudy Old Style"/>
          <w:b/>
          <w:bCs/>
          <w:color w:val="DCC728"/>
          <w:sz w:val="44"/>
          <w:szCs w:val="44"/>
        </w:rPr>
      </w:pPr>
      <w:r w:rsidRPr="71F9835B">
        <w:rPr>
          <w:highlight w:val="yellow"/>
        </w:rPr>
        <w:lastRenderedPageBreak/>
        <w:t>Put on up screen</w:t>
      </w:r>
      <w:r w:rsidR="00EE700C">
        <w:t xml:space="preserve"> </w:t>
      </w:r>
    </w:p>
    <w:p w14:paraId="151C7BEC" w14:textId="5956CF54" w:rsidR="006E0E18" w:rsidRPr="006E0E18" w:rsidRDefault="006E0E18" w:rsidP="71F9835B">
      <w:pPr>
        <w:rPr>
          <w:rFonts w:ascii="Goudy Old Style" w:hAnsi="Goudy Old Style"/>
          <w:b/>
          <w:bCs/>
          <w:color w:val="DCC728"/>
          <w:sz w:val="44"/>
          <w:szCs w:val="44"/>
        </w:rPr>
      </w:pPr>
    </w:p>
    <w:p w14:paraId="689B2235" w14:textId="30EF6929" w:rsidR="006E0E18" w:rsidRPr="006E0E18" w:rsidRDefault="006E0E18" w:rsidP="007E3070">
      <w:pPr>
        <w:rPr>
          <w:rFonts w:ascii="Goudy Old Style" w:hAnsi="Goudy Old Style"/>
          <w:b/>
          <w:bCs/>
          <w:color w:val="DCC728"/>
          <w:sz w:val="44"/>
          <w:szCs w:val="44"/>
        </w:rPr>
      </w:pPr>
      <w:r w:rsidRPr="71F9835B">
        <w:rPr>
          <w:rFonts w:ascii="Goudy Old Style" w:hAnsi="Goudy Old Style"/>
          <w:b/>
          <w:bCs/>
          <w:color w:val="DCC728"/>
          <w:sz w:val="44"/>
          <w:szCs w:val="44"/>
        </w:rPr>
        <w:t>F. Feedback &amp; translation to practice</w:t>
      </w:r>
    </w:p>
    <w:p w14:paraId="227C4012" w14:textId="77777777" w:rsidR="006E0E18" w:rsidRPr="006E0E18" w:rsidRDefault="006E0E18" w:rsidP="006E0E18">
      <w:pPr>
        <w:pStyle w:val="ListParagraph"/>
        <w:numPr>
          <w:ilvl w:val="0"/>
          <w:numId w:val="2"/>
        </w:numPr>
        <w:spacing w:after="0"/>
        <w:jc w:val="center"/>
        <w:rPr>
          <w:rFonts w:ascii="Garamond" w:hAnsi="Garamond"/>
          <w:b/>
          <w:bCs/>
          <w:color w:val="000000" w:themeColor="text1"/>
          <w:sz w:val="20"/>
          <w:szCs w:val="20"/>
        </w:rPr>
      </w:pPr>
      <w:r w:rsidRPr="006E0E18">
        <w:rPr>
          <w:rFonts w:ascii="Garamond" w:hAnsi="Garamond"/>
          <w:b/>
          <w:bCs/>
          <w:color w:val="000000" w:themeColor="text1"/>
          <w:sz w:val="20"/>
          <w:szCs w:val="20"/>
        </w:rPr>
        <w:t>How does what you learnt today inform how you will interact with patients?</w:t>
      </w:r>
    </w:p>
    <w:p w14:paraId="13B2ACD6" w14:textId="77777777" w:rsidR="006E0E18" w:rsidRPr="006E0E18" w:rsidRDefault="006E0E18" w:rsidP="006E0E18">
      <w:pPr>
        <w:pStyle w:val="ListParagraph"/>
        <w:numPr>
          <w:ilvl w:val="0"/>
          <w:numId w:val="2"/>
        </w:numPr>
        <w:spacing w:after="0"/>
        <w:jc w:val="center"/>
        <w:rPr>
          <w:rFonts w:ascii="Garamond" w:hAnsi="Garamond"/>
          <w:b/>
          <w:bCs/>
          <w:color w:val="000000" w:themeColor="text1"/>
          <w:sz w:val="20"/>
          <w:szCs w:val="20"/>
        </w:rPr>
      </w:pPr>
      <w:r w:rsidRPr="006E0E18">
        <w:rPr>
          <w:rFonts w:ascii="Garamond" w:hAnsi="Garamond"/>
          <w:b/>
          <w:bCs/>
          <w:color w:val="000000" w:themeColor="text1"/>
          <w:sz w:val="20"/>
          <w:szCs w:val="20"/>
        </w:rPr>
        <w:t>What is one main thing that you will take away from today’s session?</w:t>
      </w:r>
    </w:p>
    <w:p w14:paraId="489D4D5B" w14:textId="77777777" w:rsidR="006E0E18" w:rsidRPr="006E0E18" w:rsidRDefault="006E0E18" w:rsidP="006E0E18">
      <w:pPr>
        <w:pStyle w:val="ListParagraph"/>
        <w:numPr>
          <w:ilvl w:val="0"/>
          <w:numId w:val="2"/>
        </w:numPr>
        <w:spacing w:after="120"/>
        <w:ind w:left="714" w:hanging="357"/>
        <w:jc w:val="center"/>
        <w:rPr>
          <w:rFonts w:ascii="Garamond" w:hAnsi="Garamond"/>
          <w:b/>
          <w:bCs/>
          <w:color w:val="000000" w:themeColor="text1"/>
          <w:sz w:val="20"/>
          <w:szCs w:val="20"/>
        </w:rPr>
      </w:pPr>
      <w:r w:rsidRPr="006E0E18">
        <w:rPr>
          <w:rFonts w:ascii="Garamond" w:hAnsi="Garamond"/>
          <w:b/>
          <w:bCs/>
          <w:color w:val="000000" w:themeColor="text1"/>
          <w:sz w:val="20"/>
          <w:szCs w:val="20"/>
        </w:rPr>
        <w:t>How does today’s learning relate to safe practice?</w:t>
      </w:r>
    </w:p>
    <w:p w14:paraId="1CDD7212" w14:textId="77777777" w:rsidR="00F54651" w:rsidRDefault="00F54651"/>
    <w:tbl>
      <w:tblPr>
        <w:tblStyle w:val="TableGrid"/>
        <w:tblW w:w="0" w:type="auto"/>
        <w:tblLook w:val="04A0" w:firstRow="1" w:lastRow="0" w:firstColumn="1" w:lastColumn="0" w:noHBand="0" w:noVBand="1"/>
      </w:tblPr>
      <w:tblGrid>
        <w:gridCol w:w="8926"/>
      </w:tblGrid>
      <w:tr w:rsidR="00A601D7" w14:paraId="7D063A8F" w14:textId="77777777" w:rsidTr="000F19A3">
        <w:tc>
          <w:tcPr>
            <w:tcW w:w="8926" w:type="dxa"/>
          </w:tcPr>
          <w:p w14:paraId="3D7EB69C" w14:textId="77777777" w:rsidR="00A601D7" w:rsidRPr="00836526" w:rsidRDefault="00A601D7">
            <w:pPr>
              <w:rPr>
                <w:b/>
                <w:bCs/>
              </w:rPr>
            </w:pPr>
            <w:r w:rsidRPr="00836526">
              <w:rPr>
                <w:b/>
                <w:bCs/>
              </w:rPr>
              <w:t xml:space="preserve">4. </w:t>
            </w:r>
          </w:p>
          <w:p w14:paraId="19AEE688" w14:textId="46E79653" w:rsidR="00A601D7" w:rsidRDefault="00A601D7">
            <w:pPr>
              <w:rPr>
                <w:b/>
                <w:bCs/>
              </w:rPr>
            </w:pPr>
            <w:r w:rsidRPr="00836526">
              <w:rPr>
                <w:b/>
                <w:bCs/>
              </w:rPr>
              <w:t>Feedback and translation to practice</w:t>
            </w:r>
          </w:p>
          <w:p w14:paraId="0918EEB2" w14:textId="77777777" w:rsidR="00836526" w:rsidRPr="00836526" w:rsidRDefault="00836526">
            <w:pPr>
              <w:rPr>
                <w:b/>
                <w:bCs/>
              </w:rPr>
            </w:pPr>
          </w:p>
          <w:p w14:paraId="204222A7" w14:textId="01EEC1A0" w:rsidR="00306BC2" w:rsidRDefault="002569C4" w:rsidP="00306BC2">
            <w:r w:rsidRPr="002569C4">
              <w:rPr>
                <w:highlight w:val="green"/>
              </w:rPr>
              <w:t xml:space="preserve">Facilitator: </w:t>
            </w:r>
            <w:r w:rsidR="00306BC2" w:rsidRPr="002569C4">
              <w:rPr>
                <w:highlight w:val="green"/>
              </w:rPr>
              <w:t xml:space="preserve">“Let’s find out how what </w:t>
            </w:r>
            <w:r w:rsidR="00066DFF" w:rsidRPr="002569C4">
              <w:rPr>
                <w:highlight w:val="green"/>
              </w:rPr>
              <w:t xml:space="preserve">was </w:t>
            </w:r>
            <w:r w:rsidR="00306BC2" w:rsidRPr="002569C4">
              <w:rPr>
                <w:highlight w:val="green"/>
              </w:rPr>
              <w:t>learnt today</w:t>
            </w:r>
            <w:r w:rsidR="00066DFF" w:rsidRPr="002569C4">
              <w:rPr>
                <w:highlight w:val="green"/>
              </w:rPr>
              <w:t xml:space="preserve"> can be applied to clinical practice</w:t>
            </w:r>
            <w:r w:rsidR="00306BC2" w:rsidRPr="002569C4">
              <w:rPr>
                <w:highlight w:val="green"/>
              </w:rPr>
              <w:t>. Who wants to start</w:t>
            </w:r>
            <w:r w:rsidR="00066DFF" w:rsidRPr="002569C4">
              <w:rPr>
                <w:highlight w:val="green"/>
              </w:rPr>
              <w:t>?</w:t>
            </w:r>
            <w:r w:rsidR="00306BC2" w:rsidRPr="002569C4">
              <w:rPr>
                <w:highlight w:val="green"/>
              </w:rPr>
              <w:t xml:space="preserve"> </w:t>
            </w:r>
            <w:r w:rsidR="00066DFF" w:rsidRPr="002569C4">
              <w:rPr>
                <w:highlight w:val="green"/>
              </w:rPr>
              <w:t>W</w:t>
            </w:r>
            <w:r w:rsidR="00306BC2" w:rsidRPr="002569C4">
              <w:rPr>
                <w:highlight w:val="green"/>
              </w:rPr>
              <w:t xml:space="preserve">hat </w:t>
            </w:r>
            <w:r w:rsidR="00066DFF" w:rsidRPr="002569C4">
              <w:rPr>
                <w:highlight w:val="green"/>
              </w:rPr>
              <w:t>is</w:t>
            </w:r>
            <w:r w:rsidR="00306BC2" w:rsidRPr="002569C4">
              <w:rPr>
                <w:highlight w:val="green"/>
              </w:rPr>
              <w:t xml:space="preserve"> one thing you will take away from the session today</w:t>
            </w:r>
            <w:r w:rsidR="00674292" w:rsidRPr="002569C4">
              <w:rPr>
                <w:highlight w:val="green"/>
              </w:rPr>
              <w:t xml:space="preserve"> </w:t>
            </w:r>
            <w:r w:rsidRPr="002569C4">
              <w:rPr>
                <w:highlight w:val="green"/>
              </w:rPr>
              <w:t>and apply to</w:t>
            </w:r>
            <w:r w:rsidR="00674292" w:rsidRPr="002569C4">
              <w:rPr>
                <w:highlight w:val="green"/>
              </w:rPr>
              <w:t xml:space="preserve"> your practice</w:t>
            </w:r>
            <w:r w:rsidR="00306BC2" w:rsidRPr="002569C4">
              <w:rPr>
                <w:highlight w:val="green"/>
              </w:rPr>
              <w:t>?”</w:t>
            </w:r>
            <w:r w:rsidR="00306BC2">
              <w:t xml:space="preserve"> </w:t>
            </w:r>
          </w:p>
          <w:p w14:paraId="243823BB" w14:textId="77777777" w:rsidR="00306BC2" w:rsidRDefault="00306BC2" w:rsidP="00306BC2"/>
          <w:p w14:paraId="18BF8637" w14:textId="646F53F6" w:rsidR="00306BC2" w:rsidRDefault="00306BC2" w:rsidP="00306BC2">
            <w:r w:rsidRPr="00CA1D2D">
              <w:rPr>
                <w:highlight w:val="lightGray"/>
              </w:rPr>
              <w:t>Student</w:t>
            </w:r>
            <w:r w:rsidR="00CA1D2D" w:rsidRPr="00CA1D2D">
              <w:rPr>
                <w:highlight w:val="lightGray"/>
              </w:rPr>
              <w:t xml:space="preserve"> 1</w:t>
            </w:r>
            <w:r w:rsidRPr="00CA1D2D">
              <w:rPr>
                <w:highlight w:val="lightGray"/>
              </w:rPr>
              <w:t>:</w:t>
            </w:r>
            <w:r>
              <w:t xml:space="preserve"> </w:t>
            </w:r>
            <w:r w:rsidR="005774D5">
              <w:t>“</w:t>
            </w:r>
            <w:r>
              <w:t>Well</w:t>
            </w:r>
            <w:r w:rsidR="003228C1">
              <w:t>,</w:t>
            </w:r>
            <w:r>
              <w:t xml:space="preserve"> I learnt that it is a good idea to know how you would</w:t>
            </w:r>
            <w:r w:rsidR="00674292">
              <w:t xml:space="preserve"> do</w:t>
            </w:r>
            <w:r>
              <w:t xml:space="preserve"> a pain assessment when a patient </w:t>
            </w:r>
            <w:r w:rsidR="002569C4">
              <w:t>can’t</w:t>
            </w:r>
            <w:r>
              <w:t xml:space="preserve"> </w:t>
            </w:r>
            <w:r w:rsidR="00674292">
              <w:t>express</w:t>
            </w:r>
            <w:r>
              <w:t xml:space="preserve"> their pain.</w:t>
            </w:r>
            <w:r w:rsidR="005774D5">
              <w:t>”</w:t>
            </w:r>
          </w:p>
          <w:p w14:paraId="3CAA1F1A" w14:textId="77777777" w:rsidR="003228C1" w:rsidRDefault="003228C1" w:rsidP="00306BC2"/>
          <w:p w14:paraId="781A2A51" w14:textId="0E1E5183" w:rsidR="003228C1" w:rsidRDefault="003228C1" w:rsidP="00306BC2">
            <w:r w:rsidRPr="004626E4">
              <w:rPr>
                <w:highlight w:val="lightGray"/>
              </w:rPr>
              <w:t>Student 2</w:t>
            </w:r>
            <w:r>
              <w:t xml:space="preserve">: </w:t>
            </w:r>
            <w:r w:rsidR="005774D5">
              <w:t>“</w:t>
            </w:r>
            <w:r w:rsidR="00CE496A">
              <w:t xml:space="preserve">yes, good one. And for me, </w:t>
            </w:r>
            <w:r>
              <w:t>today made me realise it</w:t>
            </w:r>
            <w:r w:rsidR="00CE496A">
              <w:t>’s</w:t>
            </w:r>
            <w:r>
              <w:t xml:space="preserve"> important to take off the oxygen mask </w:t>
            </w:r>
            <w:r w:rsidR="00CE496A">
              <w:t>BEFORE the patient</w:t>
            </w:r>
            <w:r>
              <w:t xml:space="preserve"> vomit</w:t>
            </w:r>
            <w:r w:rsidR="00CE496A">
              <w:t>s</w:t>
            </w:r>
            <w:r>
              <w:t xml:space="preserve"> and try to </w:t>
            </w:r>
            <w:r w:rsidR="00CE496A">
              <w:t xml:space="preserve">reposition </w:t>
            </w:r>
            <w:r>
              <w:t xml:space="preserve">them </w:t>
            </w:r>
            <w:r w:rsidR="00D01B8B">
              <w:t>to catch the vomit in the bag</w:t>
            </w:r>
            <w:r>
              <w:t xml:space="preserve"> ….</w:t>
            </w:r>
            <w:r w:rsidR="005774D5">
              <w:t>”</w:t>
            </w:r>
          </w:p>
          <w:p w14:paraId="4E75BE43" w14:textId="77777777" w:rsidR="005774D5" w:rsidRDefault="005774D5" w:rsidP="00306BC2"/>
          <w:p w14:paraId="1AD05850" w14:textId="126BC2DB" w:rsidR="00EE700C" w:rsidRDefault="00EE700C" w:rsidP="00306BC2">
            <w:r w:rsidRPr="002569C4">
              <w:rPr>
                <w:highlight w:val="green"/>
              </w:rPr>
              <w:t>Facilitator</w:t>
            </w:r>
            <w:r w:rsidRPr="00DD21F2">
              <w:rPr>
                <w:highlight w:val="green"/>
              </w:rPr>
              <w:t xml:space="preserve">: that’s a really important point don’t you think? </w:t>
            </w:r>
            <w:r w:rsidR="00DD21F2" w:rsidRPr="00DD21F2">
              <w:rPr>
                <w:highlight w:val="green"/>
              </w:rPr>
              <w:t>Prevents them from aspirating?</w:t>
            </w:r>
            <w:r w:rsidR="00DD21F2">
              <w:t xml:space="preserve"> </w:t>
            </w:r>
          </w:p>
          <w:p w14:paraId="0105189B" w14:textId="77777777" w:rsidR="00DD21F2" w:rsidRDefault="00DD21F2" w:rsidP="00306BC2"/>
          <w:p w14:paraId="39FC13B0" w14:textId="7089FF64" w:rsidR="00DF1145" w:rsidRDefault="003228C1" w:rsidP="00306BC2">
            <w:r w:rsidRPr="00CA1D2D">
              <w:rPr>
                <w:highlight w:val="lightGray"/>
              </w:rPr>
              <w:t xml:space="preserve">Student </w:t>
            </w:r>
            <w:r w:rsidR="005774D5" w:rsidRPr="00CA1D2D">
              <w:rPr>
                <w:highlight w:val="lightGray"/>
              </w:rPr>
              <w:t>3</w:t>
            </w:r>
            <w:r>
              <w:t xml:space="preserve">: </w:t>
            </w:r>
            <w:r w:rsidR="005774D5">
              <w:t>“</w:t>
            </w:r>
            <w:r w:rsidR="00EE700C">
              <w:t>ah ye</w:t>
            </w:r>
            <w:r w:rsidR="00DD21F2">
              <w:t>ah</w:t>
            </w:r>
            <w:r w:rsidR="00EE700C">
              <w:t xml:space="preserve">! </w:t>
            </w:r>
            <w:r w:rsidR="005774D5">
              <w:t>…</w:t>
            </w:r>
            <w:r>
              <w:t xml:space="preserve">and to </w:t>
            </w:r>
            <w:r w:rsidR="00EE700C">
              <w:t xml:space="preserve">also </w:t>
            </w:r>
            <w:r>
              <w:t>reassure them that we</w:t>
            </w:r>
            <w:r w:rsidR="00EE700C">
              <w:t>’ll</w:t>
            </w:r>
            <w:r>
              <w:t xml:space="preserve"> get </w:t>
            </w:r>
            <w:r w:rsidR="00EE700C">
              <w:t>some</w:t>
            </w:r>
            <w:r>
              <w:t xml:space="preserve"> </w:t>
            </w:r>
            <w:r w:rsidR="00DF1145">
              <w:t>medication</w:t>
            </w:r>
            <w:r>
              <w:t xml:space="preserve"> to help reduce the </w:t>
            </w:r>
            <w:r w:rsidR="005774D5">
              <w:t>nausea “</w:t>
            </w:r>
          </w:p>
          <w:p w14:paraId="068CB830" w14:textId="77777777" w:rsidR="00306BC2" w:rsidRDefault="00306BC2" w:rsidP="00306BC2"/>
          <w:p w14:paraId="31D12930" w14:textId="3C62986A" w:rsidR="0078652A" w:rsidRDefault="005E35EF">
            <w:r>
              <w:t>Fade out</w:t>
            </w:r>
            <w:r w:rsidR="00EE700C">
              <w:t xml:space="preserve"> …</w:t>
            </w:r>
          </w:p>
          <w:p w14:paraId="0A5A4726" w14:textId="77777777" w:rsidR="0078652A" w:rsidRDefault="0078652A"/>
          <w:p w14:paraId="47DCCF37" w14:textId="24D01D30" w:rsidR="00A601D7" w:rsidRDefault="00A601D7"/>
        </w:tc>
      </w:tr>
    </w:tbl>
    <w:p w14:paraId="5C8CD1C0" w14:textId="77777777" w:rsidR="00A601D7" w:rsidRDefault="00A601D7"/>
    <w:p w14:paraId="2F873262" w14:textId="2F200615" w:rsidR="00AE3BD7" w:rsidRDefault="00AE3BD7" w:rsidP="00AE3BD7">
      <w:pPr>
        <w:spacing w:after="0"/>
      </w:pPr>
      <w:r w:rsidRPr="00EC0102">
        <w:rPr>
          <w:highlight w:val="cyan"/>
        </w:rPr>
        <w:t xml:space="preserve">Narrator: </w:t>
      </w:r>
      <w:r w:rsidRPr="002F1CEF">
        <w:rPr>
          <w:highlight w:val="cyan"/>
        </w:rPr>
        <w:t>T</w:t>
      </w:r>
      <w:r>
        <w:rPr>
          <w:highlight w:val="cyan"/>
        </w:rPr>
        <w:t xml:space="preserve">o recap – this </w:t>
      </w:r>
      <w:r w:rsidR="009F7081">
        <w:rPr>
          <w:highlight w:val="cyan"/>
        </w:rPr>
        <w:t>4</w:t>
      </w:r>
      <w:r w:rsidR="009F7081" w:rsidRPr="009F7081">
        <w:rPr>
          <w:highlight w:val="cyan"/>
          <w:vertAlign w:val="superscript"/>
        </w:rPr>
        <w:t>th</w:t>
      </w:r>
      <w:r w:rsidR="009F7081">
        <w:rPr>
          <w:highlight w:val="cyan"/>
        </w:rPr>
        <w:t xml:space="preserve"> </w:t>
      </w:r>
      <w:r>
        <w:rPr>
          <w:highlight w:val="cyan"/>
        </w:rPr>
        <w:t>step aim</w:t>
      </w:r>
      <w:r w:rsidR="009F7081">
        <w:rPr>
          <w:highlight w:val="cyan"/>
        </w:rPr>
        <w:t>ed</w:t>
      </w:r>
      <w:r>
        <w:rPr>
          <w:highlight w:val="cyan"/>
        </w:rPr>
        <w:t xml:space="preserve"> to provide feedback and connect learning to safe practice.  </w:t>
      </w:r>
      <w:r>
        <w:t xml:space="preserve">  </w:t>
      </w:r>
    </w:p>
    <w:p w14:paraId="0E38AE66" w14:textId="77777777" w:rsidR="00AE3BD7" w:rsidRDefault="00AE3BD7"/>
    <w:p w14:paraId="5A7F2699" w14:textId="58BCF263" w:rsidR="006E0E18" w:rsidRPr="006E0E18" w:rsidRDefault="00AE3BD7" w:rsidP="006E0E18">
      <w:pPr>
        <w:spacing w:after="0"/>
        <w:jc w:val="center"/>
        <w:rPr>
          <w:rFonts w:ascii="Goudy Old Style" w:hAnsi="Goudy Old Style"/>
          <w:b/>
          <w:bCs/>
          <w:color w:val="DCC728"/>
          <w:sz w:val="44"/>
          <w:szCs w:val="44"/>
        </w:rPr>
      </w:pPr>
      <w:r w:rsidRPr="00C433F1">
        <w:rPr>
          <w:highlight w:val="yellow"/>
        </w:rPr>
        <w:t>Put on up screen</w:t>
      </w:r>
      <w:r>
        <w:t xml:space="preserve"> </w:t>
      </w:r>
      <w:r w:rsidR="006E0E18" w:rsidRPr="006E0E18">
        <w:rPr>
          <w:rFonts w:ascii="Goudy Old Style" w:hAnsi="Goudy Old Style"/>
          <w:b/>
          <w:bCs/>
          <w:color w:val="DCC728"/>
          <w:sz w:val="44"/>
          <w:szCs w:val="44"/>
        </w:rPr>
        <w:t>F. Feedback &amp; translation to practice</w:t>
      </w:r>
    </w:p>
    <w:p w14:paraId="5AF8ADC5" w14:textId="77777777" w:rsidR="006E0E18" w:rsidRPr="006E0E18" w:rsidRDefault="006E0E18" w:rsidP="006E0E18">
      <w:pPr>
        <w:pStyle w:val="ListParagraph"/>
        <w:numPr>
          <w:ilvl w:val="0"/>
          <w:numId w:val="2"/>
        </w:numPr>
        <w:spacing w:after="0"/>
        <w:jc w:val="center"/>
        <w:rPr>
          <w:rFonts w:ascii="Garamond" w:hAnsi="Garamond"/>
          <w:b/>
          <w:bCs/>
          <w:color w:val="000000" w:themeColor="text1"/>
          <w:sz w:val="20"/>
          <w:szCs w:val="20"/>
        </w:rPr>
      </w:pPr>
      <w:r w:rsidRPr="006E0E18">
        <w:rPr>
          <w:rFonts w:ascii="Garamond" w:hAnsi="Garamond"/>
          <w:b/>
          <w:bCs/>
          <w:color w:val="000000" w:themeColor="text1"/>
          <w:sz w:val="20"/>
          <w:szCs w:val="20"/>
        </w:rPr>
        <w:t>How does what you learnt today inform how you will interact with patients?</w:t>
      </w:r>
    </w:p>
    <w:p w14:paraId="112F57E1" w14:textId="77777777" w:rsidR="006E0E18" w:rsidRPr="006E0E18" w:rsidRDefault="006E0E18" w:rsidP="006E0E18">
      <w:pPr>
        <w:pStyle w:val="ListParagraph"/>
        <w:numPr>
          <w:ilvl w:val="0"/>
          <w:numId w:val="2"/>
        </w:numPr>
        <w:spacing w:after="0"/>
        <w:jc w:val="center"/>
        <w:rPr>
          <w:rFonts w:ascii="Garamond" w:hAnsi="Garamond"/>
          <w:b/>
          <w:bCs/>
          <w:color w:val="000000" w:themeColor="text1"/>
          <w:sz w:val="20"/>
          <w:szCs w:val="20"/>
        </w:rPr>
      </w:pPr>
      <w:r w:rsidRPr="006E0E18">
        <w:rPr>
          <w:rFonts w:ascii="Garamond" w:hAnsi="Garamond"/>
          <w:b/>
          <w:bCs/>
          <w:color w:val="000000" w:themeColor="text1"/>
          <w:sz w:val="20"/>
          <w:szCs w:val="20"/>
        </w:rPr>
        <w:t>What is one main thing that you will take away from today’s session?</w:t>
      </w:r>
    </w:p>
    <w:p w14:paraId="604B0922" w14:textId="77777777" w:rsidR="006E0E18" w:rsidRPr="006E0E18" w:rsidRDefault="006E0E18" w:rsidP="006E0E18">
      <w:pPr>
        <w:pStyle w:val="ListParagraph"/>
        <w:numPr>
          <w:ilvl w:val="0"/>
          <w:numId w:val="2"/>
        </w:numPr>
        <w:spacing w:after="120"/>
        <w:ind w:left="714" w:hanging="357"/>
        <w:jc w:val="center"/>
        <w:rPr>
          <w:rFonts w:ascii="Garamond" w:hAnsi="Garamond"/>
          <w:b/>
          <w:bCs/>
          <w:color w:val="000000" w:themeColor="text1"/>
          <w:sz w:val="20"/>
          <w:szCs w:val="20"/>
        </w:rPr>
      </w:pPr>
      <w:r w:rsidRPr="006E0E18">
        <w:rPr>
          <w:rFonts w:ascii="Garamond" w:hAnsi="Garamond"/>
          <w:b/>
          <w:bCs/>
          <w:color w:val="000000" w:themeColor="text1"/>
          <w:sz w:val="20"/>
          <w:szCs w:val="20"/>
        </w:rPr>
        <w:t>How does today’s learning relate to safe practice?</w:t>
      </w:r>
    </w:p>
    <w:p w14:paraId="5E4364CE" w14:textId="77777777" w:rsidR="006E0E18" w:rsidRDefault="006E0E18"/>
    <w:p w14:paraId="21CC5C52" w14:textId="7EA59581" w:rsidR="006E0E18" w:rsidRDefault="00635E1C">
      <w:r w:rsidRPr="004B29F7">
        <w:rPr>
          <w:highlight w:val="cyan"/>
        </w:rPr>
        <w:t>Narrator:</w:t>
      </w:r>
      <w:r w:rsidR="0031533B" w:rsidRPr="004B29F7">
        <w:rPr>
          <w:highlight w:val="cyan"/>
        </w:rPr>
        <w:t xml:space="preserve"> The 5</w:t>
      </w:r>
      <w:r w:rsidR="0031533B" w:rsidRPr="004B29F7">
        <w:rPr>
          <w:highlight w:val="cyan"/>
          <w:vertAlign w:val="superscript"/>
        </w:rPr>
        <w:t>th</w:t>
      </w:r>
      <w:r w:rsidR="0031533B" w:rsidRPr="004B29F7">
        <w:rPr>
          <w:highlight w:val="cyan"/>
        </w:rPr>
        <w:t xml:space="preserve"> step </w:t>
      </w:r>
      <w:r w:rsidR="008125E1">
        <w:rPr>
          <w:highlight w:val="cyan"/>
        </w:rPr>
        <w:t xml:space="preserve">- I - </w:t>
      </w:r>
      <w:r w:rsidR="00B74C8F" w:rsidRPr="004B29F7">
        <w:rPr>
          <w:highlight w:val="cyan"/>
        </w:rPr>
        <w:t>e</w:t>
      </w:r>
      <w:r w:rsidR="009A7024" w:rsidRPr="004B29F7">
        <w:rPr>
          <w:highlight w:val="cyan"/>
        </w:rPr>
        <w:t xml:space="preserve">ncourages the learner to </w:t>
      </w:r>
      <w:r w:rsidR="008125E1">
        <w:rPr>
          <w:highlight w:val="cyan"/>
        </w:rPr>
        <w:t xml:space="preserve">improve </w:t>
      </w:r>
      <w:proofErr w:type="gramStart"/>
      <w:r w:rsidR="008125E1">
        <w:rPr>
          <w:highlight w:val="cyan"/>
        </w:rPr>
        <w:t>practice, and</w:t>
      </w:r>
      <w:proofErr w:type="gramEnd"/>
      <w:r w:rsidR="008125E1">
        <w:rPr>
          <w:highlight w:val="cyan"/>
        </w:rPr>
        <w:t xml:space="preserve"> </w:t>
      </w:r>
      <w:r w:rsidR="00D65137" w:rsidRPr="004B29F7">
        <w:rPr>
          <w:highlight w:val="cyan"/>
        </w:rPr>
        <w:t xml:space="preserve">apply </w:t>
      </w:r>
      <w:r w:rsidR="004B29F7" w:rsidRPr="004B29F7">
        <w:rPr>
          <w:highlight w:val="cyan"/>
        </w:rPr>
        <w:t>new knowledge and understanding.</w:t>
      </w:r>
    </w:p>
    <w:p w14:paraId="5634537C" w14:textId="3AFC9EE3" w:rsidR="004626E4" w:rsidRPr="004626E4" w:rsidRDefault="00AE3BD7" w:rsidP="71F9835B">
      <w:pPr>
        <w:spacing w:after="0"/>
        <w:jc w:val="center"/>
        <w:rPr>
          <w:rFonts w:ascii="Goudy Old Style" w:hAnsi="Goudy Old Style"/>
          <w:b/>
          <w:bCs/>
          <w:color w:val="C187F1"/>
          <w:sz w:val="44"/>
          <w:szCs w:val="44"/>
        </w:rPr>
      </w:pPr>
      <w:r w:rsidRPr="71F9835B">
        <w:rPr>
          <w:highlight w:val="yellow"/>
        </w:rPr>
        <w:t>Put on up screen</w:t>
      </w:r>
      <w:r>
        <w:t xml:space="preserve"> </w:t>
      </w:r>
    </w:p>
    <w:p w14:paraId="64C91BC5" w14:textId="44493F3B" w:rsidR="004626E4" w:rsidRPr="004626E4" w:rsidRDefault="004626E4" w:rsidP="71F9835B">
      <w:pPr>
        <w:spacing w:after="0"/>
        <w:jc w:val="center"/>
        <w:rPr>
          <w:rFonts w:ascii="Goudy Old Style" w:hAnsi="Goudy Old Style"/>
          <w:b/>
          <w:bCs/>
          <w:color w:val="C187F1"/>
          <w:sz w:val="44"/>
          <w:szCs w:val="44"/>
        </w:rPr>
      </w:pPr>
    </w:p>
    <w:p w14:paraId="2AB67384" w14:textId="1D4AC6DD" w:rsidR="004626E4" w:rsidRPr="004626E4" w:rsidRDefault="004626E4" w:rsidP="004626E4">
      <w:pPr>
        <w:spacing w:after="0"/>
        <w:jc w:val="center"/>
        <w:rPr>
          <w:rFonts w:ascii="Goudy Old Style" w:hAnsi="Goudy Old Style"/>
          <w:b/>
          <w:bCs/>
          <w:color w:val="C187F1"/>
          <w:sz w:val="44"/>
          <w:szCs w:val="44"/>
        </w:rPr>
      </w:pPr>
      <w:r w:rsidRPr="71F9835B">
        <w:rPr>
          <w:rFonts w:ascii="Goudy Old Style" w:hAnsi="Goudy Old Style"/>
          <w:b/>
          <w:bCs/>
          <w:color w:val="C187F1"/>
          <w:sz w:val="44"/>
          <w:szCs w:val="44"/>
        </w:rPr>
        <w:lastRenderedPageBreak/>
        <w:t xml:space="preserve">I. Improve practice </w:t>
      </w:r>
      <w:bookmarkStart w:id="0" w:name="_Int_cj3eQlyM"/>
      <w:proofErr w:type="gramStart"/>
      <w:r w:rsidRPr="71F9835B">
        <w:rPr>
          <w:rFonts w:ascii="Goudy Old Style" w:hAnsi="Goudy Old Style"/>
          <w:b/>
          <w:bCs/>
          <w:color w:val="C187F1"/>
          <w:sz w:val="44"/>
          <w:szCs w:val="44"/>
        </w:rPr>
        <w:t>as a result of</w:t>
      </w:r>
      <w:bookmarkEnd w:id="0"/>
      <w:proofErr w:type="gramEnd"/>
      <w:r w:rsidRPr="71F9835B">
        <w:rPr>
          <w:rFonts w:ascii="Goudy Old Style" w:hAnsi="Goudy Old Style"/>
          <w:b/>
          <w:bCs/>
          <w:color w:val="C187F1"/>
          <w:sz w:val="44"/>
          <w:szCs w:val="44"/>
        </w:rPr>
        <w:t xml:space="preserve"> the debrief</w:t>
      </w:r>
    </w:p>
    <w:p w14:paraId="347A6439" w14:textId="77777777" w:rsidR="004626E4" w:rsidRPr="004626E4" w:rsidRDefault="004626E4" w:rsidP="004626E4">
      <w:pPr>
        <w:pStyle w:val="ListParagraph"/>
        <w:numPr>
          <w:ilvl w:val="0"/>
          <w:numId w:val="2"/>
        </w:numPr>
        <w:spacing w:after="0"/>
        <w:jc w:val="center"/>
        <w:rPr>
          <w:rFonts w:ascii="Garamond" w:hAnsi="Garamond"/>
          <w:b/>
          <w:bCs/>
          <w:color w:val="000000" w:themeColor="text1"/>
          <w:sz w:val="20"/>
          <w:szCs w:val="20"/>
        </w:rPr>
      </w:pPr>
      <w:r w:rsidRPr="004626E4">
        <w:rPr>
          <w:rFonts w:ascii="Garamond" w:hAnsi="Garamond"/>
          <w:b/>
          <w:bCs/>
          <w:color w:val="000000" w:themeColor="text1"/>
          <w:sz w:val="20"/>
          <w:szCs w:val="20"/>
        </w:rPr>
        <w:t>How will today’s practice affect what you will do in future sessions and/ or in your clinical practice?</w:t>
      </w:r>
    </w:p>
    <w:p w14:paraId="5663AD4E" w14:textId="77777777" w:rsidR="004626E4" w:rsidRPr="004626E4" w:rsidRDefault="004626E4" w:rsidP="004626E4">
      <w:pPr>
        <w:pStyle w:val="ListParagraph"/>
        <w:numPr>
          <w:ilvl w:val="0"/>
          <w:numId w:val="2"/>
        </w:numPr>
        <w:spacing w:after="0"/>
        <w:jc w:val="center"/>
        <w:rPr>
          <w:rFonts w:ascii="Garamond" w:hAnsi="Garamond"/>
          <w:b/>
          <w:bCs/>
          <w:color w:val="000000" w:themeColor="text1"/>
          <w:sz w:val="20"/>
          <w:szCs w:val="20"/>
        </w:rPr>
      </w:pPr>
      <w:r w:rsidRPr="004626E4">
        <w:rPr>
          <w:rFonts w:ascii="Garamond" w:hAnsi="Garamond"/>
          <w:b/>
          <w:bCs/>
          <w:color w:val="000000" w:themeColor="text1"/>
          <w:sz w:val="20"/>
          <w:szCs w:val="20"/>
        </w:rPr>
        <w:t>I noticed […], so next time you might want to consider […], because [rationale]</w:t>
      </w:r>
    </w:p>
    <w:p w14:paraId="48FC77EE" w14:textId="77777777" w:rsidR="004626E4" w:rsidRPr="004626E4" w:rsidRDefault="004626E4" w:rsidP="004626E4">
      <w:pPr>
        <w:pStyle w:val="ListParagraph"/>
        <w:numPr>
          <w:ilvl w:val="0"/>
          <w:numId w:val="2"/>
        </w:numPr>
        <w:spacing w:after="120"/>
        <w:ind w:left="714" w:hanging="357"/>
        <w:jc w:val="center"/>
        <w:rPr>
          <w:rFonts w:ascii="Garamond" w:hAnsi="Garamond"/>
          <w:b/>
          <w:bCs/>
          <w:color w:val="000000" w:themeColor="text1"/>
          <w:sz w:val="20"/>
          <w:szCs w:val="20"/>
        </w:rPr>
      </w:pPr>
      <w:r w:rsidRPr="004626E4">
        <w:rPr>
          <w:rFonts w:ascii="Garamond" w:hAnsi="Garamond"/>
          <w:b/>
          <w:bCs/>
          <w:color w:val="000000" w:themeColor="text1"/>
          <w:sz w:val="20"/>
          <w:szCs w:val="20"/>
        </w:rPr>
        <w:t>Consider two actions that you would like to work on after today’s session.</w:t>
      </w:r>
    </w:p>
    <w:p w14:paraId="60CC8B6D" w14:textId="77777777" w:rsidR="005E35EF" w:rsidRDefault="005E35EF"/>
    <w:tbl>
      <w:tblPr>
        <w:tblStyle w:val="TableGrid"/>
        <w:tblW w:w="9067" w:type="dxa"/>
        <w:tblLook w:val="04A0" w:firstRow="1" w:lastRow="0" w:firstColumn="1" w:lastColumn="0" w:noHBand="0" w:noVBand="1"/>
      </w:tblPr>
      <w:tblGrid>
        <w:gridCol w:w="9067"/>
      </w:tblGrid>
      <w:tr w:rsidR="00A601D7" w14:paraId="0541A770" w14:textId="77777777" w:rsidTr="004626E4">
        <w:tc>
          <w:tcPr>
            <w:tcW w:w="9067" w:type="dxa"/>
          </w:tcPr>
          <w:p w14:paraId="74B822AB" w14:textId="77777777" w:rsidR="00A601D7" w:rsidRPr="007B5849" w:rsidRDefault="00A601D7">
            <w:pPr>
              <w:rPr>
                <w:b/>
                <w:bCs/>
              </w:rPr>
            </w:pPr>
            <w:r w:rsidRPr="007B5849">
              <w:rPr>
                <w:b/>
                <w:bCs/>
              </w:rPr>
              <w:t xml:space="preserve">5. </w:t>
            </w:r>
          </w:p>
          <w:p w14:paraId="73191B01" w14:textId="41304AF3" w:rsidR="00A601D7" w:rsidRDefault="00A601D7">
            <w:pPr>
              <w:rPr>
                <w:b/>
                <w:bCs/>
              </w:rPr>
            </w:pPr>
            <w:r w:rsidRPr="007B5849">
              <w:rPr>
                <w:b/>
                <w:bCs/>
              </w:rPr>
              <w:t xml:space="preserve">Improve practice </w:t>
            </w:r>
            <w:proofErr w:type="gramStart"/>
            <w:r w:rsidRPr="007B5849">
              <w:rPr>
                <w:b/>
                <w:bCs/>
              </w:rPr>
              <w:t>as a result of</w:t>
            </w:r>
            <w:proofErr w:type="gramEnd"/>
            <w:r w:rsidRPr="007B5849">
              <w:rPr>
                <w:b/>
                <w:bCs/>
              </w:rPr>
              <w:t xml:space="preserve"> the debrief</w:t>
            </w:r>
          </w:p>
          <w:p w14:paraId="66C79C31" w14:textId="77777777" w:rsidR="005D3252" w:rsidRDefault="005D3252">
            <w:pPr>
              <w:rPr>
                <w:b/>
                <w:bCs/>
              </w:rPr>
            </w:pPr>
          </w:p>
          <w:p w14:paraId="67DFD4A4" w14:textId="56203127" w:rsidR="005D3252" w:rsidRPr="00A9117B" w:rsidRDefault="00A9117B">
            <w:pPr>
              <w:rPr>
                <w:highlight w:val="green"/>
              </w:rPr>
            </w:pPr>
            <w:r w:rsidRPr="00A9117B">
              <w:rPr>
                <w:highlight w:val="green"/>
              </w:rPr>
              <w:t xml:space="preserve">Facilitator: </w:t>
            </w:r>
            <w:r w:rsidR="004626E4" w:rsidRPr="00A9117B">
              <w:rPr>
                <w:highlight w:val="green"/>
              </w:rPr>
              <w:t>“</w:t>
            </w:r>
            <w:r w:rsidR="00E43D32" w:rsidRPr="00A9117B">
              <w:rPr>
                <w:highlight w:val="green"/>
              </w:rPr>
              <w:t>Thanks everyone</w:t>
            </w:r>
            <w:r w:rsidR="00DF3753" w:rsidRPr="00A9117B">
              <w:rPr>
                <w:highlight w:val="green"/>
              </w:rPr>
              <w:t xml:space="preserve"> for sharing what you learned out of today’s session</w:t>
            </w:r>
            <w:r w:rsidR="005465E1" w:rsidRPr="00A9117B">
              <w:rPr>
                <w:highlight w:val="green"/>
              </w:rPr>
              <w:t xml:space="preserve">. </w:t>
            </w:r>
            <w:r w:rsidR="004626E4" w:rsidRPr="00A9117B">
              <w:rPr>
                <w:highlight w:val="green"/>
              </w:rPr>
              <w:t>“</w:t>
            </w:r>
          </w:p>
          <w:p w14:paraId="062EA6DB" w14:textId="77777777" w:rsidR="005465E1" w:rsidRPr="00A9117B" w:rsidRDefault="005465E1">
            <w:pPr>
              <w:rPr>
                <w:highlight w:val="green"/>
              </w:rPr>
            </w:pPr>
          </w:p>
          <w:p w14:paraId="2239144C" w14:textId="131E7DD5" w:rsidR="00366907" w:rsidRDefault="004626E4">
            <w:r w:rsidRPr="00A9117B">
              <w:rPr>
                <w:highlight w:val="green"/>
              </w:rPr>
              <w:t>“</w:t>
            </w:r>
            <w:r w:rsidR="005465E1" w:rsidRPr="00A9117B">
              <w:rPr>
                <w:highlight w:val="green"/>
              </w:rPr>
              <w:t>I noticed that most of you picked up on the need for repositioning a patient when they are feeling nauseated</w:t>
            </w:r>
            <w:r w:rsidR="0067521D" w:rsidRPr="00A9117B">
              <w:rPr>
                <w:highlight w:val="green"/>
              </w:rPr>
              <w:t xml:space="preserve">… but some of you were worried about repositioning </w:t>
            </w:r>
            <w:r w:rsidR="00A25866" w:rsidRPr="00A9117B">
              <w:rPr>
                <w:highlight w:val="green"/>
              </w:rPr>
              <w:t xml:space="preserve">this patient due to the </w:t>
            </w:r>
            <w:r w:rsidR="00366907" w:rsidRPr="00A9117B">
              <w:rPr>
                <w:highlight w:val="green"/>
              </w:rPr>
              <w:t>type of surgery they had…</w:t>
            </w:r>
            <w:r w:rsidRPr="00A9117B">
              <w:rPr>
                <w:highlight w:val="green"/>
              </w:rPr>
              <w:t>”</w:t>
            </w:r>
          </w:p>
          <w:p w14:paraId="77502FD2" w14:textId="77777777" w:rsidR="00366907" w:rsidRDefault="00366907"/>
          <w:p w14:paraId="7D01412E" w14:textId="77777777" w:rsidR="001B13F7" w:rsidRDefault="001B13F7" w:rsidP="001B13F7">
            <w:r w:rsidRPr="006E0E18">
              <w:rPr>
                <w:highlight w:val="lightGray"/>
              </w:rPr>
              <w:t>Students nod.</w:t>
            </w:r>
          </w:p>
          <w:p w14:paraId="02226820" w14:textId="77777777" w:rsidR="001B13F7" w:rsidRDefault="001B13F7"/>
          <w:p w14:paraId="394F1F07" w14:textId="6900DE7F" w:rsidR="00A25866" w:rsidRDefault="00A9117B">
            <w:r w:rsidRPr="00A9117B">
              <w:rPr>
                <w:highlight w:val="green"/>
              </w:rPr>
              <w:t xml:space="preserve">Facilitator: </w:t>
            </w:r>
            <w:r w:rsidR="004626E4" w:rsidRPr="00A9117B">
              <w:rPr>
                <w:highlight w:val="green"/>
              </w:rPr>
              <w:t>“</w:t>
            </w:r>
            <w:r w:rsidR="00366907" w:rsidRPr="00A9117B">
              <w:rPr>
                <w:highlight w:val="green"/>
              </w:rPr>
              <w:t>So next time you might want to consider</w:t>
            </w:r>
            <w:r w:rsidR="002E456A" w:rsidRPr="00A9117B">
              <w:rPr>
                <w:highlight w:val="green"/>
              </w:rPr>
              <w:t xml:space="preserve"> </w:t>
            </w:r>
            <w:r w:rsidR="00FA7F99" w:rsidRPr="00A9117B">
              <w:rPr>
                <w:highlight w:val="green"/>
              </w:rPr>
              <w:t>putting prevent</w:t>
            </w:r>
            <w:r w:rsidR="00072D69" w:rsidRPr="00A9117B">
              <w:rPr>
                <w:highlight w:val="green"/>
              </w:rPr>
              <w:t xml:space="preserve">ative measures in place if you are anticipating </w:t>
            </w:r>
            <w:r w:rsidR="00625401" w:rsidRPr="00A9117B">
              <w:rPr>
                <w:highlight w:val="green"/>
              </w:rPr>
              <w:t>that nausea and vomiting is common after general anaesthetic. For example, you can think about safe positioning, antiemetics</w:t>
            </w:r>
            <w:r w:rsidR="008F1B23">
              <w:rPr>
                <w:highlight w:val="green"/>
              </w:rPr>
              <w:t xml:space="preserve"> and so forth</w:t>
            </w:r>
            <w:r w:rsidR="00737F1F" w:rsidRPr="00A9117B">
              <w:rPr>
                <w:highlight w:val="green"/>
              </w:rPr>
              <w:t>…</w:t>
            </w:r>
            <w:r w:rsidR="004626E4" w:rsidRPr="00A9117B">
              <w:rPr>
                <w:highlight w:val="green"/>
              </w:rPr>
              <w:t>”</w:t>
            </w:r>
          </w:p>
          <w:p w14:paraId="1B452B64" w14:textId="77777777" w:rsidR="00F47837" w:rsidRDefault="00F47837"/>
          <w:p w14:paraId="54BA18B9" w14:textId="593F5346" w:rsidR="00F47837" w:rsidRDefault="00F47837" w:rsidP="00F47837">
            <w:r w:rsidRPr="006E0E18">
              <w:rPr>
                <w:highlight w:val="lightGray"/>
              </w:rPr>
              <w:t>Students nod.</w:t>
            </w:r>
            <w:r>
              <w:t xml:space="preserve"> Yeah, really important …</w:t>
            </w:r>
          </w:p>
          <w:p w14:paraId="1F3F26A4" w14:textId="77777777" w:rsidR="00F47837" w:rsidRDefault="00F47837"/>
          <w:p w14:paraId="5714E458" w14:textId="77777777" w:rsidR="00737F1F" w:rsidRDefault="00737F1F"/>
          <w:p w14:paraId="3C0AB955" w14:textId="27B3B9A5" w:rsidR="00737F1F" w:rsidRDefault="00A9117B">
            <w:r w:rsidRPr="00A9117B">
              <w:rPr>
                <w:highlight w:val="green"/>
              </w:rPr>
              <w:t xml:space="preserve">Facilitator: </w:t>
            </w:r>
            <w:r w:rsidR="004626E4" w:rsidRPr="00A9117B">
              <w:rPr>
                <w:highlight w:val="green"/>
              </w:rPr>
              <w:t>“</w:t>
            </w:r>
            <w:r w:rsidR="00737F1F" w:rsidRPr="00A9117B">
              <w:rPr>
                <w:highlight w:val="green"/>
              </w:rPr>
              <w:t>So</w:t>
            </w:r>
            <w:r w:rsidR="004626E4" w:rsidRPr="00A9117B">
              <w:rPr>
                <w:highlight w:val="green"/>
              </w:rPr>
              <w:t>,</w:t>
            </w:r>
            <w:r w:rsidR="00737F1F" w:rsidRPr="00A9117B">
              <w:rPr>
                <w:highlight w:val="green"/>
              </w:rPr>
              <w:t xml:space="preserve"> what are some things you mig</w:t>
            </w:r>
            <w:r w:rsidR="0012639E" w:rsidRPr="00A9117B">
              <w:rPr>
                <w:highlight w:val="green"/>
              </w:rPr>
              <w:t>h</w:t>
            </w:r>
            <w:r w:rsidR="00737F1F" w:rsidRPr="00A9117B">
              <w:rPr>
                <w:highlight w:val="green"/>
              </w:rPr>
              <w:t>t want to consider now, after today’s session?</w:t>
            </w:r>
            <w:r w:rsidR="004626E4" w:rsidRPr="00A9117B">
              <w:rPr>
                <w:highlight w:val="green"/>
              </w:rPr>
              <w:t>”</w:t>
            </w:r>
          </w:p>
          <w:p w14:paraId="47505A2E" w14:textId="77777777" w:rsidR="00737F1F" w:rsidRDefault="00737F1F"/>
          <w:p w14:paraId="553E8C13" w14:textId="11EB7184" w:rsidR="00737F1F" w:rsidRDefault="00737F1F">
            <w:r w:rsidRPr="004626E4">
              <w:rPr>
                <w:highlight w:val="lightGray"/>
              </w:rPr>
              <w:t>Student</w:t>
            </w:r>
            <w:r w:rsidR="0020639D" w:rsidRPr="004626E4">
              <w:rPr>
                <w:highlight w:val="lightGray"/>
              </w:rPr>
              <w:t xml:space="preserve"> 1</w:t>
            </w:r>
            <w:r>
              <w:t xml:space="preserve">: </w:t>
            </w:r>
            <w:r w:rsidR="005774D5">
              <w:t>“</w:t>
            </w:r>
            <w:r>
              <w:t>well, I</w:t>
            </w:r>
            <w:r w:rsidR="004B2375">
              <w:t>’m going to go back and refresh my medication knowledge about antiemetics.</w:t>
            </w:r>
            <w:r w:rsidR="005774D5">
              <w:t>”</w:t>
            </w:r>
          </w:p>
          <w:p w14:paraId="409BA822" w14:textId="77777777" w:rsidR="000E6BA2" w:rsidRDefault="000E6BA2"/>
          <w:p w14:paraId="45649C51" w14:textId="2D987024" w:rsidR="000E6BA2" w:rsidRDefault="009D47D8">
            <w:r w:rsidRPr="004626E4">
              <w:rPr>
                <w:highlight w:val="lightGray"/>
              </w:rPr>
              <w:t>Student 2</w:t>
            </w:r>
            <w:r>
              <w:t xml:space="preserve">: </w:t>
            </w:r>
            <w:r w:rsidR="005774D5">
              <w:t>“</w:t>
            </w:r>
            <w:r w:rsidR="000E6BA2">
              <w:t xml:space="preserve">I’m going to have a better look at the medication charts, so I know where to find </w:t>
            </w:r>
            <w:r>
              <w:t xml:space="preserve">where </w:t>
            </w:r>
            <w:r w:rsidR="000E6BA2">
              <w:t>the antiemetics are charted.</w:t>
            </w:r>
            <w:r w:rsidR="005774D5">
              <w:t>”</w:t>
            </w:r>
          </w:p>
          <w:p w14:paraId="00FF611F" w14:textId="77777777" w:rsidR="00EE3632" w:rsidRDefault="00EE3632"/>
          <w:p w14:paraId="609268D7" w14:textId="617F4F86" w:rsidR="00DF1145" w:rsidRDefault="00EE3632">
            <w:r w:rsidRPr="004626E4">
              <w:rPr>
                <w:highlight w:val="lightGray"/>
              </w:rPr>
              <w:t>Student 3</w:t>
            </w:r>
            <w:r>
              <w:t xml:space="preserve">: </w:t>
            </w:r>
            <w:r w:rsidR="005774D5">
              <w:t>“</w:t>
            </w:r>
            <w:r>
              <w:t>I want to know more about the side effects</w:t>
            </w:r>
            <w:r w:rsidR="0020639D">
              <w:t xml:space="preserve"> of general anaesthetics</w:t>
            </w:r>
            <w:r w:rsidR="004626E4">
              <w:t>…</w:t>
            </w:r>
            <w:r w:rsidR="005774D5">
              <w:t>”</w:t>
            </w:r>
          </w:p>
          <w:p w14:paraId="32104E31" w14:textId="77777777" w:rsidR="00DF1145" w:rsidRDefault="00DF1145"/>
          <w:p w14:paraId="615B43B7" w14:textId="7EC9BC8C" w:rsidR="00836526" w:rsidRDefault="00836526" w:rsidP="00306BC2"/>
        </w:tc>
      </w:tr>
    </w:tbl>
    <w:p w14:paraId="7EC4B8BD" w14:textId="77777777" w:rsidR="00A601D7" w:rsidRDefault="00A601D7"/>
    <w:p w14:paraId="61848647" w14:textId="1F11F42B" w:rsidR="002173F0" w:rsidRDefault="002173F0" w:rsidP="002173F0">
      <w:r w:rsidRPr="004B29F7">
        <w:rPr>
          <w:highlight w:val="cyan"/>
        </w:rPr>
        <w:t>Narrator: The 5</w:t>
      </w:r>
      <w:r w:rsidRPr="004B29F7">
        <w:rPr>
          <w:highlight w:val="cyan"/>
          <w:vertAlign w:val="superscript"/>
        </w:rPr>
        <w:t>th</w:t>
      </w:r>
      <w:r w:rsidRPr="004B29F7">
        <w:rPr>
          <w:highlight w:val="cyan"/>
        </w:rPr>
        <w:t xml:space="preserve"> step encourage</w:t>
      </w:r>
      <w:r w:rsidR="008125E1">
        <w:rPr>
          <w:highlight w:val="cyan"/>
        </w:rPr>
        <w:t>d</w:t>
      </w:r>
      <w:r w:rsidRPr="004B29F7">
        <w:rPr>
          <w:highlight w:val="cyan"/>
        </w:rPr>
        <w:t xml:space="preserve"> the learner to apply new knowledge and understanding </w:t>
      </w:r>
      <w:proofErr w:type="gramStart"/>
      <w:r w:rsidR="00836235">
        <w:rPr>
          <w:highlight w:val="cyan"/>
        </w:rPr>
        <w:t xml:space="preserve">in order </w:t>
      </w:r>
      <w:r w:rsidRPr="004B29F7">
        <w:rPr>
          <w:highlight w:val="cyan"/>
        </w:rPr>
        <w:t>to</w:t>
      </w:r>
      <w:proofErr w:type="gramEnd"/>
      <w:r w:rsidR="00836235">
        <w:rPr>
          <w:highlight w:val="cyan"/>
        </w:rPr>
        <w:t xml:space="preserve"> improve</w:t>
      </w:r>
      <w:r w:rsidRPr="004B29F7">
        <w:rPr>
          <w:highlight w:val="cyan"/>
        </w:rPr>
        <w:t xml:space="preserve"> practice.</w:t>
      </w:r>
    </w:p>
    <w:p w14:paraId="558AD34A" w14:textId="77777777" w:rsidR="00A9117B" w:rsidRDefault="00A9117B"/>
    <w:p w14:paraId="6D811107" w14:textId="4D8813D9" w:rsidR="004626E4" w:rsidRPr="004626E4" w:rsidRDefault="00AE3BD7" w:rsidP="004626E4">
      <w:pPr>
        <w:spacing w:after="0"/>
        <w:jc w:val="center"/>
        <w:rPr>
          <w:rFonts w:ascii="Goudy Old Style" w:hAnsi="Goudy Old Style"/>
          <w:b/>
          <w:bCs/>
          <w:color w:val="C187F1"/>
          <w:sz w:val="44"/>
          <w:szCs w:val="44"/>
        </w:rPr>
      </w:pPr>
      <w:r w:rsidRPr="00C433F1">
        <w:rPr>
          <w:highlight w:val="yellow"/>
        </w:rPr>
        <w:t>Put on up screen</w:t>
      </w:r>
      <w:r>
        <w:t xml:space="preserve"> </w:t>
      </w:r>
      <w:r w:rsidR="004626E4" w:rsidRPr="004626E4">
        <w:rPr>
          <w:rFonts w:ascii="Goudy Old Style" w:hAnsi="Goudy Old Style"/>
          <w:b/>
          <w:bCs/>
          <w:color w:val="C187F1"/>
          <w:sz w:val="44"/>
          <w:szCs w:val="44"/>
        </w:rPr>
        <w:t xml:space="preserve">I. Improve practice </w:t>
      </w:r>
      <w:proofErr w:type="gramStart"/>
      <w:r w:rsidR="004626E4" w:rsidRPr="004626E4">
        <w:rPr>
          <w:rFonts w:ascii="Goudy Old Style" w:hAnsi="Goudy Old Style"/>
          <w:b/>
          <w:bCs/>
          <w:color w:val="C187F1"/>
          <w:sz w:val="44"/>
          <w:szCs w:val="44"/>
        </w:rPr>
        <w:t>as a result of</w:t>
      </w:r>
      <w:proofErr w:type="gramEnd"/>
      <w:r w:rsidR="004626E4" w:rsidRPr="004626E4">
        <w:rPr>
          <w:rFonts w:ascii="Goudy Old Style" w:hAnsi="Goudy Old Style"/>
          <w:b/>
          <w:bCs/>
          <w:color w:val="C187F1"/>
          <w:sz w:val="44"/>
          <w:szCs w:val="44"/>
        </w:rPr>
        <w:t xml:space="preserve"> the debrief</w:t>
      </w:r>
    </w:p>
    <w:p w14:paraId="0B773E3F" w14:textId="77777777" w:rsidR="004626E4" w:rsidRPr="004626E4" w:rsidRDefault="004626E4" w:rsidP="004626E4">
      <w:pPr>
        <w:pStyle w:val="ListParagraph"/>
        <w:numPr>
          <w:ilvl w:val="0"/>
          <w:numId w:val="2"/>
        </w:numPr>
        <w:spacing w:after="0"/>
        <w:jc w:val="center"/>
        <w:rPr>
          <w:rFonts w:ascii="Garamond" w:hAnsi="Garamond"/>
          <w:b/>
          <w:bCs/>
          <w:color w:val="000000" w:themeColor="text1"/>
          <w:sz w:val="20"/>
          <w:szCs w:val="20"/>
        </w:rPr>
      </w:pPr>
      <w:r w:rsidRPr="004626E4">
        <w:rPr>
          <w:rFonts w:ascii="Garamond" w:hAnsi="Garamond"/>
          <w:b/>
          <w:bCs/>
          <w:color w:val="000000" w:themeColor="text1"/>
          <w:sz w:val="20"/>
          <w:szCs w:val="20"/>
        </w:rPr>
        <w:t>How will today’s practice affect what you will do in future sessions and/ or in your clinical practice?</w:t>
      </w:r>
    </w:p>
    <w:p w14:paraId="789B9E5F" w14:textId="77777777" w:rsidR="004626E4" w:rsidRPr="004626E4" w:rsidRDefault="004626E4" w:rsidP="004626E4">
      <w:pPr>
        <w:pStyle w:val="ListParagraph"/>
        <w:numPr>
          <w:ilvl w:val="0"/>
          <w:numId w:val="2"/>
        </w:numPr>
        <w:spacing w:after="0"/>
        <w:jc w:val="center"/>
        <w:rPr>
          <w:rFonts w:ascii="Garamond" w:hAnsi="Garamond"/>
          <w:b/>
          <w:bCs/>
          <w:color w:val="000000" w:themeColor="text1"/>
          <w:sz w:val="20"/>
          <w:szCs w:val="20"/>
        </w:rPr>
      </w:pPr>
      <w:r w:rsidRPr="004626E4">
        <w:rPr>
          <w:rFonts w:ascii="Garamond" w:hAnsi="Garamond"/>
          <w:b/>
          <w:bCs/>
          <w:color w:val="000000" w:themeColor="text1"/>
          <w:sz w:val="20"/>
          <w:szCs w:val="20"/>
        </w:rPr>
        <w:t>I noticed […], so next time you might want to consider […], because [rationale]</w:t>
      </w:r>
    </w:p>
    <w:p w14:paraId="05179827" w14:textId="77777777" w:rsidR="004626E4" w:rsidRPr="004626E4" w:rsidRDefault="004626E4" w:rsidP="004626E4">
      <w:pPr>
        <w:pStyle w:val="ListParagraph"/>
        <w:numPr>
          <w:ilvl w:val="0"/>
          <w:numId w:val="2"/>
        </w:numPr>
        <w:spacing w:after="120"/>
        <w:ind w:left="714" w:hanging="357"/>
        <w:jc w:val="center"/>
        <w:rPr>
          <w:rFonts w:ascii="Garamond" w:hAnsi="Garamond"/>
          <w:b/>
          <w:bCs/>
          <w:color w:val="000000" w:themeColor="text1"/>
          <w:sz w:val="20"/>
          <w:szCs w:val="20"/>
        </w:rPr>
      </w:pPr>
      <w:r w:rsidRPr="004626E4">
        <w:rPr>
          <w:rFonts w:ascii="Garamond" w:hAnsi="Garamond"/>
          <w:b/>
          <w:bCs/>
          <w:color w:val="000000" w:themeColor="text1"/>
          <w:sz w:val="20"/>
          <w:szCs w:val="20"/>
        </w:rPr>
        <w:t>Consider two actions that you would like to work on after today’s session.</w:t>
      </w:r>
    </w:p>
    <w:p w14:paraId="589F2CA8" w14:textId="77777777" w:rsidR="004626E4" w:rsidRDefault="004626E4"/>
    <w:p w14:paraId="14CD685E" w14:textId="77777777" w:rsidR="00836235" w:rsidRDefault="00836235"/>
    <w:p w14:paraId="042B719D" w14:textId="77777777" w:rsidR="00836235" w:rsidRDefault="00836235"/>
    <w:p w14:paraId="01F5012B" w14:textId="77777777" w:rsidR="00836235" w:rsidRDefault="00836235"/>
    <w:p w14:paraId="424DF5F5" w14:textId="77777777" w:rsidR="004626E4" w:rsidRDefault="004626E4"/>
    <w:p w14:paraId="15F6E529" w14:textId="39CBD71D" w:rsidR="004626E4" w:rsidRDefault="00635E1C">
      <w:r w:rsidRPr="007A19AF">
        <w:rPr>
          <w:highlight w:val="cyan"/>
        </w:rPr>
        <w:t>Narrator:</w:t>
      </w:r>
      <w:r w:rsidR="002173F0" w:rsidRPr="007A19AF">
        <w:rPr>
          <w:highlight w:val="cyan"/>
        </w:rPr>
        <w:t xml:space="preserve"> The 6</w:t>
      </w:r>
      <w:r w:rsidR="002173F0" w:rsidRPr="007A19AF">
        <w:rPr>
          <w:highlight w:val="cyan"/>
          <w:vertAlign w:val="superscript"/>
        </w:rPr>
        <w:t>th</w:t>
      </w:r>
      <w:r w:rsidR="002173F0" w:rsidRPr="007A19AF">
        <w:rPr>
          <w:highlight w:val="cyan"/>
        </w:rPr>
        <w:t xml:space="preserve"> and final step</w:t>
      </w:r>
      <w:r w:rsidR="00836235" w:rsidRPr="007A19AF">
        <w:rPr>
          <w:highlight w:val="cyan"/>
        </w:rPr>
        <w:t xml:space="preserve"> - E </w:t>
      </w:r>
      <w:r w:rsidR="007827D4" w:rsidRPr="007A19AF">
        <w:rPr>
          <w:highlight w:val="cyan"/>
        </w:rPr>
        <w:t>–</w:t>
      </w:r>
      <w:r w:rsidR="00836235" w:rsidRPr="007A19AF">
        <w:rPr>
          <w:highlight w:val="cyan"/>
        </w:rPr>
        <w:t xml:space="preserve"> </w:t>
      </w:r>
      <w:r w:rsidR="007827D4" w:rsidRPr="007A19AF">
        <w:rPr>
          <w:highlight w:val="cyan"/>
        </w:rPr>
        <w:t>draws together all the learning through evaluating and prompting self-reflection</w:t>
      </w:r>
      <w:r w:rsidR="007A19AF" w:rsidRPr="007A19AF">
        <w:rPr>
          <w:highlight w:val="cyan"/>
        </w:rPr>
        <w:t>.</w:t>
      </w:r>
    </w:p>
    <w:p w14:paraId="2094B4AA" w14:textId="77777777" w:rsidR="004626E4" w:rsidRDefault="004626E4"/>
    <w:p w14:paraId="5BBAFCD5" w14:textId="786E3BA1" w:rsidR="005774D5" w:rsidRPr="005774D5" w:rsidRDefault="00AE3BD7" w:rsidP="005774D5">
      <w:pPr>
        <w:spacing w:after="0"/>
        <w:jc w:val="center"/>
        <w:rPr>
          <w:rFonts w:ascii="Goudy Old Style" w:hAnsi="Goudy Old Style"/>
          <w:b/>
          <w:bCs/>
          <w:color w:val="23D33C"/>
          <w:sz w:val="44"/>
          <w:szCs w:val="44"/>
        </w:rPr>
      </w:pPr>
      <w:r w:rsidRPr="00C433F1">
        <w:rPr>
          <w:highlight w:val="yellow"/>
        </w:rPr>
        <w:t>Put on up screen</w:t>
      </w:r>
      <w:r>
        <w:t xml:space="preserve"> </w:t>
      </w:r>
      <w:r w:rsidR="005774D5" w:rsidRPr="005774D5">
        <w:rPr>
          <w:rFonts w:ascii="Goudy Old Style" w:hAnsi="Goudy Old Style"/>
          <w:b/>
          <w:bCs/>
          <w:color w:val="23D33C"/>
          <w:sz w:val="44"/>
          <w:szCs w:val="44"/>
        </w:rPr>
        <w:t>E. Evaluate &amp; self-reflect post debrief</w:t>
      </w:r>
    </w:p>
    <w:p w14:paraId="2F825903" w14:textId="77777777" w:rsidR="005774D5" w:rsidRPr="005774D5" w:rsidRDefault="005774D5" w:rsidP="005774D5">
      <w:pPr>
        <w:pStyle w:val="ListParagraph"/>
        <w:numPr>
          <w:ilvl w:val="0"/>
          <w:numId w:val="2"/>
        </w:numPr>
        <w:spacing w:after="0"/>
        <w:jc w:val="center"/>
        <w:rPr>
          <w:rFonts w:ascii="Garamond" w:hAnsi="Garamond"/>
          <w:b/>
          <w:bCs/>
          <w:color w:val="000000" w:themeColor="text1"/>
          <w:sz w:val="20"/>
          <w:szCs w:val="20"/>
        </w:rPr>
      </w:pPr>
      <w:r w:rsidRPr="005774D5">
        <w:rPr>
          <w:rFonts w:ascii="Garamond" w:hAnsi="Garamond"/>
          <w:b/>
          <w:bCs/>
          <w:color w:val="000000" w:themeColor="text1"/>
          <w:sz w:val="20"/>
          <w:szCs w:val="20"/>
        </w:rPr>
        <w:t>Is there anything you would like clarified or to know more about?</w:t>
      </w:r>
    </w:p>
    <w:p w14:paraId="369D9591" w14:textId="77777777" w:rsidR="005774D5" w:rsidRPr="005774D5" w:rsidRDefault="005774D5" w:rsidP="005774D5">
      <w:pPr>
        <w:pStyle w:val="ListParagraph"/>
        <w:numPr>
          <w:ilvl w:val="0"/>
          <w:numId w:val="2"/>
        </w:numPr>
        <w:spacing w:after="0"/>
        <w:jc w:val="center"/>
        <w:rPr>
          <w:rFonts w:ascii="Garamond" w:hAnsi="Garamond"/>
          <w:b/>
          <w:bCs/>
          <w:color w:val="000000" w:themeColor="text1"/>
          <w:sz w:val="20"/>
          <w:szCs w:val="20"/>
        </w:rPr>
      </w:pPr>
      <w:r w:rsidRPr="005774D5">
        <w:rPr>
          <w:rFonts w:ascii="Garamond" w:hAnsi="Garamond"/>
          <w:b/>
          <w:bCs/>
          <w:color w:val="000000" w:themeColor="text1"/>
          <w:sz w:val="20"/>
          <w:szCs w:val="20"/>
        </w:rPr>
        <w:t>What else can you do to keep improving your practice?</w:t>
      </w:r>
    </w:p>
    <w:p w14:paraId="567FAE78" w14:textId="77777777" w:rsidR="005774D5" w:rsidRPr="005774D5" w:rsidRDefault="005774D5" w:rsidP="005774D5">
      <w:pPr>
        <w:pStyle w:val="ListParagraph"/>
        <w:numPr>
          <w:ilvl w:val="0"/>
          <w:numId w:val="2"/>
        </w:numPr>
        <w:spacing w:after="0"/>
        <w:jc w:val="center"/>
        <w:rPr>
          <w:rFonts w:ascii="Garamond" w:hAnsi="Garamond"/>
          <w:b/>
          <w:bCs/>
          <w:color w:val="000000" w:themeColor="text1"/>
          <w:sz w:val="20"/>
          <w:szCs w:val="20"/>
        </w:rPr>
      </w:pPr>
      <w:r w:rsidRPr="005774D5">
        <w:rPr>
          <w:rFonts w:ascii="Garamond" w:hAnsi="Garamond"/>
          <w:b/>
          <w:bCs/>
          <w:color w:val="000000" w:themeColor="text1"/>
          <w:sz w:val="20"/>
          <w:szCs w:val="20"/>
        </w:rPr>
        <w:t>Are there any suggestions on how to remember what you learnt today?</w:t>
      </w:r>
    </w:p>
    <w:p w14:paraId="6AB813DF" w14:textId="77777777" w:rsidR="004626E4" w:rsidRDefault="004626E4"/>
    <w:tbl>
      <w:tblPr>
        <w:tblStyle w:val="TableGrid"/>
        <w:tblW w:w="9067" w:type="dxa"/>
        <w:tblLook w:val="04A0" w:firstRow="1" w:lastRow="0" w:firstColumn="1" w:lastColumn="0" w:noHBand="0" w:noVBand="1"/>
      </w:tblPr>
      <w:tblGrid>
        <w:gridCol w:w="9067"/>
      </w:tblGrid>
      <w:tr w:rsidR="00A601D7" w14:paraId="713B6C91" w14:textId="77777777" w:rsidTr="00B15278">
        <w:trPr>
          <w:trHeight w:val="5390"/>
        </w:trPr>
        <w:tc>
          <w:tcPr>
            <w:tcW w:w="9067" w:type="dxa"/>
          </w:tcPr>
          <w:p w14:paraId="24499976" w14:textId="77777777" w:rsidR="00A601D7" w:rsidRPr="00836526" w:rsidRDefault="00A601D7">
            <w:pPr>
              <w:rPr>
                <w:b/>
                <w:bCs/>
              </w:rPr>
            </w:pPr>
            <w:r w:rsidRPr="00836526">
              <w:rPr>
                <w:b/>
                <w:bCs/>
              </w:rPr>
              <w:t xml:space="preserve">6. </w:t>
            </w:r>
          </w:p>
          <w:p w14:paraId="73DACC37" w14:textId="77777777" w:rsidR="00A601D7" w:rsidRDefault="00A601D7">
            <w:pPr>
              <w:rPr>
                <w:b/>
                <w:bCs/>
              </w:rPr>
            </w:pPr>
            <w:r w:rsidRPr="00836526">
              <w:rPr>
                <w:b/>
                <w:bCs/>
              </w:rPr>
              <w:t>Evaluate and self-reflect post debrief</w:t>
            </w:r>
          </w:p>
          <w:p w14:paraId="43D2A41B" w14:textId="77777777" w:rsidR="0020639D" w:rsidRDefault="0020639D">
            <w:pPr>
              <w:rPr>
                <w:b/>
                <w:bCs/>
              </w:rPr>
            </w:pPr>
          </w:p>
          <w:p w14:paraId="1E414193" w14:textId="7821A06D" w:rsidR="0020639D" w:rsidRDefault="007A19AF">
            <w:r w:rsidRPr="00B15278">
              <w:rPr>
                <w:highlight w:val="green"/>
              </w:rPr>
              <w:t xml:space="preserve">Facilitator: </w:t>
            </w:r>
            <w:r w:rsidR="005774D5" w:rsidRPr="00B15278">
              <w:rPr>
                <w:highlight w:val="green"/>
              </w:rPr>
              <w:t>“</w:t>
            </w:r>
            <w:r w:rsidR="00F57892" w:rsidRPr="00B15278">
              <w:rPr>
                <w:highlight w:val="green"/>
              </w:rPr>
              <w:t>Let’s wrap this up for today… and thanks everyone for your participation.</w:t>
            </w:r>
            <w:r w:rsidR="00DD41F5" w:rsidRPr="00B15278">
              <w:rPr>
                <w:highlight w:val="green"/>
              </w:rPr>
              <w:t xml:space="preserve"> Are</w:t>
            </w:r>
            <w:r w:rsidR="00F57892" w:rsidRPr="00B15278">
              <w:rPr>
                <w:highlight w:val="green"/>
              </w:rPr>
              <w:t xml:space="preserve"> there </w:t>
            </w:r>
            <w:r w:rsidR="00DD41F5" w:rsidRPr="00B15278">
              <w:rPr>
                <w:highlight w:val="green"/>
              </w:rPr>
              <w:t>are any other areas from today that you would like c</w:t>
            </w:r>
            <w:r w:rsidR="00F57892" w:rsidRPr="00B15278">
              <w:rPr>
                <w:highlight w:val="green"/>
              </w:rPr>
              <w:t xml:space="preserve">larified </w:t>
            </w:r>
            <w:r w:rsidR="00DD41F5" w:rsidRPr="00B15278">
              <w:rPr>
                <w:highlight w:val="green"/>
              </w:rPr>
              <w:t xml:space="preserve">or </w:t>
            </w:r>
            <w:r w:rsidRPr="00B15278">
              <w:rPr>
                <w:highlight w:val="green"/>
              </w:rPr>
              <w:t xml:space="preserve">to </w:t>
            </w:r>
            <w:r w:rsidR="00E202DD" w:rsidRPr="00B15278">
              <w:rPr>
                <w:highlight w:val="green"/>
              </w:rPr>
              <w:t>know more about?</w:t>
            </w:r>
            <w:r w:rsidR="005774D5" w:rsidRPr="00B15278">
              <w:rPr>
                <w:highlight w:val="green"/>
              </w:rPr>
              <w:t>”</w:t>
            </w:r>
          </w:p>
          <w:p w14:paraId="5FBC4476" w14:textId="77777777" w:rsidR="00E202DD" w:rsidRDefault="00E202DD"/>
          <w:p w14:paraId="63C22E6C" w14:textId="44A09339" w:rsidR="00E202DD" w:rsidRDefault="00D122C5">
            <w:r w:rsidRPr="005774D5">
              <w:rPr>
                <w:highlight w:val="lightGray"/>
              </w:rPr>
              <w:t>Student</w:t>
            </w:r>
            <w:r w:rsidR="00CA1D2D">
              <w:rPr>
                <w:highlight w:val="lightGray"/>
              </w:rPr>
              <w:t xml:space="preserve"> 1</w:t>
            </w:r>
            <w:r w:rsidRPr="005774D5">
              <w:rPr>
                <w:highlight w:val="lightGray"/>
              </w:rPr>
              <w:t>:</w:t>
            </w:r>
            <w:r>
              <w:t xml:space="preserve"> </w:t>
            </w:r>
            <w:r w:rsidR="005774D5">
              <w:t>“</w:t>
            </w:r>
            <w:r w:rsidR="00E202DD">
              <w:t xml:space="preserve">As a nurse, is it </w:t>
            </w:r>
            <w:r w:rsidR="0034439E">
              <w:t xml:space="preserve">our job to know about </w:t>
            </w:r>
            <w:r w:rsidR="00B15278">
              <w:t>ALL OF</w:t>
            </w:r>
            <w:r w:rsidR="0034439E">
              <w:t xml:space="preserve"> the medications?</w:t>
            </w:r>
            <w:r w:rsidR="00C41B03">
              <w:t xml:space="preserve"> I just feel like there are a lot to know….</w:t>
            </w:r>
            <w:r w:rsidR="005774D5">
              <w:t>”</w:t>
            </w:r>
          </w:p>
          <w:p w14:paraId="28962462" w14:textId="77777777" w:rsidR="00D122C5" w:rsidRDefault="00D122C5"/>
          <w:p w14:paraId="18BD79D6" w14:textId="77567CD7" w:rsidR="00D122C5" w:rsidRDefault="00290A21">
            <w:r w:rsidRPr="00B15278">
              <w:rPr>
                <w:highlight w:val="green"/>
              </w:rPr>
              <w:t xml:space="preserve">Facilitator: </w:t>
            </w:r>
            <w:r w:rsidR="005774D5" w:rsidRPr="00B15278">
              <w:rPr>
                <w:highlight w:val="green"/>
              </w:rPr>
              <w:t>“T</w:t>
            </w:r>
            <w:r w:rsidRPr="00B15278">
              <w:rPr>
                <w:highlight w:val="green"/>
              </w:rPr>
              <w:t>here are a lot of medications to know, and it is really important that you have a good understanding of antiemetics, for example, so you can predict your patients</w:t>
            </w:r>
            <w:r w:rsidR="005774D5" w:rsidRPr="00B15278">
              <w:rPr>
                <w:highlight w:val="green"/>
              </w:rPr>
              <w:t>’</w:t>
            </w:r>
            <w:r w:rsidRPr="00B15278">
              <w:rPr>
                <w:highlight w:val="green"/>
              </w:rPr>
              <w:t xml:space="preserve"> needs….</w:t>
            </w:r>
            <w:r w:rsidR="005774D5" w:rsidRPr="00B15278">
              <w:rPr>
                <w:highlight w:val="green"/>
              </w:rPr>
              <w:t>”</w:t>
            </w:r>
            <w:r w:rsidRPr="00B15278">
              <w:rPr>
                <w:highlight w:val="green"/>
              </w:rPr>
              <w:t xml:space="preserve"> (fade out)</w:t>
            </w:r>
          </w:p>
          <w:p w14:paraId="1BB3B3A3" w14:textId="77777777" w:rsidR="00384158" w:rsidRDefault="00384158"/>
          <w:p w14:paraId="74490FF5" w14:textId="3151410E" w:rsidR="00384158" w:rsidRDefault="00B15278">
            <w:r w:rsidRPr="00B15278">
              <w:rPr>
                <w:highlight w:val="green"/>
              </w:rPr>
              <w:t xml:space="preserve">Facilitator: </w:t>
            </w:r>
            <w:r w:rsidR="005774D5" w:rsidRPr="00B15278">
              <w:rPr>
                <w:highlight w:val="green"/>
              </w:rPr>
              <w:t>“</w:t>
            </w:r>
            <w:r w:rsidR="00384158" w:rsidRPr="00B15278">
              <w:rPr>
                <w:highlight w:val="green"/>
              </w:rPr>
              <w:t>Are there any suggestions on how to remember what you learned today?</w:t>
            </w:r>
            <w:r w:rsidR="005774D5" w:rsidRPr="00B15278">
              <w:rPr>
                <w:highlight w:val="green"/>
              </w:rPr>
              <w:t>”</w:t>
            </w:r>
          </w:p>
          <w:p w14:paraId="0D08952B" w14:textId="77777777" w:rsidR="00384158" w:rsidRDefault="00384158"/>
          <w:p w14:paraId="17D647D5" w14:textId="665D9227" w:rsidR="00A601D7" w:rsidRDefault="0018127E">
            <w:r w:rsidRPr="00CA1D2D">
              <w:rPr>
                <w:highlight w:val="lightGray"/>
              </w:rPr>
              <w:t>Student</w:t>
            </w:r>
            <w:r w:rsidR="00CA1D2D" w:rsidRPr="00CA1D2D">
              <w:rPr>
                <w:highlight w:val="lightGray"/>
              </w:rPr>
              <w:t xml:space="preserve"> 2</w:t>
            </w:r>
            <w:r>
              <w:t xml:space="preserve">: </w:t>
            </w:r>
            <w:r w:rsidR="005774D5">
              <w:t>“</w:t>
            </w:r>
            <w:r>
              <w:t>I have a notebook of drugs that I take notes on as I come across them</w:t>
            </w:r>
            <w:proofErr w:type="gramStart"/>
            <w:r>
              <w:t>…..</w:t>
            </w:r>
            <w:proofErr w:type="gramEnd"/>
            <w:r>
              <w:t xml:space="preserve"> </w:t>
            </w:r>
            <w:r w:rsidR="005774D5">
              <w:t>“</w:t>
            </w:r>
            <w:r>
              <w:t xml:space="preserve">(fade </w:t>
            </w:r>
            <w:proofErr w:type="gramStart"/>
            <w:r>
              <w:t>out)…</w:t>
            </w:r>
            <w:proofErr w:type="gramEnd"/>
            <w:r>
              <w:t>.</w:t>
            </w:r>
          </w:p>
          <w:p w14:paraId="00739AB6" w14:textId="77777777" w:rsidR="00B15278" w:rsidRDefault="00B15278" w:rsidP="00B15278"/>
          <w:p w14:paraId="746FB361" w14:textId="33C7BF83" w:rsidR="00B15278" w:rsidRDefault="00B15278" w:rsidP="00B15278">
            <w:r w:rsidRPr="00CA1D2D">
              <w:rPr>
                <w:highlight w:val="lightGray"/>
              </w:rPr>
              <w:t>Student</w:t>
            </w:r>
            <w:r w:rsidR="00CA1D2D" w:rsidRPr="00CA1D2D">
              <w:rPr>
                <w:highlight w:val="lightGray"/>
              </w:rPr>
              <w:t xml:space="preserve"> 3</w:t>
            </w:r>
            <w:r>
              <w:t>:</w:t>
            </w:r>
            <w:r w:rsidR="00CE2716">
              <w:t xml:space="preserve"> and I’ve got an app </w:t>
            </w:r>
            <w:r w:rsidR="00E724B1">
              <w:t xml:space="preserve">to look up the medications we covered today </w:t>
            </w:r>
            <w:r w:rsidR="00CE2716">
              <w:t xml:space="preserve">…  </w:t>
            </w:r>
            <w:r w:rsidR="00E724B1">
              <w:t xml:space="preserve">(fade </w:t>
            </w:r>
            <w:proofErr w:type="gramStart"/>
            <w:r w:rsidR="00E724B1">
              <w:t>out)…</w:t>
            </w:r>
            <w:proofErr w:type="gramEnd"/>
            <w:r w:rsidR="00E724B1">
              <w:t>.</w:t>
            </w:r>
          </w:p>
          <w:p w14:paraId="769A7B79" w14:textId="77777777" w:rsidR="003B4477" w:rsidRDefault="003B4477" w:rsidP="003B4477"/>
          <w:p w14:paraId="32E40909" w14:textId="7A04EC0C" w:rsidR="003B4477" w:rsidRPr="003B4477" w:rsidRDefault="003B4477" w:rsidP="003B4477">
            <w:r w:rsidRPr="00B15278">
              <w:rPr>
                <w:highlight w:val="green"/>
              </w:rPr>
              <w:t>Facilitator</w:t>
            </w:r>
            <w:r w:rsidRPr="00AB2ABE">
              <w:rPr>
                <w:highlight w:val="green"/>
              </w:rPr>
              <w:t xml:space="preserve">: </w:t>
            </w:r>
            <w:r w:rsidR="00AB2ABE" w:rsidRPr="00AB2ABE">
              <w:rPr>
                <w:highlight w:val="green"/>
              </w:rPr>
              <w:t>“great discussions, thanks everyone for participating. We’ve now come to the end of our time, but if you think about more things you’d like to discuss, let’s connect next week …”</w:t>
            </w:r>
          </w:p>
        </w:tc>
      </w:tr>
    </w:tbl>
    <w:p w14:paraId="6258CBA1" w14:textId="77777777" w:rsidR="00A601D7" w:rsidRDefault="00A601D7"/>
    <w:p w14:paraId="613A6596" w14:textId="6320D76B" w:rsidR="003B4477" w:rsidRDefault="003B4477" w:rsidP="003B4477">
      <w:r w:rsidRPr="007A19AF">
        <w:rPr>
          <w:highlight w:val="cyan"/>
        </w:rPr>
        <w:t>Narrator: T</w:t>
      </w:r>
      <w:r>
        <w:rPr>
          <w:highlight w:val="cyan"/>
        </w:rPr>
        <w:t xml:space="preserve">o recap, this </w:t>
      </w:r>
      <w:r w:rsidRPr="007A19AF">
        <w:rPr>
          <w:highlight w:val="cyan"/>
        </w:rPr>
        <w:t>6</w:t>
      </w:r>
      <w:r w:rsidRPr="007A19AF">
        <w:rPr>
          <w:highlight w:val="cyan"/>
          <w:vertAlign w:val="superscript"/>
        </w:rPr>
        <w:t>th</w:t>
      </w:r>
      <w:r w:rsidRPr="007A19AF">
        <w:rPr>
          <w:highlight w:val="cyan"/>
        </w:rPr>
        <w:t xml:space="preserve"> and final step - E – </w:t>
      </w:r>
      <w:r>
        <w:rPr>
          <w:highlight w:val="cyan"/>
        </w:rPr>
        <w:t>brought</w:t>
      </w:r>
      <w:r w:rsidRPr="007A19AF">
        <w:rPr>
          <w:highlight w:val="cyan"/>
        </w:rPr>
        <w:t xml:space="preserve"> together all the learning through evaluating and prompting self-reflection.</w:t>
      </w:r>
    </w:p>
    <w:p w14:paraId="0DCF353F" w14:textId="77777777" w:rsidR="003B4477" w:rsidRDefault="003B4477"/>
    <w:p w14:paraId="78AF9498" w14:textId="07731383" w:rsidR="005774D5" w:rsidRPr="005774D5" w:rsidRDefault="00AE3BD7" w:rsidP="71F9835B">
      <w:pPr>
        <w:spacing w:after="0"/>
        <w:jc w:val="center"/>
        <w:rPr>
          <w:rFonts w:ascii="Goudy Old Style" w:hAnsi="Goudy Old Style"/>
          <w:b/>
          <w:bCs/>
          <w:color w:val="23D33C"/>
          <w:sz w:val="44"/>
          <w:szCs w:val="44"/>
        </w:rPr>
      </w:pPr>
      <w:r w:rsidRPr="71F9835B">
        <w:rPr>
          <w:highlight w:val="yellow"/>
        </w:rPr>
        <w:t>Put on up screen</w:t>
      </w:r>
      <w:r>
        <w:t xml:space="preserve"> </w:t>
      </w:r>
    </w:p>
    <w:p w14:paraId="64296C1D" w14:textId="28FABBC1" w:rsidR="005774D5" w:rsidRPr="005774D5" w:rsidRDefault="005774D5" w:rsidP="71F9835B">
      <w:pPr>
        <w:spacing w:after="0"/>
        <w:jc w:val="center"/>
        <w:rPr>
          <w:rFonts w:ascii="Goudy Old Style" w:hAnsi="Goudy Old Style"/>
          <w:b/>
          <w:bCs/>
          <w:color w:val="23D33C"/>
          <w:sz w:val="44"/>
          <w:szCs w:val="44"/>
        </w:rPr>
      </w:pPr>
    </w:p>
    <w:p w14:paraId="30C04BEF" w14:textId="3EE02601" w:rsidR="005774D5" w:rsidRPr="005774D5" w:rsidRDefault="005774D5" w:rsidP="005774D5">
      <w:pPr>
        <w:spacing w:after="0"/>
        <w:jc w:val="center"/>
        <w:rPr>
          <w:rFonts w:ascii="Goudy Old Style" w:hAnsi="Goudy Old Style"/>
          <w:b/>
          <w:bCs/>
          <w:color w:val="23D33C"/>
          <w:sz w:val="44"/>
          <w:szCs w:val="44"/>
        </w:rPr>
      </w:pPr>
      <w:r w:rsidRPr="71F9835B">
        <w:rPr>
          <w:rFonts w:ascii="Goudy Old Style" w:hAnsi="Goudy Old Style"/>
          <w:b/>
          <w:bCs/>
          <w:color w:val="23D33C"/>
          <w:sz w:val="44"/>
          <w:szCs w:val="44"/>
        </w:rPr>
        <w:t>E. Evaluate &amp; self-reflect post debrief</w:t>
      </w:r>
    </w:p>
    <w:p w14:paraId="5C2DCD7D" w14:textId="77777777" w:rsidR="005774D5" w:rsidRPr="005774D5" w:rsidRDefault="005774D5" w:rsidP="005774D5">
      <w:pPr>
        <w:pStyle w:val="ListParagraph"/>
        <w:numPr>
          <w:ilvl w:val="0"/>
          <w:numId w:val="2"/>
        </w:numPr>
        <w:spacing w:after="0"/>
        <w:jc w:val="center"/>
        <w:rPr>
          <w:rFonts w:ascii="Garamond" w:hAnsi="Garamond"/>
          <w:b/>
          <w:bCs/>
          <w:color w:val="000000" w:themeColor="text1"/>
          <w:sz w:val="20"/>
          <w:szCs w:val="20"/>
        </w:rPr>
      </w:pPr>
      <w:r w:rsidRPr="005774D5">
        <w:rPr>
          <w:rFonts w:ascii="Garamond" w:hAnsi="Garamond"/>
          <w:b/>
          <w:bCs/>
          <w:color w:val="000000" w:themeColor="text1"/>
          <w:sz w:val="20"/>
          <w:szCs w:val="20"/>
        </w:rPr>
        <w:t>Is there anything you would like clarified or to know more about?</w:t>
      </w:r>
    </w:p>
    <w:p w14:paraId="6431210E" w14:textId="77777777" w:rsidR="005774D5" w:rsidRPr="005774D5" w:rsidRDefault="005774D5" w:rsidP="005774D5">
      <w:pPr>
        <w:pStyle w:val="ListParagraph"/>
        <w:numPr>
          <w:ilvl w:val="0"/>
          <w:numId w:val="2"/>
        </w:numPr>
        <w:spacing w:after="0"/>
        <w:jc w:val="center"/>
        <w:rPr>
          <w:rFonts w:ascii="Garamond" w:hAnsi="Garamond"/>
          <w:b/>
          <w:bCs/>
          <w:color w:val="000000" w:themeColor="text1"/>
          <w:sz w:val="20"/>
          <w:szCs w:val="20"/>
        </w:rPr>
      </w:pPr>
      <w:r w:rsidRPr="005774D5">
        <w:rPr>
          <w:rFonts w:ascii="Garamond" w:hAnsi="Garamond"/>
          <w:b/>
          <w:bCs/>
          <w:color w:val="000000" w:themeColor="text1"/>
          <w:sz w:val="20"/>
          <w:szCs w:val="20"/>
        </w:rPr>
        <w:t>What else can you do to keep improving your practice?</w:t>
      </w:r>
    </w:p>
    <w:p w14:paraId="4BCDFE76" w14:textId="77777777" w:rsidR="005774D5" w:rsidRPr="005774D5" w:rsidRDefault="005774D5" w:rsidP="005774D5">
      <w:pPr>
        <w:pStyle w:val="ListParagraph"/>
        <w:numPr>
          <w:ilvl w:val="0"/>
          <w:numId w:val="2"/>
        </w:numPr>
        <w:spacing w:after="0"/>
        <w:jc w:val="center"/>
        <w:rPr>
          <w:rFonts w:ascii="Garamond" w:hAnsi="Garamond"/>
          <w:b/>
          <w:bCs/>
          <w:color w:val="000000" w:themeColor="text1"/>
          <w:sz w:val="20"/>
          <w:szCs w:val="20"/>
        </w:rPr>
      </w:pPr>
      <w:r w:rsidRPr="005774D5">
        <w:rPr>
          <w:rFonts w:ascii="Garamond" w:hAnsi="Garamond"/>
          <w:b/>
          <w:bCs/>
          <w:color w:val="000000" w:themeColor="text1"/>
          <w:sz w:val="20"/>
          <w:szCs w:val="20"/>
        </w:rPr>
        <w:lastRenderedPageBreak/>
        <w:t>Are there any suggestions on how to remember what you learnt today?</w:t>
      </w:r>
    </w:p>
    <w:p w14:paraId="6D6AAEC9" w14:textId="76D842C4" w:rsidR="005774D5" w:rsidRDefault="005774D5"/>
    <w:p w14:paraId="6186415A" w14:textId="5520BEC5" w:rsidR="00635E1C" w:rsidRDefault="00635E1C">
      <w:r w:rsidRPr="00766D8F">
        <w:rPr>
          <w:highlight w:val="cyan"/>
        </w:rPr>
        <w:t>Narrator: We’ve pulled together all aspects of the SELFIE debriefing framework here and illustrated ways the facilitator can guide learners’ thinking, reflection and application of learning to practice.</w:t>
      </w:r>
      <w:r>
        <w:t xml:space="preserve"> </w:t>
      </w:r>
    </w:p>
    <w:p w14:paraId="1994FCCB" w14:textId="77777777" w:rsidR="00AE3BD7" w:rsidRDefault="00AE3BD7" w:rsidP="00AE3BD7"/>
    <w:p w14:paraId="78037F84" w14:textId="71B04BF1" w:rsidR="00AE3BD7" w:rsidRPr="00AE3BD7" w:rsidRDefault="00AE3BD7" w:rsidP="00AE3BD7">
      <w:r w:rsidRPr="00C433F1">
        <w:rPr>
          <w:highlight w:val="yellow"/>
        </w:rPr>
        <w:t>Put on up screen</w:t>
      </w:r>
      <w:r>
        <w:t xml:space="preserve"> the whole SELFIE </w:t>
      </w:r>
      <w:r w:rsidR="0031533B">
        <w:t>figure</w:t>
      </w:r>
    </w:p>
    <w:sectPr w:rsidR="00AE3BD7" w:rsidRPr="00AE3BD7" w:rsidSect="00A402BE">
      <w:headerReference w:type="default" r:id="rId10"/>
      <w:pgSz w:w="11906" w:h="16838" w:code="9"/>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FC8F90" w14:textId="77777777" w:rsidR="001604FA" w:rsidRDefault="001604FA" w:rsidP="007F5CCD">
      <w:pPr>
        <w:spacing w:after="0" w:line="240" w:lineRule="auto"/>
      </w:pPr>
      <w:r>
        <w:separator/>
      </w:r>
    </w:p>
  </w:endnote>
  <w:endnote w:type="continuationSeparator" w:id="0">
    <w:p w14:paraId="2CF63BCB" w14:textId="77777777" w:rsidR="001604FA" w:rsidRDefault="001604FA" w:rsidP="007F5C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oudy Old Style">
    <w:panose1 w:val="02020502050305020303"/>
    <w:charset w:val="00"/>
    <w:family w:val="roman"/>
    <w:pitch w:val="variable"/>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2DCFD73" w14:textId="77777777" w:rsidR="001604FA" w:rsidRDefault="001604FA" w:rsidP="007F5CCD">
      <w:pPr>
        <w:spacing w:after="0" w:line="240" w:lineRule="auto"/>
      </w:pPr>
      <w:r>
        <w:separator/>
      </w:r>
    </w:p>
  </w:footnote>
  <w:footnote w:type="continuationSeparator" w:id="0">
    <w:p w14:paraId="328AA6F4" w14:textId="77777777" w:rsidR="001604FA" w:rsidRDefault="001604FA" w:rsidP="007F5CC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65F902" w14:textId="77777777" w:rsidR="007F203E" w:rsidRDefault="007F203E">
    <w:pPr>
      <w:pStyle w:val="Header"/>
    </w:pPr>
    <w:r w:rsidRPr="00644A1F">
      <w:rPr>
        <w:rFonts w:ascii="Garamond" w:hAnsi="Garamond"/>
        <w:b/>
        <w:bCs/>
        <w:noProof/>
        <w:color w:val="000000" w:themeColor="text1"/>
        <w:sz w:val="20"/>
        <w:szCs w:val="20"/>
        <w:lang w:eastAsia="en-AU"/>
      </w:rPr>
      <w:drawing>
        <wp:anchor distT="0" distB="0" distL="114300" distR="114300" simplePos="0" relativeHeight="251659264" behindDoc="0" locked="0" layoutInCell="1" allowOverlap="1" wp14:anchorId="7F59577F" wp14:editId="3742D325">
          <wp:simplePos x="0" y="0"/>
          <wp:positionH relativeFrom="margin">
            <wp:posOffset>3795913</wp:posOffset>
          </wp:positionH>
          <wp:positionV relativeFrom="paragraph">
            <wp:posOffset>-146632</wp:posOffset>
          </wp:positionV>
          <wp:extent cx="1523203" cy="532765"/>
          <wp:effectExtent l="0" t="0" r="1270" b="635"/>
          <wp:wrapNone/>
          <wp:docPr id="29" name="Picture 29"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S.png"/>
                  <pic:cNvPicPr/>
                </pic:nvPicPr>
                <pic:blipFill rotWithShape="1">
                  <a:blip r:embed="rId1">
                    <a:extLst>
                      <a:ext uri="{28A0092B-C50C-407E-A947-70E740481C1C}">
                        <a14:useLocalDpi xmlns:a14="http://schemas.microsoft.com/office/drawing/2010/main" val="0"/>
                      </a:ext>
                    </a:extLst>
                  </a:blip>
                  <a:srcRect l="-2238" r="-2915" b="-7775"/>
                  <a:stretch/>
                </pic:blipFill>
                <pic:spPr bwMode="auto">
                  <a:xfrm>
                    <a:off x="0" y="0"/>
                    <a:ext cx="1523203" cy="532765"/>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sidR="007F5CCD">
      <w:t xml:space="preserve">Story Board Scripts: </w:t>
    </w:r>
    <w:bookmarkStart w:id="1" w:name="_Hlk158112458"/>
    <w:r w:rsidR="007F5CCD">
      <w:t xml:space="preserve">Debriefing </w:t>
    </w:r>
    <w:r>
      <w:t xml:space="preserve">session </w:t>
    </w:r>
    <w:r w:rsidR="007F5CCD">
      <w:t>with</w:t>
    </w:r>
    <w:r>
      <w:t xml:space="preserve"> nursing students</w:t>
    </w:r>
    <w:r w:rsidR="007F5CCD">
      <w:t xml:space="preserve"> </w:t>
    </w:r>
    <w:bookmarkEnd w:id="1"/>
  </w:p>
  <w:p w14:paraId="36E53082" w14:textId="25667498" w:rsidR="007F5CCD" w:rsidRPr="007F203E" w:rsidRDefault="007F5CCD">
    <w:pPr>
      <w:pStyle w:val="Header"/>
      <w:rPr>
        <w:b/>
        <w:bCs/>
      </w:rPr>
    </w:pPr>
    <w:r w:rsidRPr="007F203E">
      <w:rPr>
        <w:b/>
        <w:bCs/>
      </w:rPr>
      <w:t>SELFIE</w:t>
    </w:r>
    <w:r w:rsidR="007B3102" w:rsidRPr="007B3102">
      <w:rPr>
        <w:rFonts w:cstheme="minorHAnsi"/>
        <w:b/>
        <w:bCs/>
        <w:vertAlign w:val="superscript"/>
      </w:rPr>
      <w:t>©</w:t>
    </w:r>
    <w:r w:rsidR="007F203E" w:rsidRPr="007F203E">
      <w:rPr>
        <w:b/>
        <w:bCs/>
      </w:rPr>
      <w:t xml:space="preserve"> framework </w:t>
    </w:r>
  </w:p>
</w:hdr>
</file>

<file path=word/intelligence2.xml><?xml version="1.0" encoding="utf-8"?>
<int2:intelligence xmlns:int2="http://schemas.microsoft.com/office/intelligence/2020/intelligence" xmlns:oel="http://schemas.microsoft.com/office/2019/extlst">
  <int2:observations>
    <int2:bookmark int2:bookmarkName="_Int_cj3eQlyM" int2:invalidationBookmarkName="" int2:hashCode="VRd/LyDcPFdCnc" int2:id="NF66hzmN">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805203E"/>
    <w:multiLevelType w:val="hybridMultilevel"/>
    <w:tmpl w:val="D820F232"/>
    <w:lvl w:ilvl="0" w:tplc="0C090009">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55404558"/>
    <w:multiLevelType w:val="hybridMultilevel"/>
    <w:tmpl w:val="8010695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305936952">
    <w:abstractNumId w:val="1"/>
  </w:num>
  <w:num w:numId="2" w16cid:durableId="39617182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01D7"/>
    <w:rsid w:val="00000D5B"/>
    <w:rsid w:val="00066DFF"/>
    <w:rsid w:val="00072D69"/>
    <w:rsid w:val="000A597A"/>
    <w:rsid w:val="000B2870"/>
    <w:rsid w:val="000D2E5F"/>
    <w:rsid w:val="000E6BA2"/>
    <w:rsid w:val="000F19A3"/>
    <w:rsid w:val="0012639E"/>
    <w:rsid w:val="001604FA"/>
    <w:rsid w:val="0018127E"/>
    <w:rsid w:val="001A2EA7"/>
    <w:rsid w:val="001B1209"/>
    <w:rsid w:val="001B13F7"/>
    <w:rsid w:val="001F36E7"/>
    <w:rsid w:val="0020137B"/>
    <w:rsid w:val="00203E9B"/>
    <w:rsid w:val="0020639D"/>
    <w:rsid w:val="002173F0"/>
    <w:rsid w:val="00230BC8"/>
    <w:rsid w:val="002569C4"/>
    <w:rsid w:val="00290A21"/>
    <w:rsid w:val="002A776E"/>
    <w:rsid w:val="002E456A"/>
    <w:rsid w:val="002F1CEF"/>
    <w:rsid w:val="00303E20"/>
    <w:rsid w:val="00306BC2"/>
    <w:rsid w:val="0031533B"/>
    <w:rsid w:val="003228C1"/>
    <w:rsid w:val="00335155"/>
    <w:rsid w:val="0034439E"/>
    <w:rsid w:val="00366907"/>
    <w:rsid w:val="00381C50"/>
    <w:rsid w:val="00384158"/>
    <w:rsid w:val="003A1578"/>
    <w:rsid w:val="003B4477"/>
    <w:rsid w:val="003E7008"/>
    <w:rsid w:val="003E7073"/>
    <w:rsid w:val="003F17A7"/>
    <w:rsid w:val="0042171F"/>
    <w:rsid w:val="0042424E"/>
    <w:rsid w:val="004626E4"/>
    <w:rsid w:val="004B16BD"/>
    <w:rsid w:val="004B2375"/>
    <w:rsid w:val="004B29F7"/>
    <w:rsid w:val="004C1BAD"/>
    <w:rsid w:val="005209B2"/>
    <w:rsid w:val="00533DA3"/>
    <w:rsid w:val="005465E1"/>
    <w:rsid w:val="00552BBC"/>
    <w:rsid w:val="00553621"/>
    <w:rsid w:val="005774D5"/>
    <w:rsid w:val="00583D3B"/>
    <w:rsid w:val="0059583A"/>
    <w:rsid w:val="005B199B"/>
    <w:rsid w:val="005D2A16"/>
    <w:rsid w:val="005D3252"/>
    <w:rsid w:val="005E35EF"/>
    <w:rsid w:val="005E5521"/>
    <w:rsid w:val="00625401"/>
    <w:rsid w:val="00635E1C"/>
    <w:rsid w:val="006556F6"/>
    <w:rsid w:val="00674292"/>
    <w:rsid w:val="0067521D"/>
    <w:rsid w:val="00681613"/>
    <w:rsid w:val="00690B3F"/>
    <w:rsid w:val="006E0E18"/>
    <w:rsid w:val="00721593"/>
    <w:rsid w:val="00721C65"/>
    <w:rsid w:val="00737F1F"/>
    <w:rsid w:val="00766D8F"/>
    <w:rsid w:val="00775CBD"/>
    <w:rsid w:val="007827D4"/>
    <w:rsid w:val="00783E74"/>
    <w:rsid w:val="0078652A"/>
    <w:rsid w:val="007A19AF"/>
    <w:rsid w:val="007B3102"/>
    <w:rsid w:val="007B5849"/>
    <w:rsid w:val="007C3458"/>
    <w:rsid w:val="007C3829"/>
    <w:rsid w:val="007C72B1"/>
    <w:rsid w:val="007E3070"/>
    <w:rsid w:val="007F203E"/>
    <w:rsid w:val="007F5CCD"/>
    <w:rsid w:val="008125E1"/>
    <w:rsid w:val="008216DC"/>
    <w:rsid w:val="00836235"/>
    <w:rsid w:val="00836526"/>
    <w:rsid w:val="00852B8C"/>
    <w:rsid w:val="00863AD7"/>
    <w:rsid w:val="0086686C"/>
    <w:rsid w:val="008A01E1"/>
    <w:rsid w:val="008C40FA"/>
    <w:rsid w:val="008F1B23"/>
    <w:rsid w:val="009413CD"/>
    <w:rsid w:val="0099118D"/>
    <w:rsid w:val="009A3181"/>
    <w:rsid w:val="009A7024"/>
    <w:rsid w:val="009B2107"/>
    <w:rsid w:val="009B70B7"/>
    <w:rsid w:val="009C3439"/>
    <w:rsid w:val="009D47D8"/>
    <w:rsid w:val="009F7081"/>
    <w:rsid w:val="00A0457C"/>
    <w:rsid w:val="00A25866"/>
    <w:rsid w:val="00A402BE"/>
    <w:rsid w:val="00A601D7"/>
    <w:rsid w:val="00A9117B"/>
    <w:rsid w:val="00A96F4C"/>
    <w:rsid w:val="00AB2ABE"/>
    <w:rsid w:val="00AB3E43"/>
    <w:rsid w:val="00AD2B58"/>
    <w:rsid w:val="00AE3BD7"/>
    <w:rsid w:val="00B02F72"/>
    <w:rsid w:val="00B14A98"/>
    <w:rsid w:val="00B15278"/>
    <w:rsid w:val="00B57ABF"/>
    <w:rsid w:val="00B74C8F"/>
    <w:rsid w:val="00B90D08"/>
    <w:rsid w:val="00BA7300"/>
    <w:rsid w:val="00C26BDD"/>
    <w:rsid w:val="00C41B03"/>
    <w:rsid w:val="00C433F1"/>
    <w:rsid w:val="00C44FA5"/>
    <w:rsid w:val="00C6459E"/>
    <w:rsid w:val="00C82B29"/>
    <w:rsid w:val="00CA132C"/>
    <w:rsid w:val="00CA1D2D"/>
    <w:rsid w:val="00CC392A"/>
    <w:rsid w:val="00CD6C19"/>
    <w:rsid w:val="00CE2716"/>
    <w:rsid w:val="00CE496A"/>
    <w:rsid w:val="00CF3D06"/>
    <w:rsid w:val="00CF7E1E"/>
    <w:rsid w:val="00D01B8B"/>
    <w:rsid w:val="00D122C5"/>
    <w:rsid w:val="00D36207"/>
    <w:rsid w:val="00D65137"/>
    <w:rsid w:val="00D679B2"/>
    <w:rsid w:val="00DC0268"/>
    <w:rsid w:val="00DD21F2"/>
    <w:rsid w:val="00DD41F5"/>
    <w:rsid w:val="00DF1145"/>
    <w:rsid w:val="00DF3753"/>
    <w:rsid w:val="00DF684B"/>
    <w:rsid w:val="00E202DD"/>
    <w:rsid w:val="00E43D32"/>
    <w:rsid w:val="00E724B1"/>
    <w:rsid w:val="00E954B9"/>
    <w:rsid w:val="00EA2FD7"/>
    <w:rsid w:val="00EC0102"/>
    <w:rsid w:val="00EE3632"/>
    <w:rsid w:val="00EE700C"/>
    <w:rsid w:val="00EF07D2"/>
    <w:rsid w:val="00F142F6"/>
    <w:rsid w:val="00F4594A"/>
    <w:rsid w:val="00F47837"/>
    <w:rsid w:val="00F54651"/>
    <w:rsid w:val="00F57892"/>
    <w:rsid w:val="00F634E5"/>
    <w:rsid w:val="00F72DA3"/>
    <w:rsid w:val="00FA1DE8"/>
    <w:rsid w:val="00FA7F77"/>
    <w:rsid w:val="00FA7F99"/>
    <w:rsid w:val="00FC41F9"/>
    <w:rsid w:val="00FD7692"/>
    <w:rsid w:val="00FE0FEB"/>
    <w:rsid w:val="1CAF3552"/>
    <w:rsid w:val="26740552"/>
    <w:rsid w:val="71F9835B"/>
    <w:rsid w:val="7AF85833"/>
    <w:rsid w:val="7E2FF8F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E62ED8"/>
  <w15:chartTrackingRefBased/>
  <w15:docId w15:val="{DDAAA346-F680-4506-B084-93D002B04A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601D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601D7"/>
    <w:pPr>
      <w:ind w:left="720"/>
      <w:contextualSpacing/>
    </w:pPr>
  </w:style>
  <w:style w:type="paragraph" w:styleId="Header">
    <w:name w:val="header"/>
    <w:basedOn w:val="Normal"/>
    <w:link w:val="HeaderChar"/>
    <w:uiPriority w:val="99"/>
    <w:unhideWhenUsed/>
    <w:rsid w:val="007F5CCD"/>
    <w:pPr>
      <w:tabs>
        <w:tab w:val="center" w:pos="4513"/>
        <w:tab w:val="right" w:pos="9026"/>
      </w:tabs>
      <w:spacing w:after="0" w:line="240" w:lineRule="auto"/>
    </w:pPr>
  </w:style>
  <w:style w:type="character" w:customStyle="1" w:styleId="HeaderChar">
    <w:name w:val="Header Char"/>
    <w:basedOn w:val="DefaultParagraphFont"/>
    <w:link w:val="Header"/>
    <w:uiPriority w:val="99"/>
    <w:rsid w:val="007F5CCD"/>
  </w:style>
  <w:style w:type="paragraph" w:styleId="Footer">
    <w:name w:val="footer"/>
    <w:basedOn w:val="Normal"/>
    <w:link w:val="FooterChar"/>
    <w:uiPriority w:val="99"/>
    <w:unhideWhenUsed/>
    <w:rsid w:val="007F5CCD"/>
    <w:pPr>
      <w:tabs>
        <w:tab w:val="center" w:pos="4513"/>
        <w:tab w:val="right" w:pos="9026"/>
      </w:tabs>
      <w:spacing w:after="0" w:line="240" w:lineRule="auto"/>
    </w:pPr>
  </w:style>
  <w:style w:type="character" w:customStyle="1" w:styleId="FooterChar">
    <w:name w:val="Footer Char"/>
    <w:basedOn w:val="DefaultParagraphFont"/>
    <w:link w:val="Footer"/>
    <w:uiPriority w:val="99"/>
    <w:rsid w:val="007F5CC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microsoft.com/office/2020/10/relationships/intelligence" Target="intelligence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689D459053F074D84ADC76D33EB0D7D" ma:contentTypeVersion="13" ma:contentTypeDescription="Create a new document." ma:contentTypeScope="" ma:versionID="ce08caa5e83421d501922646ed8e7b50">
  <xsd:schema xmlns:xsd="http://www.w3.org/2001/XMLSchema" xmlns:xs="http://www.w3.org/2001/XMLSchema" xmlns:p="http://schemas.microsoft.com/office/2006/metadata/properties" xmlns:ns2="93190580-4069-478b-b10a-fbff13d6914a" xmlns:ns3="1187e3d9-68d7-46fa-bdc5-b503f9204de3" xmlns:ns4="30c2c1af-ec0e-4676-9d72-0f47071f52c6" targetNamespace="http://schemas.microsoft.com/office/2006/metadata/properties" ma:root="true" ma:fieldsID="6a1a0833f5516639f59a86b6672451ce" ns2:_="" ns3:_="" ns4:_="">
    <xsd:import namespace="93190580-4069-478b-b10a-fbff13d6914a"/>
    <xsd:import namespace="1187e3d9-68d7-46fa-bdc5-b503f9204de3"/>
    <xsd:import namespace="30c2c1af-ec0e-4676-9d72-0f47071f52c6"/>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MediaServiceSearchPropertie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4:SharedWithUsers" minOccurs="0"/>
                <xsd:element ref="ns4:SharedWithDetail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3190580-4069-478b-b10a-fbff13d6914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73d28307-4a2f-4d46-81dd-0b9c12a47e4a"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LengthInSeconds" ma:index="20"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187e3d9-68d7-46fa-bdc5-b503f9204de3"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CD6F54AF-B2CA-479B-9B27-8C6994C33308}" ma:internalName="TaxCatchAll" ma:showField="CatchAllData" ma:web="{30c2c1af-ec0e-4676-9d72-0f47071f52c6}">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30c2c1af-ec0e-4676-9d72-0f47071f52c6"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1187e3d9-68d7-46fa-bdc5-b503f9204de3" xsi:nil="true"/>
    <lcf76f155ced4ddcb4097134ff3c332f xmlns="93190580-4069-478b-b10a-fbff13d6914a">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755856D-F275-4BFA-AAD5-3FA62A17DB7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3190580-4069-478b-b10a-fbff13d6914a"/>
    <ds:schemaRef ds:uri="1187e3d9-68d7-46fa-bdc5-b503f9204de3"/>
    <ds:schemaRef ds:uri="30c2c1af-ec0e-4676-9d72-0f47071f52c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0CFA716-D00F-4B58-A9DF-4A7282BFAC48}">
  <ds:schemaRefs>
    <ds:schemaRef ds:uri="http://schemas.microsoft.com/office/2006/documentManagement/types"/>
    <ds:schemaRef ds:uri="93190580-4069-478b-b10a-fbff13d6914a"/>
    <ds:schemaRef ds:uri="http://purl.org/dc/elements/1.1/"/>
    <ds:schemaRef ds:uri="http://schemas.microsoft.com/office/2006/metadata/properties"/>
    <ds:schemaRef ds:uri="http://schemas.microsoft.com/office/infopath/2007/PartnerControls"/>
    <ds:schemaRef ds:uri="http://purl.org/dc/terms/"/>
    <ds:schemaRef ds:uri="http://schemas.openxmlformats.org/package/2006/metadata/core-properties"/>
    <ds:schemaRef ds:uri="30c2c1af-ec0e-4676-9d72-0f47071f52c6"/>
    <ds:schemaRef ds:uri="1187e3d9-68d7-46fa-bdc5-b503f9204de3"/>
    <ds:schemaRef ds:uri="http://www.w3.org/XML/1998/namespace"/>
    <ds:schemaRef ds:uri="http://purl.org/dc/dcmitype/"/>
  </ds:schemaRefs>
</ds:datastoreItem>
</file>

<file path=customXml/itemProps3.xml><?xml version="1.0" encoding="utf-8"?>
<ds:datastoreItem xmlns:ds="http://schemas.openxmlformats.org/officeDocument/2006/customXml" ds:itemID="{5203C7DA-D56D-47EE-9525-36AD950E268F}">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8</Pages>
  <Words>1848</Words>
  <Characters>10537</Characters>
  <Application>Microsoft Office Word</Application>
  <DocSecurity>0</DocSecurity>
  <Lines>87</Lines>
  <Paragraphs>24</Paragraphs>
  <ScaleCrop>false</ScaleCrop>
  <Company/>
  <LinksUpToDate>false</LinksUpToDate>
  <CharactersWithSpaces>12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n Gum</dc:creator>
  <cp:keywords/>
  <dc:description/>
  <cp:lastModifiedBy>Michelle Kelly</cp:lastModifiedBy>
  <cp:revision>2</cp:revision>
  <dcterms:created xsi:type="dcterms:W3CDTF">2025-05-26T06:39:00Z</dcterms:created>
  <dcterms:modified xsi:type="dcterms:W3CDTF">2025-05-26T06: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689D459053F074D84ADC76D33EB0D7D</vt:lpwstr>
  </property>
  <property fmtid="{D5CDD505-2E9C-101B-9397-08002B2CF9AE}" pid="3" name="MediaServiceImageTags">
    <vt:lpwstr/>
  </property>
</Properties>
</file>